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7EC7FF" w14:textId="3AFC0ED0" w:rsidR="00641387" w:rsidRPr="00D548CE" w:rsidRDefault="00641387" w:rsidP="00641387">
      <w:pPr>
        <w:spacing w:line="360" w:lineRule="auto"/>
        <w:jc w:val="center"/>
        <w:rPr>
          <w:rFonts w:cstheme="minorHAnsi"/>
          <w:b/>
          <w:bCs/>
          <w:sz w:val="32"/>
          <w:szCs w:val="32"/>
          <w:shd w:val="clear" w:color="auto" w:fill="FFFFFF"/>
          <w:lang w:val="en-GB"/>
        </w:rPr>
      </w:pPr>
      <w:r w:rsidRPr="00D548CE">
        <w:rPr>
          <w:rFonts w:cstheme="minorHAnsi"/>
          <w:b/>
          <w:bCs/>
          <w:color w:val="333333"/>
          <w:sz w:val="32"/>
          <w:szCs w:val="32"/>
          <w:shd w:val="clear" w:color="auto" w:fill="FFFFFF"/>
          <w:lang w:val="en-GB"/>
        </w:rPr>
        <w:t>Real-world patterns of opioid therapy initiation in</w:t>
      </w:r>
      <w:r w:rsidR="00B046DB" w:rsidRPr="00D548CE">
        <w:rPr>
          <w:rFonts w:cstheme="minorHAnsi"/>
          <w:b/>
          <w:bCs/>
          <w:color w:val="333333"/>
          <w:sz w:val="32"/>
          <w:szCs w:val="32"/>
          <w:shd w:val="clear" w:color="auto" w:fill="FFFFFF"/>
          <w:lang w:val="en-GB"/>
        </w:rPr>
        <w:t xml:space="preserve"> Spain</w:t>
      </w:r>
      <w:r w:rsidR="00C961EF">
        <w:rPr>
          <w:rFonts w:cstheme="minorHAnsi"/>
          <w:b/>
          <w:bCs/>
          <w:color w:val="333333"/>
          <w:sz w:val="32"/>
          <w:szCs w:val="32"/>
          <w:shd w:val="clear" w:color="auto" w:fill="FFFFFF"/>
          <w:lang w:val="en-GB"/>
        </w:rPr>
        <w:t>,</w:t>
      </w:r>
      <w:r w:rsidRPr="00D548CE">
        <w:rPr>
          <w:rFonts w:cstheme="minorHAnsi"/>
          <w:b/>
          <w:bCs/>
          <w:color w:val="333333"/>
          <w:sz w:val="32"/>
          <w:szCs w:val="32"/>
          <w:shd w:val="clear" w:color="auto" w:fill="FFFFFF"/>
          <w:lang w:val="en-GB"/>
        </w:rPr>
        <w:t xml:space="preserve"> 2012</w:t>
      </w:r>
      <w:r w:rsidR="00C961EF">
        <w:rPr>
          <w:rFonts w:cstheme="minorHAnsi"/>
          <w:b/>
          <w:bCs/>
          <w:color w:val="333333"/>
          <w:sz w:val="32"/>
          <w:szCs w:val="32"/>
          <w:shd w:val="clear" w:color="auto" w:fill="FFFFFF"/>
          <w:lang w:val="en-GB"/>
        </w:rPr>
        <w:t>-</w:t>
      </w:r>
      <w:r w:rsidRPr="00D548CE">
        <w:rPr>
          <w:rFonts w:cstheme="minorHAnsi"/>
          <w:b/>
          <w:bCs/>
          <w:color w:val="333333"/>
          <w:sz w:val="32"/>
          <w:szCs w:val="32"/>
          <w:shd w:val="clear" w:color="auto" w:fill="FFFFFF"/>
          <w:lang w:val="en-GB"/>
        </w:rPr>
        <w:t xml:space="preserve">2018: a population-based, retrospective cohort study with 957,080 patients and </w:t>
      </w:r>
      <w:r w:rsidRPr="00D548CE">
        <w:rPr>
          <w:rFonts w:cstheme="minorHAnsi"/>
          <w:b/>
          <w:bCs/>
          <w:sz w:val="32"/>
          <w:szCs w:val="32"/>
          <w:shd w:val="clear" w:color="auto" w:fill="FFFFFF"/>
          <w:lang w:val="en-GB"/>
        </w:rPr>
        <w:t>1,509,488 initiations.</w:t>
      </w:r>
    </w:p>
    <w:p w14:paraId="0FD1D0E2" w14:textId="77777777" w:rsidR="00641387" w:rsidRPr="00B046DB" w:rsidRDefault="00641387" w:rsidP="00143B9E">
      <w:pPr>
        <w:jc w:val="center"/>
        <w:rPr>
          <w:rFonts w:cstheme="minorHAnsi"/>
          <w:sz w:val="32"/>
          <w:szCs w:val="32"/>
          <w:lang w:val="en-GB"/>
        </w:rPr>
      </w:pPr>
    </w:p>
    <w:p w14:paraId="645E643E" w14:textId="04D1750E" w:rsidR="00D14990" w:rsidRPr="00D548CE" w:rsidRDefault="00143B9E" w:rsidP="00143B9E">
      <w:pPr>
        <w:jc w:val="center"/>
        <w:rPr>
          <w:rFonts w:cstheme="minorHAnsi"/>
          <w:sz w:val="32"/>
          <w:szCs w:val="32"/>
          <w:lang w:val="en-GB"/>
        </w:rPr>
      </w:pPr>
      <w:r w:rsidRPr="00D548CE">
        <w:rPr>
          <w:rFonts w:cstheme="minorHAnsi"/>
          <w:sz w:val="32"/>
          <w:szCs w:val="32"/>
          <w:lang w:val="en-GB"/>
        </w:rPr>
        <w:t>Supplement</w:t>
      </w:r>
      <w:r w:rsidR="00B31C36">
        <w:rPr>
          <w:rFonts w:cstheme="minorHAnsi"/>
          <w:sz w:val="32"/>
          <w:szCs w:val="32"/>
          <w:lang w:val="en-GB"/>
        </w:rPr>
        <w:t>a</w:t>
      </w:r>
      <w:r w:rsidRPr="00D548CE">
        <w:rPr>
          <w:rFonts w:cstheme="minorHAnsi"/>
          <w:sz w:val="32"/>
          <w:szCs w:val="32"/>
          <w:lang w:val="en-GB"/>
        </w:rPr>
        <w:t>l Material</w:t>
      </w:r>
    </w:p>
    <w:p w14:paraId="135E2B88" w14:textId="77777777" w:rsidR="00641387" w:rsidRPr="00D548CE" w:rsidRDefault="00641387" w:rsidP="00143B9E">
      <w:pPr>
        <w:jc w:val="center"/>
        <w:rPr>
          <w:rFonts w:cstheme="minorHAnsi"/>
          <w:sz w:val="32"/>
          <w:szCs w:val="32"/>
          <w:lang w:val="en-GB"/>
        </w:rPr>
      </w:pPr>
    </w:p>
    <w:p w14:paraId="243899AE" w14:textId="2A6C5EAF" w:rsidR="00143B9E" w:rsidRPr="00D548CE" w:rsidRDefault="00143B9E">
      <w:pPr>
        <w:rPr>
          <w:rFonts w:cstheme="minorHAnsi"/>
          <w:lang w:val="en-GB"/>
        </w:rPr>
      </w:pPr>
    </w:p>
    <w:p w14:paraId="7C543377" w14:textId="6E26371C" w:rsidR="00143B9E" w:rsidRPr="00143B9E" w:rsidRDefault="00143B9E">
      <w:pPr>
        <w:rPr>
          <w:rFonts w:cstheme="minorHAnsi"/>
          <w:shd w:val="clear" w:color="auto" w:fill="FFFFFF"/>
          <w:lang w:val="en-GB"/>
        </w:rPr>
      </w:pPr>
      <w:r w:rsidRPr="00143B9E">
        <w:rPr>
          <w:rFonts w:cstheme="minorHAnsi"/>
          <w:shd w:val="clear" w:color="auto" w:fill="FFFFFF"/>
          <w:lang w:val="en-GB"/>
        </w:rPr>
        <w:t xml:space="preserve">Table S1. ICD and ATC codes used for </w:t>
      </w:r>
      <w:r w:rsidR="00897296">
        <w:rPr>
          <w:rFonts w:cstheme="minorHAnsi"/>
          <w:shd w:val="clear" w:color="auto" w:fill="FFFFFF"/>
          <w:lang w:val="en-GB"/>
        </w:rPr>
        <w:t>covariates</w:t>
      </w:r>
      <w:r w:rsidRPr="00143B9E">
        <w:rPr>
          <w:rFonts w:cstheme="minorHAnsi"/>
          <w:shd w:val="clear" w:color="auto" w:fill="FFFFFF"/>
          <w:lang w:val="en-GB"/>
        </w:rPr>
        <w:t xml:space="preserve"> and drugs included in the study.</w:t>
      </w:r>
    </w:p>
    <w:p w14:paraId="1A793B70" w14:textId="3157F9D8" w:rsidR="00143B9E" w:rsidRPr="00143B9E" w:rsidRDefault="00143B9E">
      <w:pPr>
        <w:rPr>
          <w:rFonts w:cstheme="minorHAnsi"/>
          <w:shd w:val="clear" w:color="auto" w:fill="FFFFFF"/>
          <w:lang w:val="en-GB"/>
        </w:rPr>
      </w:pPr>
      <w:r w:rsidRPr="00143B9E">
        <w:rPr>
          <w:rFonts w:cstheme="minorHAnsi"/>
          <w:shd w:val="clear" w:color="auto" w:fill="FFFFFF"/>
          <w:lang w:val="en-GB"/>
        </w:rPr>
        <w:t>Table S2. Identification of surgical procedures.</w:t>
      </w:r>
    </w:p>
    <w:p w14:paraId="5EBAB1BB" w14:textId="68E90D80" w:rsidR="00143B9E" w:rsidRDefault="00143B9E">
      <w:pPr>
        <w:rPr>
          <w:rFonts w:cstheme="minorHAnsi"/>
          <w:shd w:val="clear" w:color="auto" w:fill="FFFFFF"/>
          <w:lang w:val="en-GB"/>
        </w:rPr>
      </w:pPr>
      <w:r w:rsidRPr="00143B9E">
        <w:rPr>
          <w:rFonts w:cstheme="minorHAnsi"/>
          <w:shd w:val="clear" w:color="auto" w:fill="FFFFFF"/>
          <w:lang w:val="en-GB"/>
        </w:rPr>
        <w:t>Table S3. Indications of use – ICD codes.</w:t>
      </w:r>
    </w:p>
    <w:p w14:paraId="4FB7E65A" w14:textId="4D7E9DAE" w:rsidR="00696FA2" w:rsidRDefault="00696FA2">
      <w:pPr>
        <w:rPr>
          <w:rFonts w:cstheme="minorHAnsi"/>
          <w:shd w:val="clear" w:color="auto" w:fill="FFFFFF"/>
          <w:lang w:val="en-GB"/>
        </w:rPr>
      </w:pPr>
      <w:r>
        <w:rPr>
          <w:rFonts w:cstheme="minorHAnsi"/>
          <w:shd w:val="clear" w:color="auto" w:fill="FFFFFF"/>
          <w:lang w:val="en-GB"/>
        </w:rPr>
        <w:t>Table S4. MME conversion table</w:t>
      </w:r>
    </w:p>
    <w:p w14:paraId="12CB0E9A" w14:textId="3D787F40" w:rsidR="001F4472" w:rsidRPr="00143B9E" w:rsidRDefault="001F4472">
      <w:pPr>
        <w:rPr>
          <w:rFonts w:cstheme="minorHAnsi"/>
          <w:shd w:val="clear" w:color="auto" w:fill="FFFFFF"/>
          <w:lang w:val="en-GB"/>
        </w:rPr>
      </w:pPr>
      <w:r>
        <w:rPr>
          <w:rFonts w:cstheme="minorHAnsi"/>
          <w:shd w:val="clear" w:color="auto" w:fill="FFFFFF"/>
          <w:lang w:val="en-GB"/>
        </w:rPr>
        <w:t>Table S4. Results of the multinomial regression model.</w:t>
      </w:r>
    </w:p>
    <w:p w14:paraId="7D620BBF" w14:textId="41C6633E" w:rsidR="00C6039E" w:rsidRDefault="00C6039E" w:rsidP="00C6039E">
      <w:pPr>
        <w:rPr>
          <w:rFonts w:cstheme="minorHAnsi"/>
          <w:shd w:val="clear" w:color="auto" w:fill="FFFFFF"/>
          <w:lang w:val="en-GB"/>
        </w:rPr>
      </w:pPr>
      <w:r w:rsidRPr="00143B9E">
        <w:rPr>
          <w:rFonts w:cstheme="minorHAnsi"/>
          <w:shd w:val="clear" w:color="auto" w:fill="FFFFFF"/>
          <w:lang w:val="en-GB"/>
        </w:rPr>
        <w:t>Table S</w:t>
      </w:r>
      <w:r w:rsidR="001F4472">
        <w:rPr>
          <w:rFonts w:cstheme="minorHAnsi"/>
          <w:shd w:val="clear" w:color="auto" w:fill="FFFFFF"/>
          <w:lang w:val="en-GB"/>
        </w:rPr>
        <w:t>5</w:t>
      </w:r>
      <w:r w:rsidRPr="00143B9E">
        <w:rPr>
          <w:rFonts w:cstheme="minorHAnsi"/>
          <w:shd w:val="clear" w:color="auto" w:fill="FFFFFF"/>
          <w:lang w:val="en-GB"/>
        </w:rPr>
        <w:t xml:space="preserve">. </w:t>
      </w:r>
      <w:r>
        <w:rPr>
          <w:rFonts w:cstheme="minorHAnsi"/>
          <w:shd w:val="clear" w:color="auto" w:fill="FFFFFF"/>
          <w:lang w:val="en-GB"/>
        </w:rPr>
        <w:t>Patient c</w:t>
      </w:r>
      <w:r w:rsidRPr="00143B9E">
        <w:rPr>
          <w:rFonts w:cstheme="minorHAnsi"/>
          <w:shd w:val="clear" w:color="auto" w:fill="FFFFFF"/>
          <w:lang w:val="en-GB"/>
        </w:rPr>
        <w:t xml:space="preserve">haracteristics </w:t>
      </w:r>
      <w:r>
        <w:rPr>
          <w:rFonts w:cstheme="minorHAnsi"/>
          <w:shd w:val="clear" w:color="auto" w:fill="FFFFFF"/>
          <w:lang w:val="en-GB"/>
        </w:rPr>
        <w:t>at</w:t>
      </w:r>
      <w:r w:rsidRPr="00143B9E">
        <w:rPr>
          <w:rFonts w:cstheme="minorHAnsi"/>
          <w:shd w:val="clear" w:color="auto" w:fill="FFFFFF"/>
          <w:lang w:val="en-GB"/>
        </w:rPr>
        <w:t xml:space="preserve"> baseline for </w:t>
      </w:r>
      <w:r>
        <w:rPr>
          <w:rFonts w:cstheme="minorHAnsi"/>
          <w:shd w:val="clear" w:color="auto" w:fill="FFFFFF"/>
          <w:lang w:val="en-GB"/>
        </w:rPr>
        <w:t xml:space="preserve">specific </w:t>
      </w:r>
      <w:r w:rsidRPr="00143B9E">
        <w:rPr>
          <w:rFonts w:cstheme="minorHAnsi"/>
          <w:shd w:val="clear" w:color="auto" w:fill="FFFFFF"/>
          <w:lang w:val="en-GB"/>
        </w:rPr>
        <w:t>short-acting and long-acting drugs.</w:t>
      </w:r>
    </w:p>
    <w:p w14:paraId="5F566222" w14:textId="346CAF8E" w:rsidR="00C6039E" w:rsidRPr="00143B9E" w:rsidRDefault="00C6039E" w:rsidP="00C6039E">
      <w:pPr>
        <w:rPr>
          <w:rFonts w:cstheme="minorHAnsi"/>
          <w:shd w:val="clear" w:color="auto" w:fill="FFFFFF"/>
          <w:lang w:val="en-GB"/>
        </w:rPr>
      </w:pPr>
      <w:r w:rsidRPr="00143B9E">
        <w:rPr>
          <w:rFonts w:cstheme="minorHAnsi"/>
          <w:shd w:val="clear" w:color="auto" w:fill="FFFFFF"/>
          <w:lang w:val="en-GB"/>
        </w:rPr>
        <w:t>Table S</w:t>
      </w:r>
      <w:r w:rsidR="001F4472">
        <w:rPr>
          <w:rFonts w:cstheme="minorHAnsi"/>
          <w:shd w:val="clear" w:color="auto" w:fill="FFFFFF"/>
          <w:lang w:val="en-GB"/>
        </w:rPr>
        <w:t>6</w:t>
      </w:r>
      <w:r w:rsidRPr="00143B9E">
        <w:rPr>
          <w:rFonts w:cstheme="minorHAnsi"/>
          <w:shd w:val="clear" w:color="auto" w:fill="FFFFFF"/>
          <w:lang w:val="en-GB"/>
        </w:rPr>
        <w:t xml:space="preserve">. </w:t>
      </w:r>
      <w:r>
        <w:rPr>
          <w:rFonts w:cstheme="minorHAnsi"/>
          <w:shd w:val="clear" w:color="auto" w:fill="FFFFFF"/>
          <w:lang w:val="en-GB"/>
        </w:rPr>
        <w:t xml:space="preserve">Characteristics </w:t>
      </w:r>
      <w:r w:rsidRPr="00143B9E">
        <w:rPr>
          <w:rFonts w:cstheme="minorHAnsi"/>
          <w:shd w:val="clear" w:color="auto" w:fill="FFFFFF"/>
          <w:lang w:val="en-GB"/>
        </w:rPr>
        <w:t>of baseline initiation</w:t>
      </w:r>
      <w:r w:rsidR="00B046DB">
        <w:rPr>
          <w:rFonts w:cstheme="minorHAnsi"/>
          <w:shd w:val="clear" w:color="auto" w:fill="FFFFFF"/>
          <w:lang w:val="en-GB"/>
        </w:rPr>
        <w:t>s</w:t>
      </w:r>
      <w:r w:rsidRPr="00143B9E">
        <w:rPr>
          <w:rFonts w:cstheme="minorHAnsi"/>
          <w:shd w:val="clear" w:color="auto" w:fill="FFFFFF"/>
          <w:lang w:val="en-GB"/>
        </w:rPr>
        <w:t xml:space="preserve"> for </w:t>
      </w:r>
      <w:r>
        <w:rPr>
          <w:rFonts w:cstheme="minorHAnsi"/>
          <w:shd w:val="clear" w:color="auto" w:fill="FFFFFF"/>
          <w:lang w:val="en-GB"/>
        </w:rPr>
        <w:t xml:space="preserve">specific </w:t>
      </w:r>
      <w:r w:rsidRPr="00143B9E">
        <w:rPr>
          <w:rFonts w:cstheme="minorHAnsi"/>
          <w:shd w:val="clear" w:color="auto" w:fill="FFFFFF"/>
          <w:lang w:val="en-GB"/>
        </w:rPr>
        <w:t>short-acting and long-acting drugs.</w:t>
      </w:r>
    </w:p>
    <w:p w14:paraId="69C951E1" w14:textId="7A907DB4" w:rsidR="00241F9C" w:rsidRDefault="00143B9E">
      <w:pPr>
        <w:rPr>
          <w:rFonts w:cstheme="minorHAnsi"/>
          <w:shd w:val="clear" w:color="auto" w:fill="FFFFFF"/>
          <w:lang w:val="en-GB"/>
        </w:rPr>
      </w:pPr>
      <w:r w:rsidRPr="00143B9E">
        <w:rPr>
          <w:rFonts w:cstheme="minorHAnsi"/>
          <w:shd w:val="clear" w:color="auto" w:fill="FFFFFF"/>
          <w:lang w:val="en-GB"/>
        </w:rPr>
        <w:t>Table S</w:t>
      </w:r>
      <w:r w:rsidR="001F4472">
        <w:rPr>
          <w:rFonts w:cstheme="minorHAnsi"/>
          <w:shd w:val="clear" w:color="auto" w:fill="FFFFFF"/>
          <w:lang w:val="en-GB"/>
        </w:rPr>
        <w:t>7</w:t>
      </w:r>
      <w:r w:rsidRPr="00143B9E">
        <w:rPr>
          <w:rFonts w:cstheme="minorHAnsi"/>
          <w:shd w:val="clear" w:color="auto" w:fill="FFFFFF"/>
          <w:lang w:val="en-GB"/>
        </w:rPr>
        <w:t>. Characteristics of subsequent initiation, overall and per type of opioid</w:t>
      </w:r>
      <w:r w:rsidR="00D724EE">
        <w:rPr>
          <w:rFonts w:cstheme="minorHAnsi"/>
          <w:shd w:val="clear" w:color="auto" w:fill="FFFFFF"/>
          <w:lang w:val="en-GB"/>
        </w:rPr>
        <w:t>.</w:t>
      </w:r>
    </w:p>
    <w:p w14:paraId="659D95D1" w14:textId="77777777" w:rsidR="00241F9C" w:rsidRDefault="00241F9C">
      <w:pPr>
        <w:rPr>
          <w:rFonts w:cstheme="minorHAnsi"/>
          <w:shd w:val="clear" w:color="auto" w:fill="FFFFFF"/>
          <w:lang w:val="en-GB"/>
        </w:rPr>
      </w:pPr>
      <w:r>
        <w:rPr>
          <w:rFonts w:cstheme="minorHAnsi"/>
          <w:shd w:val="clear" w:color="auto" w:fill="FFFFFF"/>
          <w:lang w:val="en-GB"/>
        </w:rPr>
        <w:br w:type="page"/>
      </w:r>
    </w:p>
    <w:p w14:paraId="6AF132A5" w14:textId="30B4677B" w:rsidR="00F50EF9" w:rsidRDefault="00F50EF9" w:rsidP="00F50EF9">
      <w:pPr>
        <w:rPr>
          <w:rFonts w:cstheme="minorHAnsi"/>
          <w:b/>
          <w:bCs/>
          <w:shd w:val="clear" w:color="auto" w:fill="FFFFFF"/>
          <w:lang w:val="en-GB"/>
        </w:rPr>
      </w:pPr>
      <w:r w:rsidRPr="00F50EF9">
        <w:rPr>
          <w:rFonts w:cstheme="minorHAnsi"/>
          <w:b/>
          <w:bCs/>
          <w:shd w:val="clear" w:color="auto" w:fill="FFFFFF"/>
          <w:lang w:val="en-GB"/>
        </w:rPr>
        <w:lastRenderedPageBreak/>
        <w:t>Table S1. ICD and ATC codes used for covariates and drugs included in the study.</w:t>
      </w:r>
    </w:p>
    <w:p w14:paraId="13F2B22D" w14:textId="60AA2FAD" w:rsidR="00E216A9" w:rsidRDefault="00E216A9" w:rsidP="00F50EF9">
      <w:pPr>
        <w:rPr>
          <w:rFonts w:cstheme="minorHAnsi"/>
          <w:b/>
          <w:bCs/>
          <w:shd w:val="clear" w:color="auto" w:fill="FFFFFF"/>
          <w:lang w:val="en-GB"/>
        </w:rPr>
      </w:pPr>
    </w:p>
    <w:tbl>
      <w:tblPr>
        <w:tblW w:w="11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00"/>
        <w:gridCol w:w="3760"/>
        <w:gridCol w:w="3540"/>
      </w:tblGrid>
      <w:tr w:rsidR="00E216A9" w:rsidRPr="00FB74D5" w14:paraId="130BC6B6" w14:textId="77777777" w:rsidTr="00E216A9">
        <w:trPr>
          <w:trHeight w:val="290"/>
        </w:trPr>
        <w:tc>
          <w:tcPr>
            <w:tcW w:w="118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72965" w14:textId="77777777" w:rsidR="00E216A9" w:rsidRPr="00E216A9" w:rsidRDefault="00E216A9" w:rsidP="00E216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E216A9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ATC codes used for medication</w:t>
            </w:r>
          </w:p>
        </w:tc>
      </w:tr>
      <w:tr w:rsidR="00E216A9" w:rsidRPr="00E216A9" w14:paraId="23FABAAB" w14:textId="77777777" w:rsidTr="00E216A9">
        <w:trPr>
          <w:trHeight w:val="6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DE60" w14:textId="77777777" w:rsidR="00E216A9" w:rsidRPr="00E216A9" w:rsidRDefault="00E216A9" w:rsidP="00E21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16A9">
              <w:rPr>
                <w:rFonts w:ascii="Calibri" w:eastAsia="Times New Roman" w:hAnsi="Calibri" w:cs="Calibri"/>
                <w:color w:val="000000"/>
                <w:lang w:val="en-US" w:eastAsia="es-ES"/>
              </w:rPr>
              <w:t>Opioids</w:t>
            </w:r>
          </w:p>
        </w:tc>
        <w:tc>
          <w:tcPr>
            <w:tcW w:w="7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9F3CC" w14:textId="77777777" w:rsidR="00E216A9" w:rsidRPr="00E216A9" w:rsidRDefault="00E216A9" w:rsidP="00E21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16A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N02A, </w:t>
            </w:r>
            <w:proofErr w:type="spellStart"/>
            <w:r w:rsidRPr="00E216A9">
              <w:rPr>
                <w:rFonts w:ascii="Calibri" w:eastAsia="Times New Roman" w:hAnsi="Calibri" w:cs="Calibri"/>
                <w:color w:val="000000"/>
                <w:lang w:eastAsia="es-ES"/>
              </w:rPr>
              <w:t>except</w:t>
            </w:r>
            <w:proofErr w:type="spellEnd"/>
            <w:r w:rsidRPr="00E216A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N02AE01 (</w:t>
            </w:r>
            <w:proofErr w:type="spellStart"/>
            <w:r w:rsidRPr="00E216A9">
              <w:rPr>
                <w:rFonts w:ascii="Calibri" w:eastAsia="Times New Roman" w:hAnsi="Calibri" w:cs="Calibri"/>
                <w:color w:val="000000"/>
                <w:lang w:eastAsia="es-ES"/>
              </w:rPr>
              <w:t>buprenorphine</w:t>
            </w:r>
            <w:proofErr w:type="spellEnd"/>
            <w:r w:rsidRPr="00E216A9">
              <w:rPr>
                <w:rFonts w:ascii="Calibri" w:eastAsia="Times New Roman" w:hAnsi="Calibri" w:cs="Calibri"/>
                <w:color w:val="000000"/>
                <w:lang w:eastAsia="es-ES"/>
              </w:rPr>
              <w:t>), N02AB02 (</w:t>
            </w:r>
            <w:proofErr w:type="spellStart"/>
            <w:r w:rsidRPr="00E216A9">
              <w:rPr>
                <w:rFonts w:ascii="Calibri" w:eastAsia="Times New Roman" w:hAnsi="Calibri" w:cs="Calibri"/>
                <w:color w:val="000000"/>
                <w:lang w:eastAsia="es-ES"/>
              </w:rPr>
              <w:t>petidine</w:t>
            </w:r>
            <w:proofErr w:type="spellEnd"/>
            <w:r w:rsidRPr="00E216A9">
              <w:rPr>
                <w:rFonts w:ascii="Calibri" w:eastAsia="Times New Roman" w:hAnsi="Calibri" w:cs="Calibri"/>
                <w:color w:val="000000"/>
                <w:lang w:eastAsia="es-ES"/>
              </w:rPr>
              <w:t>), N02AX02 (</w:t>
            </w:r>
            <w:proofErr w:type="spellStart"/>
            <w:r w:rsidRPr="00E216A9">
              <w:rPr>
                <w:rFonts w:ascii="Calibri" w:eastAsia="Times New Roman" w:hAnsi="Calibri" w:cs="Calibri"/>
                <w:color w:val="000000"/>
                <w:lang w:eastAsia="es-ES"/>
              </w:rPr>
              <w:t>pentazocine</w:t>
            </w:r>
            <w:proofErr w:type="spellEnd"/>
            <w:r w:rsidRPr="00E216A9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</w:tr>
      <w:tr w:rsidR="00E216A9" w:rsidRPr="00E216A9" w14:paraId="1BDDD73C" w14:textId="77777777" w:rsidTr="00E216A9">
        <w:trPr>
          <w:trHeight w:val="37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F8A0" w14:textId="77777777" w:rsidR="00E216A9" w:rsidRPr="00E216A9" w:rsidRDefault="00E216A9" w:rsidP="00E21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16A9">
              <w:rPr>
                <w:rFonts w:ascii="Calibri" w:eastAsia="Times New Roman" w:hAnsi="Calibri" w:cs="Calibri"/>
                <w:color w:val="000000"/>
                <w:lang w:val="en-US" w:eastAsia="es-ES"/>
              </w:rPr>
              <w:t>Benzodiazepines</w:t>
            </w:r>
          </w:p>
        </w:tc>
        <w:tc>
          <w:tcPr>
            <w:tcW w:w="7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0F68" w14:textId="77777777" w:rsidR="00E216A9" w:rsidRPr="00E216A9" w:rsidRDefault="00E216A9" w:rsidP="00E21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16A9">
              <w:rPr>
                <w:rFonts w:ascii="Calibri" w:eastAsia="Times New Roman" w:hAnsi="Calibri" w:cs="Calibri"/>
                <w:color w:val="000000"/>
                <w:lang w:eastAsia="es-ES"/>
              </w:rPr>
              <w:t>N05BA, N05CD, N05CF</w:t>
            </w:r>
          </w:p>
        </w:tc>
      </w:tr>
      <w:tr w:rsidR="00E216A9" w:rsidRPr="00E216A9" w14:paraId="024C41E4" w14:textId="77777777" w:rsidTr="00E216A9">
        <w:trPr>
          <w:trHeight w:val="37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D318" w14:textId="77777777" w:rsidR="00E216A9" w:rsidRPr="00E216A9" w:rsidRDefault="00E216A9" w:rsidP="00E21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216A9">
              <w:rPr>
                <w:rFonts w:ascii="Calibri" w:eastAsia="Times New Roman" w:hAnsi="Calibri" w:cs="Calibri"/>
                <w:color w:val="000000"/>
                <w:lang w:eastAsia="es-ES"/>
              </w:rPr>
              <w:t>Gabapentinoids</w:t>
            </w:r>
            <w:proofErr w:type="spellEnd"/>
          </w:p>
        </w:tc>
        <w:tc>
          <w:tcPr>
            <w:tcW w:w="7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FF55" w14:textId="77777777" w:rsidR="00E216A9" w:rsidRPr="00E216A9" w:rsidRDefault="00E216A9" w:rsidP="00E21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16A9">
              <w:rPr>
                <w:rFonts w:ascii="Calibri" w:eastAsia="Times New Roman" w:hAnsi="Calibri" w:cs="Calibri"/>
                <w:color w:val="000000"/>
                <w:lang w:eastAsia="es-ES"/>
              </w:rPr>
              <w:t>N03AX</w:t>
            </w:r>
          </w:p>
        </w:tc>
      </w:tr>
      <w:tr w:rsidR="00E216A9" w:rsidRPr="00E216A9" w14:paraId="08E8594D" w14:textId="77777777" w:rsidTr="00E216A9">
        <w:trPr>
          <w:trHeight w:val="37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6B6B" w14:textId="77777777" w:rsidR="00E216A9" w:rsidRPr="00E216A9" w:rsidRDefault="00E216A9" w:rsidP="00E21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216A9">
              <w:rPr>
                <w:rFonts w:ascii="Calibri" w:eastAsia="Times New Roman" w:hAnsi="Calibri" w:cs="Calibri"/>
                <w:color w:val="000000"/>
                <w:lang w:eastAsia="es-ES"/>
              </w:rPr>
              <w:t>Antipsychotics</w:t>
            </w:r>
            <w:proofErr w:type="spellEnd"/>
          </w:p>
        </w:tc>
        <w:tc>
          <w:tcPr>
            <w:tcW w:w="7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DCC6E" w14:textId="77777777" w:rsidR="00E216A9" w:rsidRPr="00E216A9" w:rsidRDefault="00E216A9" w:rsidP="00E21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16A9">
              <w:rPr>
                <w:rFonts w:ascii="Calibri" w:eastAsia="Times New Roman" w:hAnsi="Calibri" w:cs="Calibri"/>
                <w:color w:val="000000"/>
                <w:lang w:eastAsia="es-ES"/>
              </w:rPr>
              <w:t>N05A</w:t>
            </w:r>
          </w:p>
        </w:tc>
      </w:tr>
      <w:tr w:rsidR="00E216A9" w:rsidRPr="00E216A9" w14:paraId="4D1C2A4D" w14:textId="77777777" w:rsidTr="00E216A9">
        <w:trPr>
          <w:trHeight w:val="5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6A16F" w14:textId="77777777" w:rsidR="00E216A9" w:rsidRPr="00E216A9" w:rsidRDefault="00E216A9" w:rsidP="00E21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proofErr w:type="spellStart"/>
            <w:r w:rsidRPr="00E216A9">
              <w:rPr>
                <w:rFonts w:ascii="Calibri" w:eastAsia="Times New Roman" w:hAnsi="Calibri" w:cs="Calibri"/>
                <w:color w:val="000000"/>
                <w:lang w:val="en-GB" w:eastAsia="es-ES"/>
              </w:rPr>
              <w:t>Antiinflammatory</w:t>
            </w:r>
            <w:proofErr w:type="spellEnd"/>
            <w:r w:rsidRPr="00E216A9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 and antirheumatic products, non-steroids</w:t>
            </w:r>
          </w:p>
        </w:tc>
        <w:tc>
          <w:tcPr>
            <w:tcW w:w="7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BFD95" w14:textId="77777777" w:rsidR="00E216A9" w:rsidRPr="00E216A9" w:rsidRDefault="00E216A9" w:rsidP="00E21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16A9">
              <w:rPr>
                <w:rFonts w:ascii="Calibri" w:eastAsia="Times New Roman" w:hAnsi="Calibri" w:cs="Calibri"/>
                <w:color w:val="000000"/>
                <w:lang w:val="en-GB" w:eastAsia="es-ES"/>
              </w:rPr>
              <w:t>M01A</w:t>
            </w:r>
          </w:p>
        </w:tc>
      </w:tr>
      <w:tr w:rsidR="00E216A9" w:rsidRPr="00E216A9" w14:paraId="1942ACA7" w14:textId="77777777" w:rsidTr="00E216A9">
        <w:trPr>
          <w:trHeight w:val="370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F9879" w14:textId="77777777" w:rsidR="00E216A9" w:rsidRPr="00E216A9" w:rsidRDefault="00E216A9" w:rsidP="00E21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16A9">
              <w:rPr>
                <w:rFonts w:ascii="Calibri" w:eastAsia="Times New Roman" w:hAnsi="Calibri" w:cs="Calibri"/>
                <w:color w:val="000000"/>
                <w:lang w:val="en-GB" w:eastAsia="es-ES"/>
              </w:rPr>
              <w:t>Other analgesics and antipyretics</w:t>
            </w:r>
          </w:p>
        </w:tc>
        <w:tc>
          <w:tcPr>
            <w:tcW w:w="7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94541" w14:textId="77777777" w:rsidR="00E216A9" w:rsidRPr="00E216A9" w:rsidRDefault="00E216A9" w:rsidP="00E21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16A9">
              <w:rPr>
                <w:rFonts w:ascii="Calibri" w:eastAsia="Times New Roman" w:hAnsi="Calibri" w:cs="Calibri"/>
                <w:color w:val="000000"/>
                <w:lang w:val="en-GB" w:eastAsia="es-ES"/>
              </w:rPr>
              <w:t>N02B</w:t>
            </w:r>
          </w:p>
        </w:tc>
      </w:tr>
      <w:tr w:rsidR="00E216A9" w:rsidRPr="00FB74D5" w14:paraId="2D359E11" w14:textId="77777777" w:rsidTr="00E216A9">
        <w:trPr>
          <w:trHeight w:val="750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E63492" w14:textId="77777777" w:rsidR="00E216A9" w:rsidRPr="00E216A9" w:rsidRDefault="00E216A9" w:rsidP="00E216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E216A9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ICD codes used for comorbidities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7B9DD4" w14:textId="3369926D" w:rsidR="00E216A9" w:rsidRPr="00E216A9" w:rsidRDefault="00E216A9" w:rsidP="00E216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E216A9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 xml:space="preserve">International Classification of Disease, 9th edition, ICD-9-CM 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62B138" w14:textId="77777777" w:rsidR="00E216A9" w:rsidRPr="00E216A9" w:rsidRDefault="00E216A9" w:rsidP="00E216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E216A9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 xml:space="preserve">International Classification of Disease, 10th edition, ICD-10 </w:t>
            </w:r>
          </w:p>
        </w:tc>
      </w:tr>
      <w:tr w:rsidR="00E216A9" w:rsidRPr="00E216A9" w14:paraId="7FC1B9EC" w14:textId="77777777" w:rsidTr="00E216A9">
        <w:trPr>
          <w:trHeight w:val="94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DBB27" w14:textId="77777777" w:rsidR="00E216A9" w:rsidRPr="00E216A9" w:rsidRDefault="00E216A9" w:rsidP="00E21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16A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Congestive </w:t>
            </w:r>
            <w:proofErr w:type="spellStart"/>
            <w:r w:rsidRPr="00E216A9">
              <w:rPr>
                <w:rFonts w:ascii="Calibri" w:eastAsia="Times New Roman" w:hAnsi="Calibri" w:cs="Calibri"/>
                <w:color w:val="000000"/>
                <w:lang w:eastAsia="es-ES"/>
              </w:rPr>
              <w:t>heart</w:t>
            </w:r>
            <w:proofErr w:type="spellEnd"/>
            <w:r w:rsidRPr="00E216A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E216A9">
              <w:rPr>
                <w:rFonts w:ascii="Calibri" w:eastAsia="Times New Roman" w:hAnsi="Calibri" w:cs="Calibri"/>
                <w:color w:val="000000"/>
                <w:lang w:eastAsia="es-ES"/>
              </w:rPr>
              <w:t>failure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1C43A" w14:textId="77777777" w:rsidR="00E216A9" w:rsidRPr="00E216A9" w:rsidRDefault="00E216A9" w:rsidP="00E21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16A9">
              <w:rPr>
                <w:rFonts w:ascii="Calibri" w:eastAsia="Times New Roman" w:hAnsi="Calibri" w:cs="Calibri"/>
                <w:noProof/>
                <w:color w:val="000000"/>
                <w:lang w:eastAsia="es-ES"/>
              </w:rPr>
              <w:t>428.xx, 398.91, 402.01, 402.11, 402.91, 404.01, 404.11, 404.03, 404.13, 404.91, 404.93, 425.4x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19EB1" w14:textId="77777777" w:rsidR="00E216A9" w:rsidRPr="00E216A9" w:rsidRDefault="00E216A9" w:rsidP="00E21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16A9">
              <w:rPr>
                <w:rFonts w:ascii="Calibri" w:eastAsia="Times New Roman" w:hAnsi="Calibri" w:cs="Calibri"/>
                <w:noProof/>
                <w:color w:val="000000"/>
                <w:lang w:eastAsia="es-ES"/>
              </w:rPr>
              <w:t>I50.x, I11.0, I13.0, I13.2,  I42.0</w:t>
            </w:r>
          </w:p>
        </w:tc>
      </w:tr>
      <w:tr w:rsidR="00E216A9" w:rsidRPr="00FB74D5" w14:paraId="509CD6D5" w14:textId="77777777" w:rsidTr="00E216A9">
        <w:trPr>
          <w:trHeight w:val="37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699D4" w14:textId="77777777" w:rsidR="00E216A9" w:rsidRPr="00E216A9" w:rsidRDefault="00E216A9" w:rsidP="00E21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16A9">
              <w:rPr>
                <w:rFonts w:ascii="Calibri" w:eastAsia="Times New Roman" w:hAnsi="Calibri" w:cs="Calibri"/>
                <w:color w:val="000000"/>
                <w:lang w:val="en-GB" w:eastAsia="es-ES"/>
              </w:rPr>
              <w:t>Hypertension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8470A" w14:textId="77777777" w:rsidR="00E216A9" w:rsidRPr="00E216A9" w:rsidRDefault="00E216A9" w:rsidP="00E21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16A9">
              <w:rPr>
                <w:rFonts w:ascii="Calibri" w:eastAsia="Times New Roman" w:hAnsi="Calibri" w:cs="Calibri"/>
                <w:noProof/>
                <w:color w:val="000000"/>
                <w:lang w:eastAsia="es-ES"/>
              </w:rPr>
              <w:t>401.xx- 405.xx, 437.2x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A0920" w14:textId="77777777" w:rsidR="00E216A9" w:rsidRPr="00E216A9" w:rsidRDefault="00E216A9" w:rsidP="00E21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E216A9">
              <w:rPr>
                <w:rFonts w:ascii="Calibri" w:eastAsia="Times New Roman" w:hAnsi="Calibri" w:cs="Calibri"/>
                <w:color w:val="000000"/>
                <w:lang w:val="en-GB" w:eastAsia="es-ES"/>
              </w:rPr>
              <w:t>I10.x, I11.x, I12.x, I13.x, I15.x</w:t>
            </w:r>
            <w:proofErr w:type="gramStart"/>
            <w:r w:rsidRPr="00E216A9">
              <w:rPr>
                <w:rFonts w:ascii="Calibri" w:eastAsia="Times New Roman" w:hAnsi="Calibri" w:cs="Calibri"/>
                <w:color w:val="000000"/>
                <w:lang w:val="en-GB" w:eastAsia="es-ES"/>
              </w:rPr>
              <w:t>,  I</w:t>
            </w:r>
            <w:proofErr w:type="gramEnd"/>
            <w:r w:rsidRPr="00E216A9">
              <w:rPr>
                <w:rFonts w:ascii="Calibri" w:eastAsia="Times New Roman" w:hAnsi="Calibri" w:cs="Calibri"/>
                <w:color w:val="000000"/>
                <w:lang w:val="en-GB" w:eastAsia="es-ES"/>
              </w:rPr>
              <w:t>67.4</w:t>
            </w:r>
          </w:p>
        </w:tc>
      </w:tr>
      <w:tr w:rsidR="00E216A9" w:rsidRPr="00FB74D5" w14:paraId="7C89302C" w14:textId="77777777" w:rsidTr="00E216A9">
        <w:trPr>
          <w:trHeight w:val="37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A8ACA" w14:textId="77777777" w:rsidR="00E216A9" w:rsidRPr="00E216A9" w:rsidRDefault="00E216A9" w:rsidP="00E21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16A9">
              <w:rPr>
                <w:rFonts w:ascii="Calibri" w:eastAsia="Times New Roman" w:hAnsi="Calibri" w:cs="Calibri"/>
                <w:color w:val="000000"/>
                <w:lang w:val="en-GB" w:eastAsia="es-ES"/>
              </w:rPr>
              <w:t>CHD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B1FF4" w14:textId="77777777" w:rsidR="00E216A9" w:rsidRPr="00E216A9" w:rsidRDefault="00E216A9" w:rsidP="00E21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16A9">
              <w:rPr>
                <w:rFonts w:ascii="Calibri" w:eastAsia="Times New Roman" w:hAnsi="Calibri" w:cs="Calibri"/>
                <w:color w:val="000000"/>
                <w:lang w:eastAsia="es-ES"/>
              </w:rPr>
              <w:t>410.xx</w:t>
            </w:r>
            <w:proofErr w:type="gramStart"/>
            <w:r w:rsidRPr="00E216A9">
              <w:rPr>
                <w:rFonts w:ascii="Calibri" w:eastAsia="Times New Roman" w:hAnsi="Calibri" w:cs="Calibri"/>
                <w:color w:val="000000"/>
                <w:lang w:eastAsia="es-ES"/>
              </w:rPr>
              <w:t>,  411.xx</w:t>
            </w:r>
            <w:proofErr w:type="gramEnd"/>
            <w:r w:rsidRPr="00E216A9">
              <w:rPr>
                <w:rFonts w:ascii="Calibri" w:eastAsia="Times New Roman" w:hAnsi="Calibri" w:cs="Calibri"/>
                <w:color w:val="000000"/>
                <w:lang w:eastAsia="es-ES"/>
              </w:rPr>
              <w:t>,  412.xx, 413.xx, 414.xx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5B2CC" w14:textId="77777777" w:rsidR="00E216A9" w:rsidRPr="00E216A9" w:rsidRDefault="00E216A9" w:rsidP="00E21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E216A9">
              <w:rPr>
                <w:rFonts w:ascii="Calibri" w:eastAsia="Times New Roman" w:hAnsi="Calibri" w:cs="Calibri"/>
                <w:color w:val="000000"/>
                <w:lang w:val="en-GB" w:eastAsia="es-ES"/>
              </w:rPr>
              <w:t>I20.x</w:t>
            </w:r>
            <w:proofErr w:type="gramStart"/>
            <w:r w:rsidRPr="00E216A9">
              <w:rPr>
                <w:rFonts w:ascii="Calibri" w:eastAsia="Times New Roman" w:hAnsi="Calibri" w:cs="Calibri"/>
                <w:color w:val="000000"/>
                <w:lang w:val="en-GB" w:eastAsia="es-ES"/>
              </w:rPr>
              <w:t>,  I21.x</w:t>
            </w:r>
            <w:proofErr w:type="gramEnd"/>
            <w:r w:rsidRPr="00E216A9">
              <w:rPr>
                <w:rFonts w:ascii="Calibri" w:eastAsia="Times New Roman" w:hAnsi="Calibri" w:cs="Calibri"/>
                <w:color w:val="000000"/>
                <w:lang w:val="en-GB" w:eastAsia="es-ES"/>
              </w:rPr>
              <w:t>,  I22.x, I23.x, I24.x, I25.x</w:t>
            </w:r>
          </w:p>
        </w:tc>
      </w:tr>
      <w:tr w:rsidR="00E216A9" w:rsidRPr="00E216A9" w14:paraId="756D2C53" w14:textId="77777777" w:rsidTr="00E216A9">
        <w:trPr>
          <w:trHeight w:val="101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9EFC3" w14:textId="77777777" w:rsidR="00E216A9" w:rsidRPr="00E216A9" w:rsidRDefault="00E216A9" w:rsidP="00E21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16A9">
              <w:rPr>
                <w:rFonts w:ascii="Calibri" w:eastAsia="Times New Roman" w:hAnsi="Calibri" w:cs="Calibri"/>
                <w:color w:val="000000"/>
                <w:lang w:eastAsia="es-ES"/>
              </w:rPr>
              <w:t>CODP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FD558" w14:textId="77777777" w:rsidR="00E216A9" w:rsidRPr="00E216A9" w:rsidRDefault="00E216A9" w:rsidP="00E21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16A9">
              <w:rPr>
                <w:rFonts w:ascii="Calibri" w:eastAsia="Times New Roman" w:hAnsi="Calibri" w:cs="Calibri"/>
                <w:noProof/>
                <w:color w:val="000000"/>
                <w:lang w:eastAsia="es-ES"/>
              </w:rPr>
              <w:t>491.xx,  492.xx,  496.xx,  493.20,  493.21,  493.22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87213" w14:textId="77777777" w:rsidR="00E216A9" w:rsidRPr="00E216A9" w:rsidRDefault="00E216A9" w:rsidP="00E21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16A9">
              <w:rPr>
                <w:rFonts w:ascii="Calibri" w:eastAsia="Times New Roman" w:hAnsi="Calibri" w:cs="Calibri"/>
                <w:noProof/>
                <w:color w:val="000000"/>
                <w:lang w:eastAsia="es-ES"/>
              </w:rPr>
              <w:t>J41.0, J41.1, J41.9,  J42.x, J43.0, J43.1, J43.2, J43.8, J43.9, J44.0, J44.1, J44.8, J44.9</w:t>
            </w:r>
          </w:p>
        </w:tc>
      </w:tr>
      <w:tr w:rsidR="00E216A9" w:rsidRPr="00E216A9" w14:paraId="6AF7E837" w14:textId="77777777" w:rsidTr="00E216A9">
        <w:trPr>
          <w:trHeight w:val="37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A5BCB" w14:textId="77777777" w:rsidR="00E216A9" w:rsidRPr="00E216A9" w:rsidRDefault="00E216A9" w:rsidP="00E21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16A9">
              <w:rPr>
                <w:rFonts w:ascii="Calibri" w:eastAsia="Times New Roman" w:hAnsi="Calibri" w:cs="Calibri"/>
                <w:color w:val="000000"/>
                <w:lang w:eastAsia="es-ES"/>
              </w:rPr>
              <w:t>Diabetes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06D76" w14:textId="77777777" w:rsidR="00E216A9" w:rsidRPr="00E216A9" w:rsidRDefault="00E216A9" w:rsidP="00E21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16A9">
              <w:rPr>
                <w:rFonts w:ascii="Calibri" w:eastAsia="Times New Roman" w:hAnsi="Calibri" w:cs="Calibri"/>
                <w:noProof/>
                <w:color w:val="000000"/>
                <w:lang w:eastAsia="es-ES"/>
              </w:rPr>
              <w:t>249.xx, 250.xx, 648.0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4254E" w14:textId="77777777" w:rsidR="00E216A9" w:rsidRPr="00E216A9" w:rsidRDefault="00E216A9" w:rsidP="00E21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16A9">
              <w:rPr>
                <w:rFonts w:ascii="Calibri" w:eastAsia="Times New Roman" w:hAnsi="Calibri" w:cs="Calibri"/>
                <w:noProof/>
                <w:color w:val="000000"/>
                <w:lang w:eastAsia="es-ES"/>
              </w:rPr>
              <w:t>E08.x- E11.x, E13.x</w:t>
            </w:r>
          </w:p>
        </w:tc>
      </w:tr>
      <w:tr w:rsidR="00E216A9" w:rsidRPr="00E216A9" w14:paraId="50490AF8" w14:textId="77777777" w:rsidTr="00E216A9">
        <w:trPr>
          <w:trHeight w:val="105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47FBD" w14:textId="77777777" w:rsidR="00E216A9" w:rsidRPr="00E216A9" w:rsidRDefault="00E216A9" w:rsidP="00E21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16A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Renal </w:t>
            </w:r>
            <w:proofErr w:type="spellStart"/>
            <w:r w:rsidRPr="00E216A9">
              <w:rPr>
                <w:rFonts w:ascii="Calibri" w:eastAsia="Times New Roman" w:hAnsi="Calibri" w:cs="Calibri"/>
                <w:color w:val="000000"/>
                <w:lang w:eastAsia="es-ES"/>
              </w:rPr>
              <w:t>disease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555F2" w14:textId="77777777" w:rsidR="00E216A9" w:rsidRPr="00E216A9" w:rsidRDefault="00E216A9" w:rsidP="00E21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16A9">
              <w:rPr>
                <w:rFonts w:ascii="Calibri" w:eastAsia="Times New Roman" w:hAnsi="Calibri" w:cs="Calibri"/>
                <w:noProof/>
                <w:color w:val="000000"/>
                <w:lang w:eastAsia="es-ES"/>
              </w:rPr>
              <w:t>403.xx, 404.xx, 580.xx- 589.xx, 590.1, 792.5, 753.x, V42.0, V45.1, V56.xx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EE80E" w14:textId="77777777" w:rsidR="00E216A9" w:rsidRPr="00E216A9" w:rsidRDefault="00E216A9" w:rsidP="00E21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16A9">
              <w:rPr>
                <w:rFonts w:ascii="Calibri" w:eastAsia="Times New Roman" w:hAnsi="Calibri" w:cs="Calibri"/>
                <w:color w:val="000000"/>
                <w:lang w:val="pt-BR" w:eastAsia="es-ES"/>
              </w:rPr>
              <w:t>I12.x, I13.x, N00.x- N05.x, N07.x, N11.x, N14.x, N17.x-</w:t>
            </w:r>
            <w:proofErr w:type="gramStart"/>
            <w:r w:rsidRPr="00E216A9">
              <w:rPr>
                <w:rFonts w:ascii="Calibri" w:eastAsia="Times New Roman" w:hAnsi="Calibri" w:cs="Calibri"/>
                <w:color w:val="000000"/>
                <w:lang w:val="pt-BR" w:eastAsia="es-ES"/>
              </w:rPr>
              <w:t>N19.x,Q61.x</w:t>
            </w:r>
            <w:proofErr w:type="gramEnd"/>
            <w:r w:rsidRPr="00E216A9">
              <w:rPr>
                <w:rFonts w:ascii="Calibri" w:eastAsia="Times New Roman" w:hAnsi="Calibri" w:cs="Calibri"/>
                <w:color w:val="000000"/>
                <w:lang w:val="pt-BR" w:eastAsia="es-ES"/>
              </w:rPr>
              <w:t>, Z49.x, Z94.0, Z99.2 , Z91.15</w:t>
            </w:r>
          </w:p>
        </w:tc>
      </w:tr>
      <w:tr w:rsidR="00E216A9" w:rsidRPr="00E216A9" w14:paraId="1CD85908" w14:textId="77777777" w:rsidTr="00E216A9">
        <w:trPr>
          <w:trHeight w:val="113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6BA8A" w14:textId="77777777" w:rsidR="00E216A9" w:rsidRPr="00E216A9" w:rsidRDefault="00E216A9" w:rsidP="00E21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16A9">
              <w:rPr>
                <w:rFonts w:ascii="Calibri" w:eastAsia="Times New Roman" w:hAnsi="Calibri" w:cs="Calibri"/>
                <w:color w:val="000000"/>
                <w:lang w:val="en-GB" w:eastAsia="es-ES"/>
              </w:rPr>
              <w:t>Liver disease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F0FEE" w14:textId="77777777" w:rsidR="00E216A9" w:rsidRPr="00E216A9" w:rsidRDefault="00E216A9" w:rsidP="00E21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16A9">
              <w:rPr>
                <w:rFonts w:ascii="Calibri" w:eastAsia="Times New Roman" w:hAnsi="Calibri" w:cs="Calibri"/>
                <w:noProof/>
                <w:color w:val="000000"/>
                <w:lang w:val="en-GB" w:eastAsia="es-ES"/>
              </w:rPr>
              <w:t>070.0, 070.2x, 070.4x, 070.6x, 070.71, 570.xx- 573.xx 782.4, 789.1, 789.5, 790.4, 790.5, 794.8, V42.7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30876" w14:textId="77777777" w:rsidR="00E216A9" w:rsidRPr="00E216A9" w:rsidRDefault="00E216A9" w:rsidP="00E21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16A9">
              <w:rPr>
                <w:rFonts w:ascii="Calibri" w:eastAsia="Times New Roman" w:hAnsi="Calibri" w:cs="Calibri"/>
                <w:noProof/>
                <w:color w:val="000000"/>
                <w:lang w:eastAsia="es-ES"/>
              </w:rPr>
              <w:t>B150.x,B160.x, B162.x, B190.x, K70.x- K77.x  I85.x, R94.5, Z94.4 R17.x, R18.x, R74.x</w:t>
            </w:r>
          </w:p>
        </w:tc>
      </w:tr>
      <w:tr w:rsidR="00E216A9" w:rsidRPr="00E216A9" w14:paraId="7CF74CDC" w14:textId="77777777" w:rsidTr="00E216A9">
        <w:trPr>
          <w:trHeight w:val="37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C4A4B" w14:textId="77777777" w:rsidR="00E216A9" w:rsidRPr="00E216A9" w:rsidRDefault="00E216A9" w:rsidP="00E21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216A9">
              <w:rPr>
                <w:rFonts w:ascii="Calibri" w:eastAsia="Times New Roman" w:hAnsi="Calibri" w:cs="Calibri"/>
                <w:color w:val="000000"/>
                <w:lang w:eastAsia="es-ES"/>
              </w:rPr>
              <w:t>Dementia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AF68A" w14:textId="77777777" w:rsidR="00E216A9" w:rsidRPr="00E216A9" w:rsidRDefault="00E216A9" w:rsidP="00E21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16A9">
              <w:rPr>
                <w:rFonts w:ascii="Calibri" w:eastAsia="Times New Roman" w:hAnsi="Calibri" w:cs="Calibri"/>
                <w:noProof/>
                <w:color w:val="000000"/>
                <w:lang w:eastAsia="es-ES"/>
              </w:rPr>
              <w:t>290.xx,  294.xx, 330.xx, 331.xx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0D710" w14:textId="77777777" w:rsidR="00E216A9" w:rsidRPr="00E216A9" w:rsidRDefault="00E216A9" w:rsidP="00E21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16A9">
              <w:rPr>
                <w:rFonts w:ascii="Calibri" w:eastAsia="Times New Roman" w:hAnsi="Calibri" w:cs="Calibri"/>
                <w:noProof/>
                <w:color w:val="000000"/>
                <w:lang w:eastAsia="es-ES"/>
              </w:rPr>
              <w:t>F00.x,F01.x, F02.x, F03.x, G30.x, G31.x</w:t>
            </w:r>
          </w:p>
        </w:tc>
      </w:tr>
      <w:tr w:rsidR="00E216A9" w:rsidRPr="00E216A9" w14:paraId="151089ED" w14:textId="77777777" w:rsidTr="00E216A9">
        <w:trPr>
          <w:trHeight w:val="6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CA223" w14:textId="77777777" w:rsidR="00E216A9" w:rsidRPr="00E216A9" w:rsidRDefault="00E216A9" w:rsidP="00E21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216A9">
              <w:rPr>
                <w:rFonts w:ascii="Calibri" w:eastAsia="Times New Roman" w:hAnsi="Calibri" w:cs="Calibri"/>
                <w:color w:val="000000"/>
                <w:lang w:eastAsia="es-ES"/>
              </w:rPr>
              <w:t>Depression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4E944" w14:textId="77777777" w:rsidR="00E216A9" w:rsidRPr="00E216A9" w:rsidRDefault="00E216A9" w:rsidP="00E21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16A9">
              <w:rPr>
                <w:rFonts w:ascii="Calibri" w:eastAsia="Times New Roman" w:hAnsi="Calibri" w:cs="Calibri"/>
                <w:noProof/>
                <w:color w:val="000000"/>
                <w:lang w:eastAsia="es-ES"/>
              </w:rPr>
              <w:t>296.2x, 296.3x, 298.0x, 300.4x, 301.12, 311.xx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5934C" w14:textId="77777777" w:rsidR="00E216A9" w:rsidRPr="00E216A9" w:rsidRDefault="00E216A9" w:rsidP="00E21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16A9">
              <w:rPr>
                <w:rFonts w:ascii="Calibri" w:eastAsia="Times New Roman" w:hAnsi="Calibri" w:cs="Calibri"/>
                <w:noProof/>
                <w:color w:val="000000"/>
                <w:lang w:eastAsia="es-ES"/>
              </w:rPr>
              <w:t>F32.x, F33.x, F34.1</w:t>
            </w:r>
          </w:p>
        </w:tc>
      </w:tr>
      <w:tr w:rsidR="00E216A9" w:rsidRPr="00E216A9" w14:paraId="6A8B04F5" w14:textId="77777777" w:rsidTr="00E216A9">
        <w:trPr>
          <w:trHeight w:val="10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80F3B" w14:textId="77777777" w:rsidR="00E216A9" w:rsidRPr="00E216A9" w:rsidRDefault="00E216A9" w:rsidP="00E21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16A9">
              <w:rPr>
                <w:rFonts w:ascii="Calibri" w:eastAsia="Times New Roman" w:hAnsi="Calibri" w:cs="Calibri"/>
                <w:color w:val="000000"/>
                <w:lang w:eastAsia="es-ES"/>
              </w:rPr>
              <w:t>Alcohol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D24E0" w14:textId="77777777" w:rsidR="00E216A9" w:rsidRPr="00E216A9" w:rsidRDefault="00E216A9" w:rsidP="00E21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16A9">
              <w:rPr>
                <w:rFonts w:ascii="Calibri" w:eastAsia="Times New Roman" w:hAnsi="Calibri" w:cs="Calibri"/>
                <w:noProof/>
                <w:color w:val="000000"/>
                <w:lang w:eastAsia="es-ES"/>
              </w:rPr>
              <w:t>291.xx, 303.xx, 305.0x, 980.0, 357.5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C6212" w14:textId="77777777" w:rsidR="00E216A9" w:rsidRPr="00E216A9" w:rsidRDefault="00E216A9" w:rsidP="00E21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16A9">
              <w:rPr>
                <w:rFonts w:ascii="Calibri" w:eastAsia="Times New Roman" w:hAnsi="Calibri" w:cs="Calibri"/>
                <w:noProof/>
                <w:color w:val="000000"/>
                <w:lang w:eastAsia="es-ES"/>
              </w:rPr>
              <w:t>E52.x, F10.x, G31.2, G62.1, G72.1, I42.6, K29.2, K70.x, K86.0, O35.4, T51.x, Z71.4</w:t>
            </w:r>
          </w:p>
        </w:tc>
      </w:tr>
      <w:tr w:rsidR="00E216A9" w:rsidRPr="00E216A9" w14:paraId="20CB5431" w14:textId="77777777" w:rsidTr="00E216A9">
        <w:trPr>
          <w:trHeight w:val="370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4A2296" w14:textId="77777777" w:rsidR="00E216A9" w:rsidRPr="00E216A9" w:rsidRDefault="00E216A9" w:rsidP="00E21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216A9">
              <w:rPr>
                <w:rFonts w:ascii="Calibri" w:eastAsia="Times New Roman" w:hAnsi="Calibri" w:cs="Calibri"/>
                <w:color w:val="000000"/>
                <w:lang w:eastAsia="es-ES"/>
              </w:rPr>
              <w:t>Tobacco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1DD0CD" w14:textId="77777777" w:rsidR="00E216A9" w:rsidRPr="00E216A9" w:rsidRDefault="00E216A9" w:rsidP="00E21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16A9">
              <w:rPr>
                <w:rFonts w:ascii="Calibri" w:eastAsia="Times New Roman" w:hAnsi="Calibri" w:cs="Calibri"/>
                <w:noProof/>
                <w:color w:val="000000"/>
                <w:lang w:eastAsia="es-ES"/>
              </w:rPr>
              <w:t>305.1x, 989.84, V15.82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E00924" w14:textId="77777777" w:rsidR="00E216A9" w:rsidRPr="00E216A9" w:rsidRDefault="00E216A9" w:rsidP="00E21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16A9">
              <w:rPr>
                <w:rFonts w:ascii="Calibri" w:eastAsia="Times New Roman" w:hAnsi="Calibri" w:cs="Calibri"/>
                <w:noProof/>
                <w:color w:val="000000"/>
                <w:lang w:eastAsia="es-ES"/>
              </w:rPr>
              <w:t>F17.x,T65.2</w:t>
            </w:r>
          </w:p>
        </w:tc>
      </w:tr>
    </w:tbl>
    <w:p w14:paraId="7BF3FD0D" w14:textId="77777777" w:rsidR="00E216A9" w:rsidRPr="00F50EF9" w:rsidRDefault="00E216A9" w:rsidP="00F50EF9">
      <w:pPr>
        <w:rPr>
          <w:rFonts w:cstheme="minorHAnsi"/>
          <w:b/>
          <w:bCs/>
          <w:shd w:val="clear" w:color="auto" w:fill="FFFFFF"/>
          <w:lang w:val="en-GB"/>
        </w:rPr>
      </w:pPr>
    </w:p>
    <w:p w14:paraId="63AD7340" w14:textId="77777777" w:rsidR="00751D5B" w:rsidRDefault="00751D5B">
      <w:pPr>
        <w:rPr>
          <w:rFonts w:cstheme="minorHAnsi"/>
          <w:shd w:val="clear" w:color="auto" w:fill="FFFFFF"/>
          <w:lang w:val="en-GB"/>
        </w:rPr>
      </w:pPr>
    </w:p>
    <w:p w14:paraId="1E3D01AA" w14:textId="14C77AD9" w:rsidR="00241F9C" w:rsidRDefault="00751D5B" w:rsidP="00241F9C">
      <w:pPr>
        <w:jc w:val="both"/>
        <w:rPr>
          <w:rFonts w:cstheme="minorHAnsi"/>
          <w:b/>
          <w:bCs/>
          <w:shd w:val="clear" w:color="auto" w:fill="FFFFFF"/>
          <w:lang w:val="en-GB"/>
        </w:rPr>
      </w:pPr>
      <w:r>
        <w:rPr>
          <w:rFonts w:cstheme="minorHAnsi"/>
          <w:shd w:val="clear" w:color="auto" w:fill="FFFFFF"/>
          <w:lang w:val="en-GB"/>
        </w:rPr>
        <w:br w:type="page"/>
      </w:r>
      <w:r w:rsidR="00241F9C" w:rsidRPr="00F50EF9">
        <w:rPr>
          <w:rFonts w:cstheme="minorHAnsi"/>
          <w:b/>
          <w:bCs/>
          <w:shd w:val="clear" w:color="auto" w:fill="FFFFFF"/>
          <w:lang w:val="en-GB"/>
        </w:rPr>
        <w:lastRenderedPageBreak/>
        <w:t>Table S2. Identification of surgical procedures via ICD codes.</w:t>
      </w:r>
    </w:p>
    <w:p w14:paraId="43C095D9" w14:textId="77777777" w:rsidR="00F50EF9" w:rsidRPr="00F50EF9" w:rsidRDefault="00F50EF9" w:rsidP="00241F9C">
      <w:pPr>
        <w:jc w:val="both"/>
        <w:rPr>
          <w:rFonts w:cstheme="minorHAnsi"/>
          <w:b/>
          <w:bCs/>
          <w:shd w:val="clear" w:color="auto" w:fill="FFFFFF"/>
          <w:lang w:val="en-GB"/>
        </w:rPr>
      </w:pPr>
    </w:p>
    <w:tbl>
      <w:tblPr>
        <w:tblW w:w="9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00"/>
        <w:gridCol w:w="4360"/>
      </w:tblGrid>
      <w:tr w:rsidR="00241F9C" w:rsidRPr="00870CB5" w14:paraId="1D4131D8" w14:textId="77777777" w:rsidTr="00241F9C">
        <w:trPr>
          <w:trHeight w:val="290"/>
        </w:trPr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E77F5" w14:textId="77777777" w:rsidR="00241F9C" w:rsidRPr="00870CB5" w:rsidRDefault="00241F9C" w:rsidP="00241F9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70CB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ES"/>
              </w:rPr>
              <w:t xml:space="preserve">ICD9 </w:t>
            </w:r>
            <w:proofErr w:type="spellStart"/>
            <w:r w:rsidRPr="00870CB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ES"/>
              </w:rPr>
              <w:t>procedures</w:t>
            </w:r>
            <w:proofErr w:type="spellEnd"/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CEA31" w14:textId="77777777" w:rsidR="00241F9C" w:rsidRPr="00870CB5" w:rsidRDefault="00241F9C" w:rsidP="00241F9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70CB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ES"/>
              </w:rPr>
              <w:t xml:space="preserve">ICD10 </w:t>
            </w:r>
            <w:proofErr w:type="spellStart"/>
            <w:r w:rsidRPr="00870CB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ES"/>
              </w:rPr>
              <w:t>procedures</w:t>
            </w:r>
            <w:proofErr w:type="spellEnd"/>
          </w:p>
        </w:tc>
      </w:tr>
      <w:tr w:rsidR="00241F9C" w:rsidRPr="00FB74D5" w14:paraId="49CFD8F0" w14:textId="77777777" w:rsidTr="00241F9C">
        <w:trPr>
          <w:trHeight w:val="29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EF5A" w14:textId="77777777" w:rsidR="00241F9C" w:rsidRPr="00870CB5" w:rsidRDefault="00241F9C" w:rsidP="00241F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</w:pPr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  <w:t>00 Procedures and interventions, not elsewhere classified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3F43" w14:textId="77777777" w:rsidR="00241F9C" w:rsidRPr="00870CB5" w:rsidRDefault="00241F9C" w:rsidP="00241F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</w:pPr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  <w:t>00 Central Nervous System and Cranial Nerves</w:t>
            </w:r>
          </w:p>
        </w:tc>
      </w:tr>
      <w:tr w:rsidR="00241F9C" w:rsidRPr="00870CB5" w14:paraId="7B684F8D" w14:textId="77777777" w:rsidTr="00241F9C">
        <w:trPr>
          <w:trHeight w:val="29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42BC" w14:textId="77777777" w:rsidR="00241F9C" w:rsidRPr="00870CB5" w:rsidRDefault="00241F9C" w:rsidP="00241F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</w:pPr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  <w:t>01-05 Operations on the nervous system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EE14" w14:textId="77777777" w:rsidR="00241F9C" w:rsidRPr="00870CB5" w:rsidRDefault="00241F9C" w:rsidP="00241F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01 </w:t>
            </w:r>
            <w:proofErr w:type="spellStart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Peripheral</w:t>
            </w:r>
            <w:proofErr w:type="spellEnd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Nervous</w:t>
            </w:r>
            <w:proofErr w:type="spellEnd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System</w:t>
            </w:r>
            <w:proofErr w:type="spellEnd"/>
          </w:p>
        </w:tc>
      </w:tr>
      <w:tr w:rsidR="00241F9C" w:rsidRPr="00870CB5" w14:paraId="480EC06B" w14:textId="77777777" w:rsidTr="00241F9C">
        <w:trPr>
          <w:trHeight w:val="29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CFB4" w14:textId="77777777" w:rsidR="00241F9C" w:rsidRPr="00870CB5" w:rsidRDefault="00241F9C" w:rsidP="00241F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</w:pPr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  <w:t>06-07 Operations on the endocrine system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136A" w14:textId="77777777" w:rsidR="00241F9C" w:rsidRPr="00870CB5" w:rsidRDefault="00241F9C" w:rsidP="00241F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 xml:space="preserve">02 Heart and Great </w:t>
            </w:r>
            <w:proofErr w:type="spellStart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Vessels</w:t>
            </w:r>
            <w:proofErr w:type="spellEnd"/>
          </w:p>
        </w:tc>
      </w:tr>
      <w:tr w:rsidR="00241F9C" w:rsidRPr="00870CB5" w14:paraId="7C188315" w14:textId="77777777" w:rsidTr="00241F9C">
        <w:trPr>
          <w:trHeight w:val="29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ACD3" w14:textId="77777777" w:rsidR="00241F9C" w:rsidRPr="00870CB5" w:rsidRDefault="00241F9C" w:rsidP="00241F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  <w:t>08-16 Operations on the eye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0054" w14:textId="77777777" w:rsidR="00241F9C" w:rsidRPr="00870CB5" w:rsidRDefault="00241F9C" w:rsidP="00241F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03 </w:t>
            </w:r>
            <w:proofErr w:type="spellStart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Upper</w:t>
            </w:r>
            <w:proofErr w:type="spellEnd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rteries</w:t>
            </w:r>
            <w:proofErr w:type="spellEnd"/>
          </w:p>
        </w:tc>
      </w:tr>
      <w:tr w:rsidR="00241F9C" w:rsidRPr="00870CB5" w14:paraId="603F21D4" w14:textId="77777777" w:rsidTr="00241F9C">
        <w:trPr>
          <w:trHeight w:val="29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C479" w14:textId="77777777" w:rsidR="00241F9C" w:rsidRPr="00870CB5" w:rsidRDefault="00241F9C" w:rsidP="00241F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  <w:t>18-20 Operations on the ea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3BF0" w14:textId="77777777" w:rsidR="00241F9C" w:rsidRPr="00870CB5" w:rsidRDefault="00241F9C" w:rsidP="00241F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04 </w:t>
            </w:r>
            <w:proofErr w:type="spellStart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Lower</w:t>
            </w:r>
            <w:proofErr w:type="spellEnd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rteries</w:t>
            </w:r>
            <w:proofErr w:type="spellEnd"/>
          </w:p>
        </w:tc>
      </w:tr>
      <w:tr w:rsidR="00241F9C" w:rsidRPr="00870CB5" w14:paraId="0A11B22D" w14:textId="77777777" w:rsidTr="00241F9C">
        <w:trPr>
          <w:trHeight w:val="29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B255" w14:textId="77777777" w:rsidR="00241F9C" w:rsidRPr="00870CB5" w:rsidRDefault="00241F9C" w:rsidP="00241F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</w:pPr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  <w:t>21-29 Operations on the nose, mouth, and pharynx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4B6E" w14:textId="77777777" w:rsidR="00241F9C" w:rsidRPr="00870CB5" w:rsidRDefault="00241F9C" w:rsidP="00241F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05 </w:t>
            </w:r>
            <w:proofErr w:type="spellStart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Upper</w:t>
            </w:r>
            <w:proofErr w:type="spellEnd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Veins</w:t>
            </w:r>
            <w:proofErr w:type="spellEnd"/>
          </w:p>
        </w:tc>
      </w:tr>
      <w:tr w:rsidR="00241F9C" w:rsidRPr="00870CB5" w14:paraId="12971B17" w14:textId="77777777" w:rsidTr="00241F9C">
        <w:trPr>
          <w:trHeight w:val="29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1B72" w14:textId="77777777" w:rsidR="00241F9C" w:rsidRPr="00870CB5" w:rsidRDefault="00241F9C" w:rsidP="00241F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</w:pPr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  <w:t>30-34 Operations on the respiratory system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DFF9" w14:textId="77777777" w:rsidR="00241F9C" w:rsidRPr="00870CB5" w:rsidRDefault="00241F9C" w:rsidP="00241F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06 </w:t>
            </w:r>
            <w:proofErr w:type="spellStart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Lower</w:t>
            </w:r>
            <w:proofErr w:type="spellEnd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Veins</w:t>
            </w:r>
            <w:proofErr w:type="spellEnd"/>
          </w:p>
        </w:tc>
      </w:tr>
      <w:tr w:rsidR="00241F9C" w:rsidRPr="00870CB5" w14:paraId="12B85CD1" w14:textId="77777777" w:rsidTr="00241F9C">
        <w:trPr>
          <w:trHeight w:val="29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0DB5" w14:textId="77777777" w:rsidR="00241F9C" w:rsidRPr="00870CB5" w:rsidRDefault="00241F9C" w:rsidP="00241F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</w:pPr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  <w:t>35-39 Operations on the cardiovascular system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B61E" w14:textId="77777777" w:rsidR="00241F9C" w:rsidRPr="00870CB5" w:rsidRDefault="00241F9C" w:rsidP="00241F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07 </w:t>
            </w:r>
            <w:proofErr w:type="spellStart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Lymphatic</w:t>
            </w:r>
            <w:proofErr w:type="spellEnd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 xml:space="preserve"> and </w:t>
            </w:r>
            <w:proofErr w:type="spellStart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Hemic</w:t>
            </w:r>
            <w:proofErr w:type="spellEnd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Systems</w:t>
            </w:r>
            <w:proofErr w:type="spellEnd"/>
          </w:p>
        </w:tc>
      </w:tr>
      <w:tr w:rsidR="00241F9C" w:rsidRPr="00870CB5" w14:paraId="152DCF23" w14:textId="77777777" w:rsidTr="00241F9C">
        <w:trPr>
          <w:trHeight w:val="29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6F14" w14:textId="77777777" w:rsidR="00241F9C" w:rsidRPr="00870CB5" w:rsidRDefault="00241F9C" w:rsidP="00241F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</w:pPr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  <w:t>40-41 Operations on the hemic and lymphatic system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3219" w14:textId="77777777" w:rsidR="00241F9C" w:rsidRPr="00870CB5" w:rsidRDefault="00241F9C" w:rsidP="00241F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08 </w:t>
            </w:r>
            <w:proofErr w:type="spellStart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Eye</w:t>
            </w:r>
            <w:proofErr w:type="spellEnd"/>
          </w:p>
        </w:tc>
      </w:tr>
      <w:tr w:rsidR="00241F9C" w:rsidRPr="00870CB5" w14:paraId="2F024F0B" w14:textId="77777777" w:rsidTr="00241F9C">
        <w:trPr>
          <w:trHeight w:val="29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347B" w14:textId="77777777" w:rsidR="00241F9C" w:rsidRPr="00870CB5" w:rsidRDefault="00241F9C" w:rsidP="00241F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</w:pPr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  <w:t>42-54 Operations on the digestive system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0018" w14:textId="77777777" w:rsidR="00241F9C" w:rsidRPr="00870CB5" w:rsidRDefault="00241F9C" w:rsidP="00241F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09 </w:t>
            </w:r>
            <w:proofErr w:type="spellStart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Ear</w:t>
            </w:r>
            <w:proofErr w:type="spellEnd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 xml:space="preserve">, </w:t>
            </w:r>
            <w:proofErr w:type="spellStart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Nose</w:t>
            </w:r>
            <w:proofErr w:type="spellEnd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 xml:space="preserve">, </w:t>
            </w:r>
            <w:proofErr w:type="spellStart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Sinus</w:t>
            </w:r>
            <w:proofErr w:type="spellEnd"/>
          </w:p>
        </w:tc>
      </w:tr>
      <w:tr w:rsidR="00241F9C" w:rsidRPr="00870CB5" w14:paraId="3102EC6E" w14:textId="77777777" w:rsidTr="00241F9C">
        <w:trPr>
          <w:trHeight w:val="29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26ED" w14:textId="77777777" w:rsidR="00241F9C" w:rsidRPr="00870CB5" w:rsidRDefault="00241F9C" w:rsidP="00241F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</w:pPr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  <w:t>55-59 Operations on the urinary system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0D7B" w14:textId="77777777" w:rsidR="00241F9C" w:rsidRPr="00870CB5" w:rsidRDefault="00241F9C" w:rsidP="00241F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0B </w:t>
            </w:r>
            <w:proofErr w:type="spellStart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Respiratory</w:t>
            </w:r>
            <w:proofErr w:type="spellEnd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System</w:t>
            </w:r>
            <w:proofErr w:type="spellEnd"/>
          </w:p>
        </w:tc>
      </w:tr>
      <w:tr w:rsidR="00241F9C" w:rsidRPr="00870CB5" w14:paraId="4D74C21A" w14:textId="77777777" w:rsidTr="00241F9C">
        <w:trPr>
          <w:trHeight w:val="29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17C1" w14:textId="77777777" w:rsidR="00241F9C" w:rsidRPr="00870CB5" w:rsidRDefault="00241F9C" w:rsidP="00241F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</w:pPr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  <w:t>60-64 Operations on the male genital organ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3CDE" w14:textId="77777777" w:rsidR="00241F9C" w:rsidRPr="00870CB5" w:rsidRDefault="00241F9C" w:rsidP="00241F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0C </w:t>
            </w:r>
            <w:proofErr w:type="spellStart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Mouth</w:t>
            </w:r>
            <w:proofErr w:type="spellEnd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 xml:space="preserve"> and </w:t>
            </w:r>
            <w:proofErr w:type="spellStart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Throat</w:t>
            </w:r>
            <w:proofErr w:type="spellEnd"/>
          </w:p>
        </w:tc>
      </w:tr>
      <w:tr w:rsidR="00241F9C" w:rsidRPr="00870CB5" w14:paraId="60019AC0" w14:textId="77777777" w:rsidTr="00241F9C">
        <w:trPr>
          <w:trHeight w:val="29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34CB" w14:textId="77777777" w:rsidR="00241F9C" w:rsidRPr="00870CB5" w:rsidRDefault="00241F9C" w:rsidP="00241F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</w:pPr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  <w:t>65-71 Operations on the female genital organ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FEF4" w14:textId="77777777" w:rsidR="00241F9C" w:rsidRPr="00870CB5" w:rsidRDefault="00241F9C" w:rsidP="00241F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 xml:space="preserve">0D Gastrointestinal </w:t>
            </w:r>
            <w:proofErr w:type="spellStart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System</w:t>
            </w:r>
            <w:proofErr w:type="spellEnd"/>
          </w:p>
        </w:tc>
      </w:tr>
      <w:tr w:rsidR="00241F9C" w:rsidRPr="00FB74D5" w14:paraId="0503EB34" w14:textId="77777777" w:rsidTr="00241F9C">
        <w:trPr>
          <w:trHeight w:val="29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95DC" w14:textId="77777777" w:rsidR="00241F9C" w:rsidRPr="00870CB5" w:rsidRDefault="00241F9C" w:rsidP="00241F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</w:pPr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  <w:t>76-84 Operations on the musculoskeletal system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F828" w14:textId="77777777" w:rsidR="00241F9C" w:rsidRPr="00870CB5" w:rsidRDefault="00241F9C" w:rsidP="00241F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</w:pPr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  <w:t>0F Hepatobiliary System and Pancreas</w:t>
            </w:r>
          </w:p>
        </w:tc>
      </w:tr>
      <w:tr w:rsidR="00241F9C" w:rsidRPr="00870CB5" w14:paraId="31C68778" w14:textId="77777777" w:rsidTr="00241F9C">
        <w:trPr>
          <w:trHeight w:val="29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E71C" w14:textId="77777777" w:rsidR="00241F9C" w:rsidRPr="00870CB5" w:rsidRDefault="00241F9C" w:rsidP="00241F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</w:pPr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  <w:t>85-86 Operations on the integumentary system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E002" w14:textId="77777777" w:rsidR="00241F9C" w:rsidRPr="00870CB5" w:rsidRDefault="00241F9C" w:rsidP="00241F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 xml:space="preserve">0G Endocrine </w:t>
            </w:r>
            <w:proofErr w:type="spellStart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System</w:t>
            </w:r>
            <w:proofErr w:type="spellEnd"/>
          </w:p>
        </w:tc>
      </w:tr>
      <w:tr w:rsidR="00241F9C" w:rsidRPr="00870CB5" w14:paraId="03B6E34E" w14:textId="77777777" w:rsidTr="00241F9C">
        <w:trPr>
          <w:trHeight w:val="29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CFCD" w14:textId="77777777" w:rsidR="00241F9C" w:rsidRPr="00870CB5" w:rsidRDefault="00241F9C" w:rsidP="00241F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B0B4" w14:textId="77777777" w:rsidR="00241F9C" w:rsidRPr="00870CB5" w:rsidRDefault="00241F9C" w:rsidP="00241F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 xml:space="preserve">0H Skin and </w:t>
            </w:r>
            <w:proofErr w:type="spellStart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reast</w:t>
            </w:r>
            <w:proofErr w:type="spellEnd"/>
          </w:p>
        </w:tc>
      </w:tr>
      <w:tr w:rsidR="00241F9C" w:rsidRPr="00FB74D5" w14:paraId="627C3A89" w14:textId="77777777" w:rsidTr="00241F9C">
        <w:trPr>
          <w:trHeight w:val="29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C8C2" w14:textId="77777777" w:rsidR="00241F9C" w:rsidRPr="00870CB5" w:rsidRDefault="00241F9C" w:rsidP="00241F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6E67" w14:textId="77777777" w:rsidR="00241F9C" w:rsidRPr="00870CB5" w:rsidRDefault="00241F9C" w:rsidP="00241F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</w:pPr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  <w:t>0J Subcutaneous Tissue and Fascia</w:t>
            </w:r>
          </w:p>
        </w:tc>
      </w:tr>
      <w:tr w:rsidR="00241F9C" w:rsidRPr="00870CB5" w14:paraId="3FA44B1E" w14:textId="77777777" w:rsidTr="00241F9C">
        <w:trPr>
          <w:trHeight w:val="29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80CC" w14:textId="77777777" w:rsidR="00241F9C" w:rsidRPr="00870CB5" w:rsidRDefault="00241F9C" w:rsidP="00241F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E295" w14:textId="77777777" w:rsidR="00241F9C" w:rsidRPr="00870CB5" w:rsidRDefault="00241F9C" w:rsidP="00241F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0K </w:t>
            </w:r>
            <w:proofErr w:type="spellStart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Muscles</w:t>
            </w:r>
            <w:proofErr w:type="spellEnd"/>
          </w:p>
        </w:tc>
      </w:tr>
      <w:tr w:rsidR="00241F9C" w:rsidRPr="00870CB5" w14:paraId="68898BF5" w14:textId="77777777" w:rsidTr="00241F9C">
        <w:trPr>
          <w:trHeight w:val="29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8156" w14:textId="77777777" w:rsidR="00241F9C" w:rsidRPr="00870CB5" w:rsidRDefault="00241F9C" w:rsidP="00241F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8600" w14:textId="77777777" w:rsidR="00241F9C" w:rsidRPr="00870CB5" w:rsidRDefault="00241F9C" w:rsidP="00241F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0L </w:t>
            </w:r>
            <w:proofErr w:type="spellStart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Tendons</w:t>
            </w:r>
            <w:proofErr w:type="spellEnd"/>
          </w:p>
        </w:tc>
      </w:tr>
      <w:tr w:rsidR="00241F9C" w:rsidRPr="00870CB5" w14:paraId="129715F4" w14:textId="77777777" w:rsidTr="00241F9C">
        <w:trPr>
          <w:trHeight w:val="29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2DA9" w14:textId="77777777" w:rsidR="00241F9C" w:rsidRPr="00870CB5" w:rsidRDefault="00241F9C" w:rsidP="00241F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AFAC" w14:textId="77777777" w:rsidR="00241F9C" w:rsidRPr="00870CB5" w:rsidRDefault="00241F9C" w:rsidP="00241F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0M </w:t>
            </w:r>
            <w:proofErr w:type="spellStart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ursae</w:t>
            </w:r>
            <w:proofErr w:type="spellEnd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 xml:space="preserve"> and </w:t>
            </w:r>
            <w:proofErr w:type="spellStart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Ligaments</w:t>
            </w:r>
            <w:proofErr w:type="spellEnd"/>
          </w:p>
        </w:tc>
      </w:tr>
      <w:tr w:rsidR="00241F9C" w:rsidRPr="00FB74D5" w14:paraId="77C844BC" w14:textId="77777777" w:rsidTr="00241F9C">
        <w:trPr>
          <w:trHeight w:val="29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FB85" w14:textId="77777777" w:rsidR="00241F9C" w:rsidRPr="00870CB5" w:rsidRDefault="00241F9C" w:rsidP="00241F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FAE7" w14:textId="77777777" w:rsidR="00241F9C" w:rsidRPr="00870CB5" w:rsidRDefault="00241F9C" w:rsidP="00241F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</w:pPr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  <w:t>0N Head and Facial Bones</w:t>
            </w:r>
          </w:p>
        </w:tc>
      </w:tr>
      <w:tr w:rsidR="00241F9C" w:rsidRPr="00870CB5" w14:paraId="2CA61EAD" w14:textId="77777777" w:rsidTr="00241F9C">
        <w:trPr>
          <w:trHeight w:val="29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D1D0" w14:textId="77777777" w:rsidR="00241F9C" w:rsidRPr="00870CB5" w:rsidRDefault="00241F9C" w:rsidP="00241F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F998" w14:textId="77777777" w:rsidR="00241F9C" w:rsidRPr="00870CB5" w:rsidRDefault="00241F9C" w:rsidP="00241F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0P </w:t>
            </w:r>
            <w:proofErr w:type="spellStart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Upper</w:t>
            </w:r>
            <w:proofErr w:type="spellEnd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ones</w:t>
            </w:r>
            <w:proofErr w:type="spellEnd"/>
          </w:p>
        </w:tc>
      </w:tr>
      <w:tr w:rsidR="00241F9C" w:rsidRPr="00870CB5" w14:paraId="544C6936" w14:textId="77777777" w:rsidTr="00241F9C">
        <w:trPr>
          <w:trHeight w:val="29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A03F" w14:textId="77777777" w:rsidR="00241F9C" w:rsidRPr="00870CB5" w:rsidRDefault="00241F9C" w:rsidP="00241F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8314" w14:textId="77777777" w:rsidR="00241F9C" w:rsidRPr="00870CB5" w:rsidRDefault="00241F9C" w:rsidP="00241F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0Q </w:t>
            </w:r>
            <w:proofErr w:type="spellStart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Lower</w:t>
            </w:r>
            <w:proofErr w:type="spellEnd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ones</w:t>
            </w:r>
            <w:proofErr w:type="spellEnd"/>
          </w:p>
        </w:tc>
      </w:tr>
      <w:tr w:rsidR="00241F9C" w:rsidRPr="00870CB5" w14:paraId="2E14B179" w14:textId="77777777" w:rsidTr="00241F9C">
        <w:trPr>
          <w:trHeight w:val="29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1962" w14:textId="77777777" w:rsidR="00241F9C" w:rsidRPr="00870CB5" w:rsidRDefault="00241F9C" w:rsidP="00241F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7321" w14:textId="77777777" w:rsidR="00241F9C" w:rsidRPr="00870CB5" w:rsidRDefault="00241F9C" w:rsidP="00241F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0R </w:t>
            </w:r>
            <w:proofErr w:type="spellStart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Upper</w:t>
            </w:r>
            <w:proofErr w:type="spellEnd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Joints</w:t>
            </w:r>
            <w:proofErr w:type="spellEnd"/>
          </w:p>
        </w:tc>
      </w:tr>
      <w:tr w:rsidR="00241F9C" w:rsidRPr="00870CB5" w14:paraId="08F1DCD3" w14:textId="77777777" w:rsidTr="00241F9C">
        <w:trPr>
          <w:trHeight w:val="29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4BCA" w14:textId="77777777" w:rsidR="00241F9C" w:rsidRPr="00870CB5" w:rsidRDefault="00241F9C" w:rsidP="00241F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869C" w14:textId="77777777" w:rsidR="00241F9C" w:rsidRPr="00870CB5" w:rsidRDefault="00241F9C" w:rsidP="00241F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0S </w:t>
            </w:r>
            <w:proofErr w:type="spellStart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Lower</w:t>
            </w:r>
            <w:proofErr w:type="spellEnd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Joints</w:t>
            </w:r>
            <w:proofErr w:type="spellEnd"/>
          </w:p>
        </w:tc>
      </w:tr>
      <w:tr w:rsidR="00241F9C" w:rsidRPr="00870CB5" w14:paraId="46053E87" w14:textId="77777777" w:rsidTr="00241F9C">
        <w:trPr>
          <w:trHeight w:val="29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4F70" w14:textId="77777777" w:rsidR="00241F9C" w:rsidRPr="00870CB5" w:rsidRDefault="00241F9C" w:rsidP="00241F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4BC9" w14:textId="77777777" w:rsidR="00241F9C" w:rsidRPr="00870CB5" w:rsidRDefault="00241F9C" w:rsidP="00241F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0T </w:t>
            </w:r>
            <w:proofErr w:type="spellStart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Urinary</w:t>
            </w:r>
            <w:proofErr w:type="spellEnd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System</w:t>
            </w:r>
            <w:proofErr w:type="spellEnd"/>
          </w:p>
        </w:tc>
      </w:tr>
      <w:tr w:rsidR="00241F9C" w:rsidRPr="00870CB5" w14:paraId="47C714F1" w14:textId="77777777" w:rsidTr="00241F9C">
        <w:trPr>
          <w:trHeight w:val="29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9915" w14:textId="77777777" w:rsidR="00241F9C" w:rsidRPr="00870CB5" w:rsidRDefault="00241F9C" w:rsidP="00241F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A4E0" w14:textId="77777777" w:rsidR="00241F9C" w:rsidRPr="00870CB5" w:rsidRDefault="00241F9C" w:rsidP="00241F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0U </w:t>
            </w:r>
            <w:proofErr w:type="spellStart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Female</w:t>
            </w:r>
            <w:proofErr w:type="spellEnd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 xml:space="preserve"> Reproductive </w:t>
            </w:r>
            <w:proofErr w:type="spellStart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System</w:t>
            </w:r>
            <w:proofErr w:type="spellEnd"/>
          </w:p>
        </w:tc>
      </w:tr>
      <w:tr w:rsidR="00241F9C" w:rsidRPr="00870CB5" w14:paraId="4D81745E" w14:textId="77777777" w:rsidTr="00241F9C">
        <w:trPr>
          <w:trHeight w:val="29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4D39" w14:textId="77777777" w:rsidR="00241F9C" w:rsidRPr="00870CB5" w:rsidRDefault="00241F9C" w:rsidP="00241F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5E39" w14:textId="77777777" w:rsidR="00241F9C" w:rsidRPr="00870CB5" w:rsidRDefault="00241F9C" w:rsidP="00241F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 xml:space="preserve">0V Male Reproductive </w:t>
            </w:r>
            <w:proofErr w:type="spellStart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System</w:t>
            </w:r>
            <w:proofErr w:type="spellEnd"/>
          </w:p>
        </w:tc>
      </w:tr>
      <w:tr w:rsidR="00241F9C" w:rsidRPr="00870CB5" w14:paraId="7F199463" w14:textId="77777777" w:rsidTr="00241F9C">
        <w:trPr>
          <w:trHeight w:val="29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14CF" w14:textId="77777777" w:rsidR="00241F9C" w:rsidRPr="00870CB5" w:rsidRDefault="00241F9C" w:rsidP="00241F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4128" w14:textId="77777777" w:rsidR="00241F9C" w:rsidRPr="00870CB5" w:rsidRDefault="00241F9C" w:rsidP="00241F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0W </w:t>
            </w:r>
            <w:proofErr w:type="spellStart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natomical</w:t>
            </w:r>
            <w:proofErr w:type="spellEnd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Regions</w:t>
            </w:r>
            <w:proofErr w:type="spellEnd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, General</w:t>
            </w:r>
          </w:p>
        </w:tc>
      </w:tr>
      <w:tr w:rsidR="00241F9C" w:rsidRPr="00FB74D5" w14:paraId="2A5EBC2A" w14:textId="77777777" w:rsidTr="00241F9C">
        <w:trPr>
          <w:trHeight w:val="290"/>
        </w:trPr>
        <w:tc>
          <w:tcPr>
            <w:tcW w:w="5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99B8" w14:textId="77777777" w:rsidR="00241F9C" w:rsidRPr="00870CB5" w:rsidRDefault="00241F9C" w:rsidP="00241F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F625" w14:textId="77777777" w:rsidR="00241F9C" w:rsidRPr="00870CB5" w:rsidRDefault="00241F9C" w:rsidP="00241F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</w:pPr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  <w:t>0X Anatomical Regions, Upper Extremities</w:t>
            </w:r>
          </w:p>
        </w:tc>
      </w:tr>
      <w:tr w:rsidR="00241F9C" w:rsidRPr="00FB74D5" w14:paraId="4D9D88BE" w14:textId="77777777" w:rsidTr="00241F9C">
        <w:trPr>
          <w:trHeight w:val="290"/>
        </w:trPr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55F1E" w14:textId="77777777" w:rsidR="00241F9C" w:rsidRPr="00870CB5" w:rsidRDefault="00241F9C" w:rsidP="00241F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EBCCB" w14:textId="77777777" w:rsidR="00241F9C" w:rsidRPr="00870CB5" w:rsidRDefault="00241F9C" w:rsidP="00241F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</w:pPr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  <w:t xml:space="preserve">0Y Anatomical Regions, Lower Extremities </w:t>
            </w:r>
          </w:p>
        </w:tc>
      </w:tr>
    </w:tbl>
    <w:p w14:paraId="6AC3AC79" w14:textId="6E2007E6" w:rsidR="00241F9C" w:rsidRPr="00241F9C" w:rsidRDefault="00241F9C" w:rsidP="00241F9C">
      <w:pPr>
        <w:jc w:val="both"/>
        <w:rPr>
          <w:rFonts w:cstheme="minorHAnsi"/>
          <w:i/>
          <w:iCs/>
          <w:shd w:val="clear" w:color="auto" w:fill="FFFFFF"/>
          <w:lang w:val="en-GB"/>
        </w:rPr>
      </w:pPr>
      <w:r w:rsidRPr="00870CB5">
        <w:rPr>
          <w:rFonts w:cstheme="minorHAnsi"/>
          <w:i/>
          <w:iCs/>
          <w:sz w:val="18"/>
          <w:szCs w:val="18"/>
          <w:shd w:val="clear" w:color="auto" w:fill="FFFFFF"/>
          <w:lang w:val="en-GB"/>
        </w:rPr>
        <w:t xml:space="preserve">Surgical procedures were identified using </w:t>
      </w:r>
      <w:r w:rsidR="00870CB5" w:rsidRPr="00870CB5">
        <w:rPr>
          <w:rFonts w:cstheme="minorHAnsi"/>
          <w:i/>
          <w:iCs/>
          <w:sz w:val="18"/>
          <w:szCs w:val="18"/>
          <w:shd w:val="clear" w:color="auto" w:fill="FFFFFF"/>
          <w:lang w:val="en-GB"/>
        </w:rPr>
        <w:t xml:space="preserve">the </w:t>
      </w:r>
      <w:r w:rsidRPr="00870CB5">
        <w:rPr>
          <w:rFonts w:cstheme="minorHAnsi"/>
          <w:i/>
          <w:iCs/>
          <w:sz w:val="18"/>
          <w:szCs w:val="18"/>
          <w:shd w:val="clear" w:color="auto" w:fill="FFFFFF"/>
          <w:lang w:val="en-GB"/>
        </w:rPr>
        <w:t xml:space="preserve">ICD 9 and ICD 10 </w:t>
      </w:r>
      <w:r w:rsidR="003B75D9" w:rsidRPr="00870CB5">
        <w:rPr>
          <w:rFonts w:cstheme="minorHAnsi"/>
          <w:i/>
          <w:iCs/>
          <w:sz w:val="18"/>
          <w:szCs w:val="18"/>
          <w:shd w:val="clear" w:color="auto" w:fill="FFFFFF"/>
          <w:lang w:val="en-GB"/>
        </w:rPr>
        <w:t xml:space="preserve">procedure </w:t>
      </w:r>
      <w:r w:rsidRPr="00870CB5">
        <w:rPr>
          <w:rFonts w:cstheme="minorHAnsi"/>
          <w:i/>
          <w:iCs/>
          <w:sz w:val="18"/>
          <w:szCs w:val="18"/>
          <w:shd w:val="clear" w:color="auto" w:fill="FFFFFF"/>
          <w:lang w:val="en-GB"/>
        </w:rPr>
        <w:t>codes</w:t>
      </w:r>
      <w:r w:rsidR="00870CB5" w:rsidRPr="00870CB5">
        <w:rPr>
          <w:rFonts w:cstheme="minorHAnsi"/>
          <w:i/>
          <w:iCs/>
          <w:sz w:val="18"/>
          <w:szCs w:val="18"/>
          <w:shd w:val="clear" w:color="auto" w:fill="FFFFFF"/>
          <w:lang w:val="en-GB"/>
        </w:rPr>
        <w:t xml:space="preserve"> listed,</w:t>
      </w:r>
      <w:r w:rsidRPr="00870CB5">
        <w:rPr>
          <w:rFonts w:cstheme="minorHAnsi"/>
          <w:i/>
          <w:iCs/>
          <w:sz w:val="18"/>
          <w:szCs w:val="18"/>
          <w:shd w:val="clear" w:color="auto" w:fill="FFFFFF"/>
          <w:lang w:val="en-GB"/>
        </w:rPr>
        <w:t xml:space="preserve"> in the 30 days before the index date of the baseline initiation. Additionally, we also included patients discharged from a hospital surgical service in that same period.</w:t>
      </w:r>
      <w:r w:rsidRPr="00241F9C">
        <w:rPr>
          <w:rFonts w:cstheme="minorHAnsi"/>
          <w:i/>
          <w:iCs/>
          <w:shd w:val="clear" w:color="auto" w:fill="FFFFFF"/>
          <w:lang w:val="en-GB"/>
        </w:rPr>
        <w:t xml:space="preserve"> </w:t>
      </w:r>
      <w:r w:rsidRPr="00241F9C">
        <w:rPr>
          <w:rFonts w:cstheme="minorHAnsi"/>
          <w:i/>
          <w:iCs/>
          <w:shd w:val="clear" w:color="auto" w:fill="FFFFFF"/>
          <w:lang w:val="en-GB"/>
        </w:rPr>
        <w:br w:type="page"/>
      </w:r>
    </w:p>
    <w:tbl>
      <w:tblPr>
        <w:tblpPr w:leftFromText="141" w:rightFromText="141" w:vertAnchor="text" w:horzAnchor="margin" w:tblpY="-466"/>
        <w:tblW w:w="102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5"/>
        <w:gridCol w:w="8124"/>
      </w:tblGrid>
      <w:tr w:rsidR="00410C7B" w:rsidRPr="00FB74D5" w14:paraId="290F922B" w14:textId="77777777" w:rsidTr="00FB74D5">
        <w:trPr>
          <w:trHeight w:val="670"/>
        </w:trPr>
        <w:tc>
          <w:tcPr>
            <w:tcW w:w="102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6BBC" w14:textId="77777777" w:rsidR="00410C7B" w:rsidRDefault="00410C7B" w:rsidP="00410C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751D5B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lastRenderedPageBreak/>
              <w:t>Table S3. ICD9 codes used for categories of indication of use</w:t>
            </w:r>
          </w:p>
          <w:p w14:paraId="1D47E6A3" w14:textId="77777777" w:rsidR="00410C7B" w:rsidRDefault="00410C7B" w:rsidP="00410C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</w:p>
          <w:p w14:paraId="6A67BECC" w14:textId="77777777" w:rsidR="00410C7B" w:rsidRPr="00751D5B" w:rsidRDefault="00410C7B" w:rsidP="00410C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</w:p>
        </w:tc>
      </w:tr>
      <w:tr w:rsidR="00870CB5" w:rsidRPr="00FB74D5" w14:paraId="6C97C584" w14:textId="77777777" w:rsidTr="00FB74D5">
        <w:trPr>
          <w:trHeight w:val="670"/>
        </w:trPr>
        <w:tc>
          <w:tcPr>
            <w:tcW w:w="102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3B0E13" w14:textId="77777777" w:rsidR="00870CB5" w:rsidRPr="00751D5B" w:rsidRDefault="00870CB5" w:rsidP="00410C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</w:p>
        </w:tc>
      </w:tr>
      <w:tr w:rsidR="00410C7B" w:rsidRPr="00870CB5" w14:paraId="0DF8048A" w14:textId="77777777" w:rsidTr="00FB74D5">
        <w:trPr>
          <w:trHeight w:val="380"/>
        </w:trPr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675157" w14:textId="77777777" w:rsidR="00410C7B" w:rsidRPr="00870CB5" w:rsidRDefault="00410C7B" w:rsidP="00410C7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70CB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ES"/>
              </w:rPr>
              <w:t>Indic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A848A6" w14:textId="77777777" w:rsidR="00410C7B" w:rsidRPr="00870CB5" w:rsidRDefault="00410C7B" w:rsidP="00410C7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70CB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ES"/>
              </w:rPr>
              <w:t xml:space="preserve">ICD9 </w:t>
            </w:r>
            <w:proofErr w:type="spellStart"/>
            <w:r w:rsidRPr="00870CB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ES"/>
              </w:rPr>
              <w:t>codes</w:t>
            </w:r>
            <w:proofErr w:type="spellEnd"/>
          </w:p>
        </w:tc>
      </w:tr>
      <w:tr w:rsidR="00410C7B" w:rsidRPr="00870CB5" w14:paraId="2B912F53" w14:textId="77777777" w:rsidTr="00FB74D5">
        <w:trPr>
          <w:trHeight w:val="38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2DBE6" w14:textId="41C6CC3B" w:rsidR="00410C7B" w:rsidRPr="00870CB5" w:rsidRDefault="00410C7B" w:rsidP="00410C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proofErr w:type="spellStart"/>
            <w:r w:rsidRPr="00870CB5">
              <w:rPr>
                <w:rFonts w:eastAsia="Times New Roman" w:cstheme="minorHAnsi"/>
                <w:sz w:val="18"/>
                <w:szCs w:val="18"/>
                <w:lang w:eastAsia="es-ES"/>
              </w:rPr>
              <w:t>Respiratory</w:t>
            </w:r>
            <w:proofErr w:type="spellEnd"/>
            <w:r w:rsidRPr="00870CB5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="00870CB5" w:rsidRPr="00870CB5">
              <w:rPr>
                <w:rFonts w:eastAsia="Times New Roman" w:cstheme="minorHAnsi"/>
                <w:sz w:val="18"/>
                <w:szCs w:val="18"/>
                <w:lang w:eastAsia="es-ES"/>
              </w:rPr>
              <w:t>d</w:t>
            </w:r>
            <w:r w:rsidRPr="00870CB5">
              <w:rPr>
                <w:rFonts w:eastAsia="Times New Roman" w:cstheme="minorHAnsi"/>
                <w:sz w:val="18"/>
                <w:szCs w:val="18"/>
                <w:lang w:eastAsia="es-ES"/>
              </w:rPr>
              <w:t>isorders</w:t>
            </w:r>
            <w:proofErr w:type="spellEnd"/>
          </w:p>
        </w:tc>
        <w:tc>
          <w:tcPr>
            <w:tcW w:w="8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B087A" w14:textId="77777777" w:rsidR="00410C7B" w:rsidRPr="00870CB5" w:rsidRDefault="00410C7B" w:rsidP="00410C7B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870CB5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460* - 519* </w:t>
            </w:r>
          </w:p>
        </w:tc>
      </w:tr>
      <w:tr w:rsidR="00410C7B" w:rsidRPr="00870CB5" w14:paraId="1DDF4504" w14:textId="77777777" w:rsidTr="00FB74D5">
        <w:trPr>
          <w:trHeight w:val="38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1587E" w14:textId="148E80DD" w:rsidR="00410C7B" w:rsidRPr="00870CB5" w:rsidRDefault="00410C7B" w:rsidP="00410C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proofErr w:type="spellStart"/>
            <w:r w:rsidRPr="00870CB5">
              <w:rPr>
                <w:rFonts w:eastAsia="Times New Roman" w:cstheme="minorHAnsi"/>
                <w:sz w:val="18"/>
                <w:szCs w:val="18"/>
                <w:lang w:eastAsia="es-ES"/>
              </w:rPr>
              <w:t>GastrointestinaI</w:t>
            </w:r>
            <w:proofErr w:type="spellEnd"/>
            <w:r w:rsidRPr="00870CB5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="00870CB5" w:rsidRPr="00870CB5">
              <w:rPr>
                <w:rFonts w:eastAsia="Times New Roman" w:cstheme="minorHAnsi"/>
                <w:sz w:val="18"/>
                <w:szCs w:val="18"/>
                <w:lang w:eastAsia="es-ES"/>
              </w:rPr>
              <w:t>d</w:t>
            </w:r>
            <w:r w:rsidRPr="00870CB5">
              <w:rPr>
                <w:rFonts w:eastAsia="Times New Roman" w:cstheme="minorHAnsi"/>
                <w:sz w:val="18"/>
                <w:szCs w:val="18"/>
                <w:lang w:eastAsia="es-ES"/>
              </w:rPr>
              <w:t>isorde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CD5B5" w14:textId="77777777" w:rsidR="00410C7B" w:rsidRPr="00870CB5" w:rsidRDefault="00410C7B" w:rsidP="00410C7B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870CB5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520* - 579*  </w:t>
            </w:r>
          </w:p>
        </w:tc>
      </w:tr>
      <w:tr w:rsidR="00410C7B" w:rsidRPr="00870CB5" w14:paraId="7FBE862B" w14:textId="77777777" w:rsidTr="00FB74D5">
        <w:trPr>
          <w:trHeight w:val="76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77024" w14:textId="77777777" w:rsidR="00410C7B" w:rsidRPr="00870CB5" w:rsidRDefault="00410C7B" w:rsidP="00410C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870CB5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Osteoarticular </w:t>
            </w:r>
            <w:proofErr w:type="spellStart"/>
            <w:r w:rsidRPr="00870CB5">
              <w:rPr>
                <w:rFonts w:eastAsia="Times New Roman" w:cstheme="minorHAnsi"/>
                <w:sz w:val="18"/>
                <w:szCs w:val="18"/>
                <w:lang w:eastAsia="es-ES"/>
              </w:rPr>
              <w:t>pa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5C5B5" w14:textId="471B91E9" w:rsidR="00410C7B" w:rsidRPr="00870CB5" w:rsidRDefault="00410C7B" w:rsidP="00410C7B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870CB5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696.0, 710*, 711*, </w:t>
            </w:r>
            <w:r w:rsidR="000F3CF0" w:rsidRPr="00870CB5">
              <w:rPr>
                <w:rFonts w:eastAsia="Times New Roman" w:cstheme="minorHAnsi"/>
                <w:sz w:val="18"/>
                <w:szCs w:val="18"/>
                <w:lang w:eastAsia="es-ES"/>
              </w:rPr>
              <w:t>712. *</w:t>
            </w:r>
            <w:r w:rsidRPr="00870CB5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, </w:t>
            </w:r>
            <w:proofErr w:type="gramStart"/>
            <w:r w:rsidRPr="00870CB5">
              <w:rPr>
                <w:rFonts w:eastAsia="Times New Roman" w:cstheme="minorHAnsi"/>
                <w:sz w:val="18"/>
                <w:szCs w:val="18"/>
                <w:lang w:eastAsia="es-ES"/>
              </w:rPr>
              <w:t>713.*</w:t>
            </w:r>
            <w:proofErr w:type="gramEnd"/>
            <w:r w:rsidRPr="00870CB5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, 714*,715.*, 716.0*, 716.1*, 716.2*, 716.4*, 716.3*, 716.5*, 716.6*, 716.8*, 716.9*, 717*, 718*, 719*, 730.0*, 730.1*, 730.2*, 730.3*, 730.7*,730.8*,730.9*,731*,732*,733*, 734*,735*,736*,737*,738*,739*   </w:t>
            </w:r>
          </w:p>
        </w:tc>
      </w:tr>
      <w:tr w:rsidR="00410C7B" w:rsidRPr="00870CB5" w14:paraId="49E1147A" w14:textId="77777777" w:rsidTr="00FB74D5">
        <w:trPr>
          <w:trHeight w:val="3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E2285" w14:textId="77777777" w:rsidR="00410C7B" w:rsidRPr="00870CB5" w:rsidRDefault="00410C7B" w:rsidP="00410C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870CB5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Back </w:t>
            </w:r>
            <w:proofErr w:type="spellStart"/>
            <w:r w:rsidRPr="00870CB5">
              <w:rPr>
                <w:rFonts w:eastAsia="Times New Roman" w:cstheme="minorHAnsi"/>
                <w:sz w:val="18"/>
                <w:szCs w:val="18"/>
                <w:lang w:eastAsia="es-ES"/>
              </w:rPr>
              <w:t>pa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F2EBE" w14:textId="77777777" w:rsidR="00410C7B" w:rsidRPr="00870CB5" w:rsidRDefault="00410C7B" w:rsidP="00410C7B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870CB5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720*, 721*, 722*, 723*, 724* </w:t>
            </w:r>
          </w:p>
        </w:tc>
      </w:tr>
      <w:tr w:rsidR="00410C7B" w:rsidRPr="00870CB5" w14:paraId="3FDA9F58" w14:textId="77777777" w:rsidTr="00FB74D5">
        <w:trPr>
          <w:trHeight w:val="3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B63E9" w14:textId="77777777" w:rsidR="00410C7B" w:rsidRPr="00870CB5" w:rsidRDefault="00410C7B" w:rsidP="00410C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proofErr w:type="spellStart"/>
            <w:r w:rsidRPr="00870CB5">
              <w:rPr>
                <w:rFonts w:eastAsia="Times New Roman" w:cstheme="minorHAnsi"/>
                <w:sz w:val="18"/>
                <w:szCs w:val="18"/>
                <w:lang w:eastAsia="es-ES"/>
              </w:rPr>
              <w:t>Reumathoid</w:t>
            </w:r>
            <w:proofErr w:type="spellEnd"/>
            <w:r w:rsidRPr="00870CB5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 / </w:t>
            </w:r>
            <w:proofErr w:type="spellStart"/>
            <w:r w:rsidRPr="00870CB5">
              <w:rPr>
                <w:rFonts w:eastAsia="Times New Roman" w:cstheme="minorHAnsi"/>
                <w:sz w:val="18"/>
                <w:szCs w:val="18"/>
                <w:lang w:eastAsia="es-ES"/>
              </w:rPr>
              <w:t>arthrit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4C873" w14:textId="77777777" w:rsidR="00410C7B" w:rsidRPr="00870CB5" w:rsidRDefault="00410C7B" w:rsidP="00410C7B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870CB5">
              <w:rPr>
                <w:rFonts w:eastAsia="Times New Roman" w:cstheme="minorHAnsi"/>
                <w:sz w:val="18"/>
                <w:szCs w:val="18"/>
                <w:lang w:eastAsia="es-ES"/>
              </w:rPr>
              <w:t>725, 726*, 727*,728*, 729*</w:t>
            </w:r>
          </w:p>
        </w:tc>
      </w:tr>
      <w:tr w:rsidR="00410C7B" w:rsidRPr="00870CB5" w14:paraId="7661CDC4" w14:textId="77777777" w:rsidTr="00FB74D5">
        <w:trPr>
          <w:trHeight w:val="90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FDC51" w14:textId="79EBA6AD" w:rsidR="00410C7B" w:rsidRPr="00870CB5" w:rsidRDefault="00410C7B" w:rsidP="00410C7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proofErr w:type="spellStart"/>
            <w:r w:rsidRPr="00870CB5">
              <w:rPr>
                <w:rFonts w:eastAsia="Times New Roman" w:cstheme="minorHAnsi"/>
                <w:sz w:val="18"/>
                <w:szCs w:val="18"/>
                <w:lang w:eastAsia="es-ES"/>
              </w:rPr>
              <w:t>Other</w:t>
            </w:r>
            <w:proofErr w:type="spellEnd"/>
            <w:r w:rsidRPr="00870CB5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="00870CB5" w:rsidRPr="00870CB5">
              <w:rPr>
                <w:rFonts w:eastAsia="Times New Roman" w:cstheme="minorHAnsi"/>
                <w:sz w:val="18"/>
                <w:szCs w:val="18"/>
                <w:lang w:eastAsia="es-ES"/>
              </w:rPr>
              <w:t>musculoskeletal</w:t>
            </w:r>
            <w:proofErr w:type="spellEnd"/>
            <w:r w:rsidRPr="00870CB5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870CB5">
              <w:rPr>
                <w:rFonts w:eastAsia="Times New Roman" w:cstheme="minorHAnsi"/>
                <w:sz w:val="18"/>
                <w:szCs w:val="18"/>
                <w:lang w:eastAsia="es-ES"/>
              </w:rPr>
              <w:t>disorde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3F819" w14:textId="31311996" w:rsidR="00410C7B" w:rsidRPr="00870CB5" w:rsidRDefault="00410C7B" w:rsidP="00410C7B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870CB5">
              <w:rPr>
                <w:rFonts w:eastAsia="Times New Roman" w:cstheme="minorHAnsi"/>
                <w:sz w:val="18"/>
                <w:szCs w:val="18"/>
                <w:lang w:val="en-GB" w:eastAsia="es-ES"/>
              </w:rPr>
              <w:t>756*, 784.0, 784.1, 784.92, 786.5*, 788.0, 788.20, 788.29, 789.0*, 789.6*, 789.7, 800-</w:t>
            </w:r>
            <w:r w:rsidR="000F3CF0" w:rsidRPr="00870CB5">
              <w:rPr>
                <w:rFonts w:eastAsia="Times New Roman" w:cstheme="minorHAnsi"/>
                <w:sz w:val="18"/>
                <w:szCs w:val="18"/>
                <w:lang w:val="en-GB" w:eastAsia="es-ES"/>
              </w:rPr>
              <w:t>897. *</w:t>
            </w:r>
            <w:r w:rsidRPr="00870CB5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, </w:t>
            </w:r>
            <w:r w:rsidR="000F3CF0" w:rsidRPr="00870CB5">
              <w:rPr>
                <w:rFonts w:eastAsia="Times New Roman" w:cstheme="minorHAnsi"/>
                <w:sz w:val="18"/>
                <w:szCs w:val="18"/>
                <w:lang w:val="en-GB" w:eastAsia="es-ES"/>
              </w:rPr>
              <w:t>920. *</w:t>
            </w:r>
            <w:r w:rsidRPr="00870CB5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, 921.0, 921.1, </w:t>
            </w:r>
            <w:proofErr w:type="gramStart"/>
            <w:r w:rsidRPr="00870CB5">
              <w:rPr>
                <w:rFonts w:eastAsia="Times New Roman" w:cstheme="minorHAnsi"/>
                <w:sz w:val="18"/>
                <w:szCs w:val="18"/>
                <w:lang w:val="en-GB" w:eastAsia="es-ES"/>
              </w:rPr>
              <w:t>922.*</w:t>
            </w:r>
            <w:proofErr w:type="gramEnd"/>
            <w:r w:rsidRPr="00870CB5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, 923.*, 924.*, 925-949.*, 953.*, 954.8, 954.9, 955-957.*, 958.9*, 959.*, 997.41, 997.62, V13.4, V13.5*, V43.6* </w:t>
            </w:r>
          </w:p>
        </w:tc>
      </w:tr>
      <w:tr w:rsidR="00410C7B" w:rsidRPr="00870CB5" w14:paraId="50998E25" w14:textId="77777777" w:rsidTr="00FB74D5">
        <w:trPr>
          <w:trHeight w:val="920"/>
        </w:trPr>
        <w:tc>
          <w:tcPr>
            <w:tcW w:w="20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FCD9E" w14:textId="77777777" w:rsidR="00410C7B" w:rsidRPr="00870CB5" w:rsidRDefault="00410C7B" w:rsidP="00410C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  <w:t>Miscellane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FF226" w14:textId="77777777" w:rsidR="00410C7B" w:rsidRPr="00870CB5" w:rsidRDefault="00410C7B" w:rsidP="00410C7B">
            <w:pPr>
              <w:spacing w:after="0" w:line="240" w:lineRule="auto"/>
              <w:jc w:val="both"/>
              <w:rPr>
                <w:rFonts w:eastAsia="Times New Roman" w:cstheme="minorHAnsi"/>
                <w:color w:val="E36C0A"/>
                <w:sz w:val="18"/>
                <w:szCs w:val="18"/>
                <w:lang w:eastAsia="es-ES"/>
              </w:rPr>
            </w:pPr>
            <w:r w:rsidRPr="00870CB5">
              <w:rPr>
                <w:rFonts w:eastAsia="Times New Roman" w:cstheme="minorHAnsi"/>
                <w:color w:val="538135" w:themeColor="accent6" w:themeShade="BF"/>
                <w:sz w:val="18"/>
                <w:szCs w:val="18"/>
                <w:lang w:val="en-GB" w:eastAsia="es-ES"/>
              </w:rPr>
              <w:t xml:space="preserve">Infectious Diseases: </w:t>
            </w:r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  <w:t>003.23, 003.24, 009*, 015*, 036.82, 040.0, 040.81, 053*</w:t>
            </w:r>
            <w:proofErr w:type="gramStart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  <w:t>, ,</w:t>
            </w:r>
            <w:proofErr w:type="gramEnd"/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  <w:t xml:space="preserve"> 054.10, 054.11, 054.12, 054.13, 054.19, 056.71, 060*, 061*, 066.40, 066.49, 072.0, 072.3, 074.1, 074.20, 074.21, 074.23, 079*, 088.81, 095.5, 095.7, 099.3, 101, 112.84, 117.5, 122*, 135, 136.0, 136.1, 136.5, 137.3   321.2  </w:t>
            </w:r>
          </w:p>
        </w:tc>
      </w:tr>
      <w:tr w:rsidR="00410C7B" w:rsidRPr="00870CB5" w14:paraId="368EE221" w14:textId="77777777" w:rsidTr="00FB74D5">
        <w:trPr>
          <w:trHeight w:val="310"/>
        </w:trPr>
        <w:tc>
          <w:tcPr>
            <w:tcW w:w="2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F0253" w14:textId="77777777" w:rsidR="00410C7B" w:rsidRPr="00870CB5" w:rsidRDefault="00410C7B" w:rsidP="00410C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8FEAC" w14:textId="000A0262" w:rsidR="00410C7B" w:rsidRPr="00870CB5" w:rsidRDefault="00410C7B" w:rsidP="00410C7B">
            <w:pPr>
              <w:spacing w:after="0" w:line="240" w:lineRule="auto"/>
              <w:jc w:val="both"/>
              <w:rPr>
                <w:rFonts w:eastAsia="Times New Roman" w:cstheme="minorHAnsi"/>
                <w:color w:val="E36C0A"/>
                <w:sz w:val="18"/>
                <w:szCs w:val="18"/>
                <w:lang w:eastAsia="es-ES"/>
              </w:rPr>
            </w:pPr>
            <w:r w:rsidRPr="00870CB5">
              <w:rPr>
                <w:rFonts w:eastAsia="Times New Roman" w:cstheme="minorHAnsi"/>
                <w:color w:val="538135" w:themeColor="accent6" w:themeShade="BF"/>
                <w:sz w:val="18"/>
                <w:szCs w:val="18"/>
                <w:lang w:val="en-GB" w:eastAsia="es-ES"/>
              </w:rPr>
              <w:t>Endocrine Disease:</w:t>
            </w:r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  <w:t xml:space="preserve"> 244*, 245.0, 245.1, 249.60, 249.61, 249.70, 249.71, 250*, 251.5, 268.0, 268.1, 268.2</w:t>
            </w:r>
            <w:r w:rsidR="000F3CF0" w:rsidRPr="00870CB5"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  <w:t>, 272</w:t>
            </w:r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  <w:t>*, 277.1</w:t>
            </w:r>
          </w:p>
        </w:tc>
      </w:tr>
      <w:tr w:rsidR="00410C7B" w:rsidRPr="00870CB5" w14:paraId="0CA007DF" w14:textId="77777777" w:rsidTr="00FB74D5">
        <w:trPr>
          <w:trHeight w:val="310"/>
        </w:trPr>
        <w:tc>
          <w:tcPr>
            <w:tcW w:w="2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5D712" w14:textId="77777777" w:rsidR="00410C7B" w:rsidRPr="00870CB5" w:rsidRDefault="00410C7B" w:rsidP="00410C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8812B" w14:textId="77777777" w:rsidR="00410C7B" w:rsidRPr="00870CB5" w:rsidRDefault="00410C7B" w:rsidP="00410C7B">
            <w:pPr>
              <w:spacing w:after="0" w:line="240" w:lineRule="auto"/>
              <w:jc w:val="both"/>
              <w:rPr>
                <w:rFonts w:eastAsia="Times New Roman" w:cstheme="minorHAnsi"/>
                <w:color w:val="E36C0A"/>
                <w:sz w:val="18"/>
                <w:szCs w:val="18"/>
                <w:lang w:eastAsia="es-ES"/>
              </w:rPr>
            </w:pPr>
            <w:r w:rsidRPr="00870CB5">
              <w:rPr>
                <w:rFonts w:eastAsia="Times New Roman" w:cstheme="minorHAnsi"/>
                <w:color w:val="538135" w:themeColor="accent6" w:themeShade="BF"/>
                <w:sz w:val="18"/>
                <w:szCs w:val="18"/>
                <w:lang w:val="en-GB" w:eastAsia="es-ES"/>
              </w:rPr>
              <w:t>Nutrition:</w:t>
            </w:r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  <w:t xml:space="preserve"> 266.0, 266.2</w:t>
            </w:r>
          </w:p>
        </w:tc>
      </w:tr>
      <w:tr w:rsidR="00410C7B" w:rsidRPr="00870CB5" w14:paraId="7B7FEDD9" w14:textId="77777777" w:rsidTr="00FB74D5">
        <w:trPr>
          <w:trHeight w:val="310"/>
        </w:trPr>
        <w:tc>
          <w:tcPr>
            <w:tcW w:w="2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AA0CB" w14:textId="77777777" w:rsidR="00410C7B" w:rsidRPr="00870CB5" w:rsidRDefault="00410C7B" w:rsidP="00410C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78116" w14:textId="77777777" w:rsidR="00410C7B" w:rsidRPr="00870CB5" w:rsidRDefault="00410C7B" w:rsidP="00410C7B">
            <w:pPr>
              <w:spacing w:after="0" w:line="240" w:lineRule="auto"/>
              <w:jc w:val="both"/>
              <w:rPr>
                <w:rFonts w:eastAsia="Times New Roman" w:cstheme="minorHAnsi"/>
                <w:color w:val="E36C0A"/>
                <w:sz w:val="18"/>
                <w:szCs w:val="18"/>
                <w:lang w:eastAsia="es-ES"/>
              </w:rPr>
            </w:pPr>
            <w:r w:rsidRPr="00870CB5">
              <w:rPr>
                <w:rFonts w:eastAsia="Times New Roman" w:cstheme="minorHAnsi"/>
                <w:color w:val="538135" w:themeColor="accent6" w:themeShade="BF"/>
                <w:sz w:val="18"/>
                <w:szCs w:val="18"/>
                <w:lang w:val="en-GB" w:eastAsia="es-ES"/>
              </w:rPr>
              <w:t xml:space="preserve">Joint Disease: </w:t>
            </w:r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  <w:t xml:space="preserve">135, 136.1, 274.0, 274.01, 274.00, 274.02, 274.03, 274.9, 275.01, 275.02, 275.03, 275.49, 277.2, 277.30, 277.31 </w:t>
            </w:r>
          </w:p>
        </w:tc>
      </w:tr>
      <w:tr w:rsidR="00410C7B" w:rsidRPr="00870CB5" w14:paraId="7800B8CD" w14:textId="77777777" w:rsidTr="00FB74D5">
        <w:trPr>
          <w:trHeight w:val="310"/>
        </w:trPr>
        <w:tc>
          <w:tcPr>
            <w:tcW w:w="2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49B42" w14:textId="77777777" w:rsidR="00410C7B" w:rsidRPr="00870CB5" w:rsidRDefault="00410C7B" w:rsidP="00410C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535E0" w14:textId="77777777" w:rsidR="00410C7B" w:rsidRPr="00870CB5" w:rsidRDefault="00410C7B" w:rsidP="00410C7B">
            <w:pPr>
              <w:spacing w:after="0" w:line="240" w:lineRule="auto"/>
              <w:jc w:val="both"/>
              <w:rPr>
                <w:rFonts w:eastAsia="Times New Roman" w:cstheme="minorHAnsi"/>
                <w:color w:val="E36C0A"/>
                <w:sz w:val="18"/>
                <w:szCs w:val="18"/>
                <w:lang w:eastAsia="es-ES"/>
              </w:rPr>
            </w:pPr>
            <w:r w:rsidRPr="00870CB5">
              <w:rPr>
                <w:rFonts w:eastAsia="Times New Roman" w:cstheme="minorHAnsi"/>
                <w:color w:val="538135" w:themeColor="accent6" w:themeShade="BF"/>
                <w:sz w:val="18"/>
                <w:szCs w:val="18"/>
                <w:lang w:val="en-GB" w:eastAsia="es-ES"/>
              </w:rPr>
              <w:t>Immune Disorders</w:t>
            </w:r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  <w:t>: 279.50, 279.51, 279.52, 279.53</w:t>
            </w:r>
          </w:p>
        </w:tc>
      </w:tr>
      <w:tr w:rsidR="00410C7B" w:rsidRPr="00870CB5" w14:paraId="526E7C80" w14:textId="77777777" w:rsidTr="00FB74D5">
        <w:trPr>
          <w:trHeight w:val="310"/>
        </w:trPr>
        <w:tc>
          <w:tcPr>
            <w:tcW w:w="2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E7600" w14:textId="77777777" w:rsidR="00410C7B" w:rsidRPr="00870CB5" w:rsidRDefault="00410C7B" w:rsidP="00410C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1BCA2" w14:textId="77777777" w:rsidR="00410C7B" w:rsidRPr="00870CB5" w:rsidRDefault="00410C7B" w:rsidP="00410C7B">
            <w:pPr>
              <w:spacing w:after="0" w:line="240" w:lineRule="auto"/>
              <w:jc w:val="both"/>
              <w:rPr>
                <w:rFonts w:eastAsia="Times New Roman" w:cstheme="minorHAnsi"/>
                <w:color w:val="E36C0A"/>
                <w:sz w:val="18"/>
                <w:szCs w:val="18"/>
                <w:lang w:eastAsia="es-ES"/>
              </w:rPr>
            </w:pPr>
            <w:r w:rsidRPr="00870CB5">
              <w:rPr>
                <w:rFonts w:eastAsia="Times New Roman" w:cstheme="minorHAnsi"/>
                <w:color w:val="538135" w:themeColor="accent6" w:themeShade="BF"/>
                <w:sz w:val="18"/>
                <w:szCs w:val="18"/>
                <w:lang w:val="en-GB" w:eastAsia="es-ES"/>
              </w:rPr>
              <w:t xml:space="preserve">Hematologic Disorders: </w:t>
            </w:r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  <w:t>282.41, 282.42, 282.60, 282.61, 282.62, 282.63, 282.64, 282.68, 282.69, 286.0, 286.1, 289.1, 790*</w:t>
            </w:r>
          </w:p>
        </w:tc>
      </w:tr>
      <w:tr w:rsidR="00410C7B" w:rsidRPr="00870CB5" w14:paraId="2D9591C6" w14:textId="77777777" w:rsidTr="00FB74D5">
        <w:trPr>
          <w:trHeight w:val="1620"/>
        </w:trPr>
        <w:tc>
          <w:tcPr>
            <w:tcW w:w="2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B18D5" w14:textId="77777777" w:rsidR="00410C7B" w:rsidRPr="00870CB5" w:rsidRDefault="00410C7B" w:rsidP="00410C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49786" w14:textId="77777777" w:rsidR="00410C7B" w:rsidRPr="00870CB5" w:rsidRDefault="00410C7B" w:rsidP="00410C7B">
            <w:pPr>
              <w:spacing w:after="0" w:line="240" w:lineRule="auto"/>
              <w:jc w:val="both"/>
              <w:rPr>
                <w:rFonts w:eastAsia="Times New Roman" w:cstheme="minorHAnsi"/>
                <w:color w:val="E36C0A"/>
                <w:sz w:val="18"/>
                <w:szCs w:val="18"/>
                <w:lang w:eastAsia="es-ES"/>
              </w:rPr>
            </w:pPr>
            <w:r w:rsidRPr="00870CB5">
              <w:rPr>
                <w:rFonts w:eastAsia="Times New Roman" w:cstheme="minorHAnsi"/>
                <w:color w:val="538135" w:themeColor="accent6" w:themeShade="BF"/>
                <w:sz w:val="18"/>
                <w:szCs w:val="18"/>
                <w:lang w:val="en-GB" w:eastAsia="es-ES"/>
              </w:rPr>
              <w:t xml:space="preserve">Neurologic Disorders (including headache): </w:t>
            </w:r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  <w:t>321.4, 322.0, 322.1, 322.2, 322.9, 324.0, 324.1, 324.9, 325, 332.0*, 336.0, 339.00, 339.01, 339.02, 339.03, 339.04, 339.05, 339.09, 339.10, 339.11, 339.12, 339.20, 339.21, 339.22, 339.3, 339.41, 339.42, 339.43, 339.44, 339.81, 339.82, 339.83, 339.84, 339.85,339.89, 340*, 341.0, 341.20, 341.21, 341.22, 346.00, 346.01, 346.02, 346.03, 346.1*, 346.2*, 346.3*, 346.4*, 346.5*, 346.6*, 346.7*, 346.8*, 346.9*, 349.0, 350.1, 350.2, 353*, 354*, 355*, 356.0, 356.2, 356.4, 356.8, 356.9, 357.0, 357.1, 357.2, 357.4, 357.5, 357.6, 357.7, 357.81, 357.82, 357.89, 357.9, 359.4, 359.5, 359.6, 359.7*, 359.8*, 359.9*, 430, 431*, 432*, 437.4, 437.6</w:t>
            </w:r>
          </w:p>
        </w:tc>
      </w:tr>
      <w:tr w:rsidR="00410C7B" w:rsidRPr="00870CB5" w14:paraId="7E5FFC56" w14:textId="77777777" w:rsidTr="00FB74D5">
        <w:trPr>
          <w:trHeight w:val="370"/>
        </w:trPr>
        <w:tc>
          <w:tcPr>
            <w:tcW w:w="2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62535" w14:textId="77777777" w:rsidR="00410C7B" w:rsidRPr="00870CB5" w:rsidRDefault="00410C7B" w:rsidP="00410C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E38A6" w14:textId="77777777" w:rsidR="00410C7B" w:rsidRPr="00870CB5" w:rsidRDefault="00410C7B" w:rsidP="00410C7B">
            <w:pPr>
              <w:spacing w:after="0" w:line="240" w:lineRule="auto"/>
              <w:jc w:val="both"/>
              <w:rPr>
                <w:rFonts w:eastAsia="Times New Roman" w:cstheme="minorHAnsi"/>
                <w:color w:val="E36C0A"/>
                <w:sz w:val="18"/>
                <w:szCs w:val="18"/>
                <w:lang w:eastAsia="es-ES"/>
              </w:rPr>
            </w:pPr>
            <w:r w:rsidRPr="00870CB5">
              <w:rPr>
                <w:rFonts w:eastAsia="Times New Roman" w:cstheme="minorHAnsi"/>
                <w:color w:val="538135" w:themeColor="accent6" w:themeShade="BF"/>
                <w:sz w:val="18"/>
                <w:szCs w:val="18"/>
                <w:lang w:val="en-GB" w:eastAsia="es-ES"/>
              </w:rPr>
              <w:t xml:space="preserve">Pain (cause unspecified): </w:t>
            </w:r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  <w:t>338.0, 338.11, 338.12, 338.18, 338.19, 338.21, 338.22, 338.28, 338.29, 338.3, 338.4, 780*, 999*</w:t>
            </w:r>
          </w:p>
        </w:tc>
      </w:tr>
      <w:tr w:rsidR="00410C7B" w:rsidRPr="00870CB5" w14:paraId="4CFD3330" w14:textId="77777777" w:rsidTr="00FB74D5">
        <w:trPr>
          <w:trHeight w:val="370"/>
        </w:trPr>
        <w:tc>
          <w:tcPr>
            <w:tcW w:w="2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06CBF" w14:textId="77777777" w:rsidR="00410C7B" w:rsidRPr="00870CB5" w:rsidRDefault="00410C7B" w:rsidP="00410C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8BED1" w14:textId="77777777" w:rsidR="00410C7B" w:rsidRPr="00870CB5" w:rsidRDefault="00410C7B" w:rsidP="00410C7B">
            <w:pPr>
              <w:spacing w:after="0" w:line="240" w:lineRule="auto"/>
              <w:jc w:val="both"/>
              <w:rPr>
                <w:rFonts w:eastAsia="Times New Roman" w:cstheme="minorHAnsi"/>
                <w:color w:val="E36C0A"/>
                <w:sz w:val="18"/>
                <w:szCs w:val="18"/>
                <w:lang w:eastAsia="es-ES"/>
              </w:rPr>
            </w:pPr>
            <w:r w:rsidRPr="00870CB5">
              <w:rPr>
                <w:rFonts w:eastAsia="Times New Roman" w:cstheme="minorHAnsi"/>
                <w:color w:val="538135" w:themeColor="accent6" w:themeShade="BF"/>
                <w:sz w:val="18"/>
                <w:szCs w:val="18"/>
                <w:lang w:val="en-GB" w:eastAsia="es-ES"/>
              </w:rPr>
              <w:t xml:space="preserve">Eye Disorders: </w:t>
            </w:r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  <w:t>360.03, 360.11, 360.12, 376.02, 376.03, 379.91</w:t>
            </w:r>
          </w:p>
        </w:tc>
      </w:tr>
      <w:tr w:rsidR="00410C7B" w:rsidRPr="00870CB5" w14:paraId="19364849" w14:textId="77777777" w:rsidTr="00FB74D5">
        <w:trPr>
          <w:trHeight w:val="370"/>
        </w:trPr>
        <w:tc>
          <w:tcPr>
            <w:tcW w:w="2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19B6B" w14:textId="77777777" w:rsidR="00410C7B" w:rsidRPr="00870CB5" w:rsidRDefault="00410C7B" w:rsidP="00410C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42FB0" w14:textId="77777777" w:rsidR="00410C7B" w:rsidRPr="00870CB5" w:rsidRDefault="00410C7B" w:rsidP="00410C7B">
            <w:pPr>
              <w:spacing w:after="0" w:line="240" w:lineRule="auto"/>
              <w:jc w:val="both"/>
              <w:rPr>
                <w:rFonts w:eastAsia="Times New Roman" w:cstheme="minorHAnsi"/>
                <w:color w:val="E36C0A"/>
                <w:sz w:val="18"/>
                <w:szCs w:val="18"/>
                <w:lang w:eastAsia="es-ES"/>
              </w:rPr>
            </w:pPr>
            <w:r w:rsidRPr="00870CB5">
              <w:rPr>
                <w:rFonts w:eastAsia="Times New Roman" w:cstheme="minorHAnsi"/>
                <w:color w:val="538135" w:themeColor="accent6" w:themeShade="BF"/>
                <w:sz w:val="18"/>
                <w:szCs w:val="18"/>
                <w:lang w:val="en-GB" w:eastAsia="es-ES"/>
              </w:rPr>
              <w:t xml:space="preserve">Ear Disorders: </w:t>
            </w:r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  <w:t xml:space="preserve">380*, 382*,383*, 388* </w:t>
            </w:r>
          </w:p>
        </w:tc>
      </w:tr>
      <w:tr w:rsidR="00410C7B" w:rsidRPr="00870CB5" w14:paraId="165A6753" w14:textId="77777777" w:rsidTr="00FB74D5">
        <w:trPr>
          <w:trHeight w:val="960"/>
        </w:trPr>
        <w:tc>
          <w:tcPr>
            <w:tcW w:w="2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FC7B9" w14:textId="77777777" w:rsidR="00410C7B" w:rsidRPr="00870CB5" w:rsidRDefault="00410C7B" w:rsidP="00410C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DEEAF" w14:textId="7F909519" w:rsidR="00410C7B" w:rsidRPr="00870CB5" w:rsidRDefault="00410C7B" w:rsidP="00410C7B">
            <w:pPr>
              <w:spacing w:after="0" w:line="240" w:lineRule="auto"/>
              <w:jc w:val="both"/>
              <w:rPr>
                <w:rFonts w:eastAsia="Times New Roman" w:cstheme="minorHAnsi"/>
                <w:color w:val="E36C0A"/>
                <w:sz w:val="18"/>
                <w:szCs w:val="18"/>
                <w:lang w:eastAsia="es-ES"/>
              </w:rPr>
            </w:pPr>
            <w:r w:rsidRPr="00870CB5">
              <w:rPr>
                <w:rFonts w:eastAsia="Times New Roman" w:cstheme="minorHAnsi"/>
                <w:color w:val="538135" w:themeColor="accent6" w:themeShade="BF"/>
                <w:sz w:val="18"/>
                <w:szCs w:val="18"/>
                <w:lang w:val="en-GB" w:eastAsia="es-ES"/>
              </w:rPr>
              <w:t xml:space="preserve">Cardiovascular </w:t>
            </w:r>
            <w:r w:rsidR="000F3CF0" w:rsidRPr="00870CB5">
              <w:rPr>
                <w:rFonts w:eastAsia="Times New Roman" w:cstheme="minorHAnsi"/>
                <w:color w:val="538135" w:themeColor="accent6" w:themeShade="BF"/>
                <w:sz w:val="18"/>
                <w:szCs w:val="18"/>
                <w:lang w:val="en-GB" w:eastAsia="es-ES"/>
              </w:rPr>
              <w:t>Disorders:</w:t>
            </w:r>
            <w:r w:rsidRPr="00870CB5">
              <w:rPr>
                <w:rFonts w:eastAsia="Times New Roman" w:cstheme="minorHAnsi"/>
                <w:color w:val="538135" w:themeColor="accent6" w:themeShade="BF"/>
                <w:sz w:val="18"/>
                <w:szCs w:val="18"/>
                <w:lang w:val="en-GB" w:eastAsia="es-ES"/>
              </w:rPr>
              <w:t xml:space="preserve"> </w:t>
            </w:r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  <w:t xml:space="preserve">390*, 391*, 393*, 401*, 415.1*, 420*, 422*, 429.0, 443.1, 443.8*, 443.9, 444.2*, 444.8*, 444.9, 445*,446.0, 446.3, 446.4, 446.7, 447.6, 449*, 451*, 453.0, 453.1, 453.4*, 453.82, 453.83, 453.84, 453.89, 454.0, 454.1, 454.2, 454.8, 457.0, </w:t>
            </w:r>
            <w:r w:rsidR="000F3CF0" w:rsidRPr="00870CB5"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  <w:t>457.1,</w:t>
            </w:r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  <w:t xml:space="preserve"> 457.2</w:t>
            </w:r>
            <w:r w:rsidR="000F3CF0" w:rsidRPr="00870CB5"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  <w:t>, 459</w:t>
            </w:r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  <w:t>*</w:t>
            </w:r>
          </w:p>
        </w:tc>
      </w:tr>
      <w:tr w:rsidR="00410C7B" w:rsidRPr="00870CB5" w14:paraId="5F082E69" w14:textId="77777777" w:rsidTr="00FB74D5">
        <w:trPr>
          <w:trHeight w:val="1440"/>
        </w:trPr>
        <w:tc>
          <w:tcPr>
            <w:tcW w:w="2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A9406" w14:textId="77777777" w:rsidR="00410C7B" w:rsidRPr="00870CB5" w:rsidRDefault="00410C7B" w:rsidP="00410C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D7ED9" w14:textId="77777777" w:rsidR="00410C7B" w:rsidRPr="00870CB5" w:rsidRDefault="00410C7B" w:rsidP="00410C7B">
            <w:pPr>
              <w:spacing w:after="0" w:line="240" w:lineRule="auto"/>
              <w:jc w:val="both"/>
              <w:rPr>
                <w:rFonts w:eastAsia="Times New Roman" w:cstheme="minorHAnsi"/>
                <w:color w:val="E36C0A"/>
                <w:sz w:val="18"/>
                <w:szCs w:val="18"/>
                <w:lang w:eastAsia="es-ES"/>
              </w:rPr>
            </w:pPr>
            <w:r w:rsidRPr="00870CB5">
              <w:rPr>
                <w:rFonts w:eastAsia="Times New Roman" w:cstheme="minorHAnsi"/>
                <w:color w:val="538135" w:themeColor="accent6" w:themeShade="BF"/>
                <w:sz w:val="18"/>
                <w:szCs w:val="18"/>
                <w:lang w:val="en-GB" w:eastAsia="es-ES"/>
              </w:rPr>
              <w:t xml:space="preserve">Genito urethral Disorders: </w:t>
            </w:r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  <w:t xml:space="preserve">588.0, 590.00, 590.01, 590.10, 590.11, 590.2,590.80, 590.81, 590.9, 591*, 592.*,595*, 596.6, 596.81, 599.0, 599.6, 599.60, 599.69, 601.2, 607.3, 608.2*, 611.0, 611.71,614.1, 614.2, 614.4, 614.5, 616.5*, 614.7, 614.8, 614.9, 616.81, 616.89, 616.9, 617.* 620.5, 625*, 629.3*, 633.*, 639.0, 664.0*, 664.1*, 664.2*, 664.3*, 664.4*, 664.6*, 664.8*, 664.9*, 665.0*, 665.1*, 665.3*, 665.4*, 665.5*, 665.8*, 665.9*, 673.*, 674.1*, 674.2*, 674.3*  </w:t>
            </w:r>
          </w:p>
        </w:tc>
      </w:tr>
      <w:tr w:rsidR="00410C7B" w:rsidRPr="00870CB5" w14:paraId="04810D53" w14:textId="77777777" w:rsidTr="00FB74D5">
        <w:trPr>
          <w:trHeight w:val="340"/>
        </w:trPr>
        <w:tc>
          <w:tcPr>
            <w:tcW w:w="2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95B58" w14:textId="77777777" w:rsidR="00410C7B" w:rsidRPr="00870CB5" w:rsidRDefault="00410C7B" w:rsidP="00410C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219B5" w14:textId="0059A2F1" w:rsidR="00410C7B" w:rsidRPr="00870CB5" w:rsidRDefault="00410C7B" w:rsidP="00410C7B">
            <w:pPr>
              <w:spacing w:after="0" w:line="240" w:lineRule="auto"/>
              <w:jc w:val="both"/>
              <w:rPr>
                <w:rFonts w:eastAsia="Times New Roman" w:cstheme="minorHAnsi"/>
                <w:color w:val="E36C0A"/>
                <w:sz w:val="18"/>
                <w:szCs w:val="18"/>
                <w:lang w:eastAsia="es-ES"/>
              </w:rPr>
            </w:pPr>
            <w:r w:rsidRPr="00870CB5">
              <w:rPr>
                <w:rFonts w:eastAsia="Times New Roman" w:cstheme="minorHAnsi"/>
                <w:color w:val="538135" w:themeColor="accent6" w:themeShade="BF"/>
                <w:sz w:val="18"/>
                <w:szCs w:val="18"/>
                <w:lang w:val="en-GB" w:eastAsia="es-ES"/>
              </w:rPr>
              <w:t xml:space="preserve">Skin Disorders: </w:t>
            </w:r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  <w:t xml:space="preserve">682*, 683*, 686.01, 692*, 694.4, </w:t>
            </w:r>
            <w:r w:rsidR="000F3CF0" w:rsidRPr="00870CB5"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  <w:t>695.2,</w:t>
            </w:r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  <w:t xml:space="preserve"> 695.81, 705.83, 707*, 782*</w:t>
            </w:r>
          </w:p>
        </w:tc>
      </w:tr>
      <w:tr w:rsidR="00410C7B" w:rsidRPr="00870CB5" w14:paraId="2F4FF120" w14:textId="77777777" w:rsidTr="00FB74D5">
        <w:trPr>
          <w:trHeight w:val="340"/>
        </w:trPr>
        <w:tc>
          <w:tcPr>
            <w:tcW w:w="2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8D116" w14:textId="77777777" w:rsidR="00410C7B" w:rsidRPr="00870CB5" w:rsidRDefault="00410C7B" w:rsidP="00410C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A3214" w14:textId="77777777" w:rsidR="00410C7B" w:rsidRPr="00870CB5" w:rsidRDefault="00410C7B" w:rsidP="00410C7B">
            <w:pPr>
              <w:spacing w:after="0" w:line="240" w:lineRule="auto"/>
              <w:jc w:val="both"/>
              <w:rPr>
                <w:rFonts w:eastAsia="Times New Roman" w:cstheme="minorHAnsi"/>
                <w:color w:val="E36C0A"/>
                <w:sz w:val="18"/>
                <w:szCs w:val="18"/>
                <w:lang w:eastAsia="es-ES"/>
              </w:rPr>
            </w:pPr>
            <w:r w:rsidRPr="00870CB5">
              <w:rPr>
                <w:rFonts w:eastAsia="Times New Roman" w:cstheme="minorHAnsi"/>
                <w:color w:val="538135" w:themeColor="accent6" w:themeShade="BF"/>
                <w:sz w:val="18"/>
                <w:szCs w:val="18"/>
                <w:lang w:val="en-GB" w:eastAsia="es-ES"/>
              </w:rPr>
              <w:t xml:space="preserve">Mental Disorders: </w:t>
            </w:r>
            <w:r w:rsidRPr="00870CB5"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  <w:t>300*, 307.80, 307.81, 307.89, 311*</w:t>
            </w:r>
          </w:p>
        </w:tc>
      </w:tr>
    </w:tbl>
    <w:p w14:paraId="0ADAF91E" w14:textId="77777777" w:rsidR="00696FA2" w:rsidRDefault="00696FA2">
      <w:r>
        <w:br w:type="page"/>
      </w:r>
    </w:p>
    <w:tbl>
      <w:tblPr>
        <w:tblpPr w:leftFromText="141" w:rightFromText="141" w:vertAnchor="text" w:horzAnchor="margin" w:tblpY="-466"/>
        <w:tblW w:w="102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6"/>
        <w:gridCol w:w="8112"/>
      </w:tblGrid>
      <w:tr w:rsidR="00410C7B" w:rsidRPr="00FB74D5" w14:paraId="00E03278" w14:textId="77777777" w:rsidTr="00FB74D5">
        <w:trPr>
          <w:trHeight w:val="34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21385" w14:textId="7F0F591F" w:rsidR="00410C7B" w:rsidRPr="00870CB5" w:rsidRDefault="00410C7B" w:rsidP="00410C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3A651" w14:textId="6743E788" w:rsidR="00410C7B" w:rsidRPr="00696FA2" w:rsidRDefault="00410C7B" w:rsidP="00410C7B">
            <w:pPr>
              <w:spacing w:after="0" w:line="240" w:lineRule="auto"/>
              <w:jc w:val="both"/>
              <w:rPr>
                <w:rFonts w:eastAsia="Times New Roman" w:cstheme="minorHAnsi"/>
                <w:color w:val="E36C0A"/>
                <w:sz w:val="18"/>
                <w:szCs w:val="18"/>
                <w:lang w:val="en-GB" w:eastAsia="es-ES"/>
              </w:rPr>
            </w:pPr>
            <w:r w:rsidRPr="00696FA2">
              <w:rPr>
                <w:rFonts w:eastAsia="Times New Roman" w:cstheme="minorHAnsi"/>
                <w:color w:val="538135" w:themeColor="accent6" w:themeShade="BF"/>
                <w:sz w:val="18"/>
                <w:szCs w:val="18"/>
                <w:lang w:val="en-GB" w:eastAsia="es-ES"/>
              </w:rPr>
              <w:t xml:space="preserve">Other: </w:t>
            </w:r>
            <w:r w:rsidRPr="00696FA2"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  <w:t>V01-V</w:t>
            </w:r>
            <w:r w:rsidR="000F3CF0" w:rsidRPr="00696FA2"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  <w:t>87, Except</w:t>
            </w:r>
            <w:r w:rsidRPr="00696FA2"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  <w:t>:  V13.4, V13.5*, V43.6*</w:t>
            </w:r>
          </w:p>
        </w:tc>
      </w:tr>
    </w:tbl>
    <w:p w14:paraId="0B093D12" w14:textId="77777777" w:rsidR="00751D5B" w:rsidRPr="00696FA2" w:rsidRDefault="00751D5B">
      <w:pPr>
        <w:rPr>
          <w:rFonts w:cstheme="minorHAnsi"/>
          <w:sz w:val="18"/>
          <w:szCs w:val="18"/>
          <w:shd w:val="clear" w:color="auto" w:fill="FFFFFF"/>
          <w:lang w:val="en-GB"/>
        </w:rPr>
      </w:pPr>
    </w:p>
    <w:p w14:paraId="1BCC70A8" w14:textId="63E55A3F" w:rsidR="00F50EF9" w:rsidRPr="00696FA2" w:rsidRDefault="00F50EF9">
      <w:pPr>
        <w:rPr>
          <w:rFonts w:cstheme="minorHAnsi"/>
          <w:sz w:val="18"/>
          <w:szCs w:val="18"/>
          <w:lang w:val="en-GB"/>
        </w:rPr>
      </w:pPr>
    </w:p>
    <w:p w14:paraId="75379865" w14:textId="400E1863" w:rsidR="00696FA2" w:rsidRPr="00FB74D5" w:rsidRDefault="00F50EF9" w:rsidP="00696FA2">
      <w:pPr>
        <w:spacing w:before="120" w:after="120" w:line="276" w:lineRule="auto"/>
        <w:rPr>
          <w:rFonts w:eastAsia="Calibri" w:cstheme="minorHAnsi"/>
          <w:b/>
          <w:bCs/>
          <w:sz w:val="24"/>
          <w:szCs w:val="24"/>
          <w:lang w:val="en-US"/>
        </w:rPr>
      </w:pPr>
      <w:r w:rsidRPr="00696FA2">
        <w:rPr>
          <w:rFonts w:cstheme="minorHAnsi"/>
          <w:sz w:val="18"/>
          <w:szCs w:val="18"/>
          <w:lang w:val="en-GB"/>
        </w:rPr>
        <w:br w:type="page"/>
      </w:r>
      <w:r w:rsidR="00696FA2" w:rsidRPr="00FB74D5">
        <w:rPr>
          <w:rFonts w:eastAsia="Calibri" w:cstheme="minorHAnsi"/>
          <w:b/>
          <w:bCs/>
          <w:sz w:val="24"/>
          <w:szCs w:val="24"/>
          <w:lang w:val="en-US"/>
        </w:rPr>
        <w:lastRenderedPageBreak/>
        <w:t>Table S4. Morphine Milligram Equivalent (MME) conversion table</w:t>
      </w:r>
    </w:p>
    <w:tbl>
      <w:tblPr>
        <w:tblW w:w="7812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80"/>
        <w:gridCol w:w="1932"/>
      </w:tblGrid>
      <w:tr w:rsidR="00696FA2" w:rsidRPr="00FB74D5" w14:paraId="1BF604AA" w14:textId="77777777" w:rsidTr="003931EF">
        <w:trPr>
          <w:trHeight w:val="280"/>
          <w:jc w:val="center"/>
        </w:trPr>
        <w:tc>
          <w:tcPr>
            <w:tcW w:w="7812" w:type="dxa"/>
            <w:gridSpan w:val="2"/>
            <w:shd w:val="clear" w:color="auto" w:fill="auto"/>
            <w:noWrap/>
          </w:tcPr>
          <w:p w14:paraId="70DE51D3" w14:textId="77777777" w:rsidR="00696FA2" w:rsidRPr="00FB74D5" w:rsidRDefault="00696FA2" w:rsidP="003931E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696FA2" w:rsidRPr="009036B4" w14:paraId="5667E54D" w14:textId="77777777" w:rsidTr="003931EF">
        <w:trPr>
          <w:trHeight w:val="280"/>
          <w:jc w:val="center"/>
        </w:trPr>
        <w:tc>
          <w:tcPr>
            <w:tcW w:w="58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81DAEB8" w14:textId="77777777" w:rsidR="00696FA2" w:rsidRPr="00FB74D5" w:rsidRDefault="00696FA2" w:rsidP="003931E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B74D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es-ES"/>
              </w:rPr>
              <w:t>Opioid (strength in mg except where noted)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C4B531" w14:textId="77777777" w:rsidR="00696FA2" w:rsidRPr="00FB74D5" w:rsidRDefault="00696FA2" w:rsidP="003931E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FB74D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s-ES"/>
              </w:rPr>
              <w:t xml:space="preserve">MME </w:t>
            </w:r>
            <w:proofErr w:type="spellStart"/>
            <w:r w:rsidRPr="00FB74D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s-ES"/>
              </w:rPr>
              <w:t>Conversion</w:t>
            </w:r>
            <w:proofErr w:type="spellEnd"/>
            <w:r w:rsidRPr="00FB74D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s-ES"/>
              </w:rPr>
              <w:t xml:space="preserve"> Factor*</w:t>
            </w:r>
          </w:p>
        </w:tc>
      </w:tr>
      <w:tr w:rsidR="00696FA2" w:rsidRPr="009036B4" w14:paraId="1DE154CA" w14:textId="77777777" w:rsidTr="003931EF">
        <w:trPr>
          <w:trHeight w:val="280"/>
          <w:jc w:val="center"/>
        </w:trPr>
        <w:tc>
          <w:tcPr>
            <w:tcW w:w="58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D4A645" w14:textId="77777777" w:rsidR="00696FA2" w:rsidRPr="00FB74D5" w:rsidRDefault="00696FA2" w:rsidP="003931E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B74D5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>Buprenorphine, transdermal patch (MCG/HR)</w:t>
            </w:r>
          </w:p>
        </w:tc>
        <w:tc>
          <w:tcPr>
            <w:tcW w:w="193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FB8319" w14:textId="77777777" w:rsidR="00696FA2" w:rsidRPr="00FB74D5" w:rsidRDefault="00696FA2" w:rsidP="003931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</w:pPr>
            <w:r w:rsidRPr="00FB74D5"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  <w:t>12.6</w:t>
            </w:r>
          </w:p>
        </w:tc>
      </w:tr>
      <w:tr w:rsidR="00696FA2" w:rsidRPr="009036B4" w14:paraId="2D7818DD" w14:textId="77777777" w:rsidTr="003931EF">
        <w:trPr>
          <w:trHeight w:val="280"/>
          <w:jc w:val="center"/>
        </w:trPr>
        <w:tc>
          <w:tcPr>
            <w:tcW w:w="5880" w:type="dxa"/>
            <w:shd w:val="clear" w:color="auto" w:fill="auto"/>
            <w:noWrap/>
            <w:hideMark/>
          </w:tcPr>
          <w:p w14:paraId="687E82DA" w14:textId="77777777" w:rsidR="00696FA2" w:rsidRPr="00FB74D5" w:rsidRDefault="00696FA2" w:rsidP="003931E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B74D5"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  <w:t>Buprenorphine</w:t>
            </w:r>
            <w:proofErr w:type="spellEnd"/>
            <w:r w:rsidRPr="00FB74D5"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  <w:t xml:space="preserve">, </w:t>
            </w:r>
            <w:proofErr w:type="spellStart"/>
            <w:r w:rsidRPr="00FB74D5"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  <w:t>tablet</w:t>
            </w:r>
            <w:proofErr w:type="spellEnd"/>
            <w:r w:rsidRPr="00FB74D5"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FB74D5"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  <w:t>or</w:t>
            </w:r>
            <w:proofErr w:type="spellEnd"/>
            <w:r w:rsidRPr="00FB74D5"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gramStart"/>
            <w:r w:rsidRPr="00FB74D5"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  <w:t>film</w:t>
            </w:r>
            <w:proofErr w:type="gramEnd"/>
          </w:p>
        </w:tc>
        <w:tc>
          <w:tcPr>
            <w:tcW w:w="1932" w:type="dxa"/>
            <w:shd w:val="clear" w:color="auto" w:fill="auto"/>
            <w:noWrap/>
            <w:hideMark/>
          </w:tcPr>
          <w:p w14:paraId="586ECB3F" w14:textId="77777777" w:rsidR="00696FA2" w:rsidRPr="00FB74D5" w:rsidRDefault="00696FA2" w:rsidP="003931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</w:pPr>
            <w:r w:rsidRPr="00FB74D5"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  <w:t>30</w:t>
            </w:r>
          </w:p>
        </w:tc>
      </w:tr>
      <w:tr w:rsidR="00696FA2" w:rsidRPr="009036B4" w14:paraId="57A40544" w14:textId="77777777" w:rsidTr="003931EF">
        <w:trPr>
          <w:trHeight w:val="280"/>
          <w:jc w:val="center"/>
        </w:trPr>
        <w:tc>
          <w:tcPr>
            <w:tcW w:w="5880" w:type="dxa"/>
            <w:shd w:val="clear" w:color="auto" w:fill="auto"/>
            <w:noWrap/>
            <w:hideMark/>
          </w:tcPr>
          <w:p w14:paraId="735E9C1E" w14:textId="77777777" w:rsidR="00696FA2" w:rsidRPr="00FB74D5" w:rsidRDefault="00696FA2" w:rsidP="003931E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B74D5"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  <w:t>Buprenorphine</w:t>
            </w:r>
            <w:proofErr w:type="spellEnd"/>
            <w:r w:rsidRPr="00FB74D5"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  <w:t xml:space="preserve">, </w:t>
            </w:r>
            <w:proofErr w:type="gramStart"/>
            <w:r w:rsidRPr="00FB74D5"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  <w:t>film</w:t>
            </w:r>
            <w:proofErr w:type="gramEnd"/>
            <w:r w:rsidRPr="00FB74D5"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  <w:t xml:space="preserve"> (MCG)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14:paraId="0F980FD5" w14:textId="77777777" w:rsidR="00696FA2" w:rsidRPr="00FB74D5" w:rsidRDefault="00696FA2" w:rsidP="003931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</w:pPr>
            <w:r w:rsidRPr="00FB74D5"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  <w:t>0.03</w:t>
            </w:r>
          </w:p>
        </w:tc>
      </w:tr>
      <w:tr w:rsidR="00696FA2" w:rsidRPr="009036B4" w14:paraId="0BC10AD1" w14:textId="77777777" w:rsidTr="003931EF">
        <w:trPr>
          <w:trHeight w:val="280"/>
          <w:jc w:val="center"/>
        </w:trPr>
        <w:tc>
          <w:tcPr>
            <w:tcW w:w="5880" w:type="dxa"/>
            <w:shd w:val="clear" w:color="auto" w:fill="auto"/>
            <w:noWrap/>
            <w:hideMark/>
          </w:tcPr>
          <w:p w14:paraId="4A6AE5F5" w14:textId="77777777" w:rsidR="00696FA2" w:rsidRPr="00FB74D5" w:rsidRDefault="00696FA2" w:rsidP="003931E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B74D5"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  <w:t>Codeine</w:t>
            </w:r>
            <w:proofErr w:type="spellEnd"/>
          </w:p>
        </w:tc>
        <w:tc>
          <w:tcPr>
            <w:tcW w:w="1932" w:type="dxa"/>
            <w:shd w:val="clear" w:color="auto" w:fill="auto"/>
            <w:noWrap/>
            <w:hideMark/>
          </w:tcPr>
          <w:p w14:paraId="0204C332" w14:textId="77777777" w:rsidR="00696FA2" w:rsidRPr="00FB74D5" w:rsidRDefault="00696FA2" w:rsidP="003931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</w:pPr>
            <w:r w:rsidRPr="00FB74D5"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  <w:t>0.15</w:t>
            </w:r>
          </w:p>
        </w:tc>
      </w:tr>
      <w:tr w:rsidR="00696FA2" w:rsidRPr="009036B4" w14:paraId="11F5B900" w14:textId="77777777" w:rsidTr="003931EF">
        <w:trPr>
          <w:trHeight w:val="280"/>
          <w:jc w:val="center"/>
        </w:trPr>
        <w:tc>
          <w:tcPr>
            <w:tcW w:w="5880" w:type="dxa"/>
            <w:shd w:val="clear" w:color="auto" w:fill="auto"/>
            <w:noWrap/>
            <w:hideMark/>
          </w:tcPr>
          <w:p w14:paraId="07C8A981" w14:textId="77777777" w:rsidR="00696FA2" w:rsidRPr="00FB74D5" w:rsidRDefault="00696FA2" w:rsidP="003931E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B74D5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Fentanyl, buccal/SL </w:t>
            </w:r>
            <w:proofErr w:type="spellStart"/>
            <w:r w:rsidRPr="00FB74D5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>tabet</w:t>
            </w:r>
            <w:proofErr w:type="spellEnd"/>
            <w:r w:rsidRPr="00FB74D5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or lozenge/troche (MCG)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14:paraId="381B7F77" w14:textId="77777777" w:rsidR="00696FA2" w:rsidRPr="00FB74D5" w:rsidRDefault="00696FA2" w:rsidP="003931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</w:pPr>
            <w:r w:rsidRPr="00FB74D5"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  <w:t>0.13</w:t>
            </w:r>
          </w:p>
        </w:tc>
      </w:tr>
      <w:tr w:rsidR="00696FA2" w:rsidRPr="009036B4" w14:paraId="6716DD56" w14:textId="77777777" w:rsidTr="003931EF">
        <w:trPr>
          <w:trHeight w:val="280"/>
          <w:jc w:val="center"/>
        </w:trPr>
        <w:tc>
          <w:tcPr>
            <w:tcW w:w="5880" w:type="dxa"/>
            <w:shd w:val="clear" w:color="auto" w:fill="auto"/>
            <w:noWrap/>
            <w:hideMark/>
          </w:tcPr>
          <w:p w14:paraId="1AC6ED80" w14:textId="77777777" w:rsidR="00696FA2" w:rsidRPr="00FB74D5" w:rsidRDefault="00696FA2" w:rsidP="003931E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B74D5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>Fentanyl, film or oral spray (MCG)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14:paraId="5C91F953" w14:textId="77777777" w:rsidR="00696FA2" w:rsidRPr="00FB74D5" w:rsidRDefault="00696FA2" w:rsidP="003931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</w:pPr>
            <w:r w:rsidRPr="00FB74D5"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  <w:t>0.18</w:t>
            </w:r>
          </w:p>
        </w:tc>
      </w:tr>
      <w:tr w:rsidR="00696FA2" w:rsidRPr="009036B4" w14:paraId="29EA48D5" w14:textId="77777777" w:rsidTr="003931EF">
        <w:trPr>
          <w:trHeight w:val="280"/>
          <w:jc w:val="center"/>
        </w:trPr>
        <w:tc>
          <w:tcPr>
            <w:tcW w:w="5880" w:type="dxa"/>
            <w:shd w:val="clear" w:color="auto" w:fill="auto"/>
            <w:noWrap/>
            <w:hideMark/>
          </w:tcPr>
          <w:p w14:paraId="73361391" w14:textId="77777777" w:rsidR="00696FA2" w:rsidRPr="00FB74D5" w:rsidRDefault="00696FA2" w:rsidP="003931E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B74D5"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  <w:t>Fentanyl</w:t>
            </w:r>
            <w:proofErr w:type="spellEnd"/>
            <w:r w:rsidRPr="00FB74D5"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  <w:t xml:space="preserve">, nasal </w:t>
            </w:r>
            <w:proofErr w:type="gramStart"/>
            <w:r w:rsidRPr="00FB74D5"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  <w:t>spray</w:t>
            </w:r>
            <w:proofErr w:type="gramEnd"/>
            <w:r w:rsidRPr="00FB74D5"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  <w:t xml:space="preserve"> (MCG)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14:paraId="7C998E05" w14:textId="77777777" w:rsidR="00696FA2" w:rsidRPr="00FB74D5" w:rsidRDefault="00696FA2" w:rsidP="003931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</w:pPr>
            <w:r w:rsidRPr="00FB74D5"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  <w:t>0.16</w:t>
            </w:r>
          </w:p>
        </w:tc>
      </w:tr>
      <w:tr w:rsidR="00696FA2" w:rsidRPr="009036B4" w14:paraId="06E317E8" w14:textId="77777777" w:rsidTr="003931EF">
        <w:trPr>
          <w:trHeight w:val="280"/>
          <w:jc w:val="center"/>
        </w:trPr>
        <w:tc>
          <w:tcPr>
            <w:tcW w:w="5880" w:type="dxa"/>
            <w:shd w:val="clear" w:color="auto" w:fill="auto"/>
            <w:noWrap/>
            <w:hideMark/>
          </w:tcPr>
          <w:p w14:paraId="1BF8E654" w14:textId="77777777" w:rsidR="00696FA2" w:rsidRPr="00FB74D5" w:rsidRDefault="00696FA2" w:rsidP="003931E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B74D5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>Fentanyl, transdermal patch (MCG/HR)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14:paraId="36A8DAEA" w14:textId="77777777" w:rsidR="00696FA2" w:rsidRPr="00FB74D5" w:rsidRDefault="00696FA2" w:rsidP="003931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</w:pPr>
            <w:r w:rsidRPr="00FB74D5"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  <w:t>7.2</w:t>
            </w:r>
          </w:p>
        </w:tc>
      </w:tr>
      <w:tr w:rsidR="00696FA2" w:rsidRPr="009036B4" w14:paraId="0054A676" w14:textId="77777777" w:rsidTr="003931EF">
        <w:trPr>
          <w:trHeight w:val="280"/>
          <w:jc w:val="center"/>
        </w:trPr>
        <w:tc>
          <w:tcPr>
            <w:tcW w:w="5880" w:type="dxa"/>
            <w:shd w:val="clear" w:color="auto" w:fill="auto"/>
            <w:noWrap/>
            <w:hideMark/>
          </w:tcPr>
          <w:p w14:paraId="5118CB0A" w14:textId="77777777" w:rsidR="00696FA2" w:rsidRPr="00FB74D5" w:rsidRDefault="00696FA2" w:rsidP="003931E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B74D5"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  <w:t>Hydromorphone</w:t>
            </w:r>
            <w:proofErr w:type="spellEnd"/>
          </w:p>
        </w:tc>
        <w:tc>
          <w:tcPr>
            <w:tcW w:w="1932" w:type="dxa"/>
            <w:shd w:val="clear" w:color="auto" w:fill="auto"/>
            <w:noWrap/>
            <w:hideMark/>
          </w:tcPr>
          <w:p w14:paraId="3F321B78" w14:textId="77777777" w:rsidR="00696FA2" w:rsidRPr="00FB74D5" w:rsidRDefault="00696FA2" w:rsidP="003931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</w:pPr>
            <w:r w:rsidRPr="00FB74D5"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  <w:t>4</w:t>
            </w:r>
          </w:p>
        </w:tc>
      </w:tr>
      <w:tr w:rsidR="00696FA2" w:rsidRPr="009036B4" w14:paraId="0CD4ADA2" w14:textId="77777777" w:rsidTr="003931EF">
        <w:trPr>
          <w:trHeight w:val="280"/>
          <w:jc w:val="center"/>
        </w:trPr>
        <w:tc>
          <w:tcPr>
            <w:tcW w:w="5880" w:type="dxa"/>
            <w:shd w:val="clear" w:color="auto" w:fill="auto"/>
            <w:noWrap/>
            <w:hideMark/>
          </w:tcPr>
          <w:p w14:paraId="4A82A481" w14:textId="77777777" w:rsidR="00696FA2" w:rsidRPr="00FB74D5" w:rsidRDefault="00696FA2" w:rsidP="003931E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B74D5"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  <w:t>Morphine</w:t>
            </w:r>
            <w:proofErr w:type="spellEnd"/>
          </w:p>
        </w:tc>
        <w:tc>
          <w:tcPr>
            <w:tcW w:w="1932" w:type="dxa"/>
            <w:shd w:val="clear" w:color="auto" w:fill="auto"/>
            <w:noWrap/>
            <w:hideMark/>
          </w:tcPr>
          <w:p w14:paraId="10EDC614" w14:textId="77777777" w:rsidR="00696FA2" w:rsidRPr="00FB74D5" w:rsidRDefault="00696FA2" w:rsidP="003931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</w:pPr>
            <w:r w:rsidRPr="00FB74D5"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696FA2" w:rsidRPr="009036B4" w14:paraId="4FC8B230" w14:textId="77777777" w:rsidTr="003931EF">
        <w:trPr>
          <w:trHeight w:val="280"/>
          <w:jc w:val="center"/>
        </w:trPr>
        <w:tc>
          <w:tcPr>
            <w:tcW w:w="5880" w:type="dxa"/>
            <w:shd w:val="clear" w:color="auto" w:fill="auto"/>
            <w:noWrap/>
            <w:hideMark/>
          </w:tcPr>
          <w:p w14:paraId="5615D473" w14:textId="77777777" w:rsidR="00696FA2" w:rsidRPr="00FB74D5" w:rsidRDefault="00696FA2" w:rsidP="003931E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B74D5"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  <w:t>Oxycodone</w:t>
            </w:r>
            <w:proofErr w:type="spellEnd"/>
          </w:p>
        </w:tc>
        <w:tc>
          <w:tcPr>
            <w:tcW w:w="1932" w:type="dxa"/>
            <w:shd w:val="clear" w:color="auto" w:fill="auto"/>
            <w:noWrap/>
            <w:hideMark/>
          </w:tcPr>
          <w:p w14:paraId="1E842D40" w14:textId="77777777" w:rsidR="00696FA2" w:rsidRPr="00FB74D5" w:rsidRDefault="00696FA2" w:rsidP="003931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</w:pPr>
            <w:r w:rsidRPr="00FB74D5"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  <w:t>1.5</w:t>
            </w:r>
          </w:p>
        </w:tc>
      </w:tr>
      <w:tr w:rsidR="00696FA2" w:rsidRPr="009036B4" w14:paraId="4BD8355E" w14:textId="77777777" w:rsidTr="003931EF">
        <w:trPr>
          <w:trHeight w:val="280"/>
          <w:jc w:val="center"/>
        </w:trPr>
        <w:tc>
          <w:tcPr>
            <w:tcW w:w="5880" w:type="dxa"/>
            <w:shd w:val="clear" w:color="auto" w:fill="auto"/>
            <w:noWrap/>
            <w:hideMark/>
          </w:tcPr>
          <w:p w14:paraId="6168AF48" w14:textId="77777777" w:rsidR="00696FA2" w:rsidRPr="00FB74D5" w:rsidRDefault="00696FA2" w:rsidP="003931E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B74D5"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  <w:t>Tapentadol</w:t>
            </w:r>
            <w:proofErr w:type="spellEnd"/>
          </w:p>
        </w:tc>
        <w:tc>
          <w:tcPr>
            <w:tcW w:w="1932" w:type="dxa"/>
            <w:shd w:val="clear" w:color="auto" w:fill="auto"/>
            <w:noWrap/>
            <w:hideMark/>
          </w:tcPr>
          <w:p w14:paraId="081940D1" w14:textId="77777777" w:rsidR="00696FA2" w:rsidRPr="00FB74D5" w:rsidRDefault="00696FA2" w:rsidP="003931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</w:pPr>
            <w:r w:rsidRPr="00FB74D5"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  <w:t>0.4</w:t>
            </w:r>
          </w:p>
        </w:tc>
      </w:tr>
      <w:tr w:rsidR="00696FA2" w:rsidRPr="009036B4" w14:paraId="0DB90339" w14:textId="77777777" w:rsidTr="003931EF">
        <w:trPr>
          <w:trHeight w:val="280"/>
          <w:jc w:val="center"/>
        </w:trPr>
        <w:tc>
          <w:tcPr>
            <w:tcW w:w="58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842DC4" w14:textId="77777777" w:rsidR="00696FA2" w:rsidRPr="00FB74D5" w:rsidRDefault="00696FA2" w:rsidP="003931E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</w:pPr>
            <w:r w:rsidRPr="00FB74D5"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  <w:t>Tramadol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DC9125" w14:textId="77777777" w:rsidR="00696FA2" w:rsidRPr="00FB74D5" w:rsidRDefault="00696FA2" w:rsidP="003931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</w:pPr>
            <w:r w:rsidRPr="00FB74D5">
              <w:rPr>
                <w:rFonts w:eastAsia="Times New Roman" w:cstheme="minorHAnsi"/>
                <w:color w:val="000000"/>
                <w:sz w:val="24"/>
                <w:szCs w:val="24"/>
                <w:lang w:eastAsia="es-ES"/>
              </w:rPr>
              <w:t>0.1</w:t>
            </w:r>
          </w:p>
        </w:tc>
      </w:tr>
      <w:tr w:rsidR="00696FA2" w:rsidRPr="009036B4" w14:paraId="437E1A50" w14:textId="77777777" w:rsidTr="003931EF">
        <w:trPr>
          <w:trHeight w:val="630"/>
          <w:jc w:val="center"/>
        </w:trPr>
        <w:tc>
          <w:tcPr>
            <w:tcW w:w="7812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0DBD5FD3" w14:textId="77777777" w:rsidR="00696FA2" w:rsidRPr="00FB74D5" w:rsidRDefault="00696FA2" w:rsidP="003931E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B74D5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>Source: CDC 2016.</w:t>
            </w:r>
          </w:p>
          <w:p w14:paraId="3511EB62" w14:textId="77777777" w:rsidR="00696FA2" w:rsidRPr="00FB74D5" w:rsidRDefault="00696FA2" w:rsidP="003931E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B74D5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*To be used in the formula: Strength per </w:t>
            </w:r>
            <w:proofErr w:type="gramStart"/>
            <w:r w:rsidRPr="00FB74D5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>Unit  X</w:t>
            </w:r>
            <w:proofErr w:type="gramEnd"/>
            <w:r w:rsidRPr="00FB74D5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 (Number of Units/ </w:t>
            </w:r>
            <w:proofErr w:type="spellStart"/>
            <w:r w:rsidRPr="00FB74D5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>Days</w:t>
            </w:r>
            <w:proofErr w:type="spellEnd"/>
            <w:r w:rsidRPr="00FB74D5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 xml:space="preserve"> Supply) X  MME conversion factor  =  MME/Day. Please see Documentation for additional information on using the formula with transdermal patches.</w:t>
            </w:r>
          </w:p>
          <w:p w14:paraId="0B7FDE41" w14:textId="77777777" w:rsidR="00696FA2" w:rsidRPr="00FB74D5" w:rsidRDefault="00696FA2" w:rsidP="003931E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</w:pPr>
            <w:r w:rsidRPr="00FB74D5">
              <w:rPr>
                <w:rFonts w:eastAsia="Times New Roman" w:cstheme="minorHAnsi"/>
                <w:color w:val="000000"/>
                <w:sz w:val="24"/>
                <w:szCs w:val="24"/>
                <w:lang w:val="en-US" w:eastAsia="es-ES"/>
              </w:rPr>
              <w:t>MCG: microgram; HR: hour</w:t>
            </w:r>
          </w:p>
        </w:tc>
      </w:tr>
    </w:tbl>
    <w:p w14:paraId="70C40A36" w14:textId="50732DDB" w:rsidR="00F50EF9" w:rsidRDefault="00F50EF9">
      <w:pPr>
        <w:rPr>
          <w:rFonts w:cstheme="minorHAnsi"/>
          <w:sz w:val="18"/>
          <w:szCs w:val="18"/>
          <w:lang w:val="en-GB"/>
        </w:rPr>
      </w:pPr>
    </w:p>
    <w:p w14:paraId="6DB30EBD" w14:textId="6A5E2861" w:rsidR="00696FA2" w:rsidRDefault="00696FA2">
      <w:pPr>
        <w:rPr>
          <w:rFonts w:cstheme="minorHAnsi"/>
          <w:sz w:val="18"/>
          <w:szCs w:val="18"/>
          <w:lang w:val="en-GB"/>
        </w:rPr>
      </w:pPr>
    </w:p>
    <w:p w14:paraId="393FEEC0" w14:textId="67D032C8" w:rsidR="00696FA2" w:rsidRDefault="00696FA2">
      <w:pPr>
        <w:rPr>
          <w:rFonts w:cstheme="minorHAnsi"/>
          <w:sz w:val="18"/>
          <w:szCs w:val="18"/>
          <w:lang w:val="en-GB"/>
        </w:rPr>
      </w:pPr>
    </w:p>
    <w:p w14:paraId="3939129A" w14:textId="3C65A06C" w:rsidR="00696FA2" w:rsidRDefault="00696FA2">
      <w:pPr>
        <w:rPr>
          <w:rFonts w:cstheme="minorHAnsi"/>
          <w:sz w:val="18"/>
          <w:szCs w:val="18"/>
          <w:lang w:val="en-GB"/>
        </w:rPr>
      </w:pPr>
    </w:p>
    <w:p w14:paraId="21C82867" w14:textId="19D9D311" w:rsidR="00696FA2" w:rsidRDefault="00696FA2">
      <w:pPr>
        <w:rPr>
          <w:rFonts w:cstheme="minorHAnsi"/>
          <w:sz w:val="18"/>
          <w:szCs w:val="18"/>
          <w:lang w:val="en-GB"/>
        </w:rPr>
      </w:pPr>
    </w:p>
    <w:p w14:paraId="54830333" w14:textId="52850191" w:rsidR="00696FA2" w:rsidRDefault="00696FA2">
      <w:pPr>
        <w:rPr>
          <w:rFonts w:cstheme="minorHAnsi"/>
          <w:sz w:val="18"/>
          <w:szCs w:val="18"/>
          <w:lang w:val="en-GB"/>
        </w:rPr>
      </w:pPr>
    </w:p>
    <w:p w14:paraId="5399E85F" w14:textId="750F7077" w:rsidR="00696FA2" w:rsidRDefault="00696FA2">
      <w:pPr>
        <w:rPr>
          <w:rFonts w:cstheme="minorHAnsi"/>
          <w:sz w:val="18"/>
          <w:szCs w:val="18"/>
          <w:lang w:val="en-GB"/>
        </w:rPr>
      </w:pPr>
    </w:p>
    <w:p w14:paraId="6C5A68BC" w14:textId="721D08A8" w:rsidR="00696FA2" w:rsidRDefault="00696FA2">
      <w:pPr>
        <w:rPr>
          <w:rFonts w:cstheme="minorHAnsi"/>
          <w:sz w:val="18"/>
          <w:szCs w:val="18"/>
          <w:lang w:val="en-GB"/>
        </w:rPr>
      </w:pPr>
    </w:p>
    <w:p w14:paraId="5EE20160" w14:textId="097A65C1" w:rsidR="00696FA2" w:rsidRDefault="00696FA2">
      <w:pPr>
        <w:rPr>
          <w:rFonts w:cstheme="minorHAnsi"/>
          <w:sz w:val="18"/>
          <w:szCs w:val="18"/>
          <w:lang w:val="en-GB"/>
        </w:rPr>
      </w:pPr>
    </w:p>
    <w:p w14:paraId="379E4B0C" w14:textId="1DC60167" w:rsidR="00696FA2" w:rsidRDefault="00696FA2">
      <w:pPr>
        <w:rPr>
          <w:rFonts w:cstheme="minorHAnsi"/>
          <w:sz w:val="18"/>
          <w:szCs w:val="18"/>
          <w:lang w:val="en-GB"/>
        </w:rPr>
      </w:pPr>
    </w:p>
    <w:p w14:paraId="50308F2E" w14:textId="1BD592D4" w:rsidR="00696FA2" w:rsidRDefault="00696FA2">
      <w:pPr>
        <w:rPr>
          <w:rFonts w:cstheme="minorHAnsi"/>
          <w:sz w:val="18"/>
          <w:szCs w:val="18"/>
          <w:lang w:val="en-GB"/>
        </w:rPr>
      </w:pPr>
    </w:p>
    <w:p w14:paraId="6B6E893C" w14:textId="7E009531" w:rsidR="00696FA2" w:rsidRDefault="00696FA2">
      <w:pPr>
        <w:rPr>
          <w:rFonts w:cstheme="minorHAnsi"/>
          <w:sz w:val="18"/>
          <w:szCs w:val="18"/>
          <w:lang w:val="en-GB"/>
        </w:rPr>
      </w:pPr>
    </w:p>
    <w:p w14:paraId="776861D9" w14:textId="2D92AF0D" w:rsidR="00696FA2" w:rsidRDefault="00696FA2">
      <w:pPr>
        <w:rPr>
          <w:rFonts w:cstheme="minorHAnsi"/>
          <w:sz w:val="18"/>
          <w:szCs w:val="18"/>
          <w:lang w:val="en-GB"/>
        </w:rPr>
      </w:pPr>
    </w:p>
    <w:p w14:paraId="6F525C7D" w14:textId="5E9D831B" w:rsidR="00696FA2" w:rsidRDefault="00696FA2">
      <w:pPr>
        <w:rPr>
          <w:rFonts w:cstheme="minorHAnsi"/>
          <w:sz w:val="18"/>
          <w:szCs w:val="18"/>
          <w:lang w:val="en-GB"/>
        </w:rPr>
      </w:pPr>
    </w:p>
    <w:p w14:paraId="5BBB7B86" w14:textId="178AB85B" w:rsidR="00696FA2" w:rsidRDefault="00696FA2">
      <w:pPr>
        <w:rPr>
          <w:rFonts w:cstheme="minorHAnsi"/>
          <w:sz w:val="18"/>
          <w:szCs w:val="18"/>
          <w:lang w:val="en-GB"/>
        </w:rPr>
      </w:pPr>
    </w:p>
    <w:p w14:paraId="3FCF43AA" w14:textId="71212930" w:rsidR="00696FA2" w:rsidRDefault="00696FA2">
      <w:pPr>
        <w:rPr>
          <w:rFonts w:cstheme="minorHAnsi"/>
          <w:sz w:val="18"/>
          <w:szCs w:val="18"/>
          <w:lang w:val="en-GB"/>
        </w:rPr>
      </w:pPr>
    </w:p>
    <w:p w14:paraId="20361AB0" w14:textId="5901163F" w:rsidR="00696FA2" w:rsidRDefault="00696FA2">
      <w:pPr>
        <w:rPr>
          <w:rFonts w:cstheme="minorHAnsi"/>
          <w:sz w:val="18"/>
          <w:szCs w:val="18"/>
          <w:lang w:val="en-GB"/>
        </w:rPr>
      </w:pPr>
    </w:p>
    <w:p w14:paraId="19BF52B2" w14:textId="076AD461" w:rsidR="00696FA2" w:rsidRDefault="00696FA2">
      <w:pPr>
        <w:rPr>
          <w:rFonts w:cstheme="minorHAnsi"/>
          <w:sz w:val="18"/>
          <w:szCs w:val="18"/>
          <w:lang w:val="en-GB"/>
        </w:rPr>
      </w:pPr>
    </w:p>
    <w:p w14:paraId="28623973" w14:textId="77777777" w:rsidR="00696FA2" w:rsidRPr="00696FA2" w:rsidRDefault="00696FA2">
      <w:pPr>
        <w:rPr>
          <w:rFonts w:cstheme="minorHAnsi"/>
          <w:sz w:val="18"/>
          <w:szCs w:val="18"/>
          <w:lang w:val="en-GB"/>
        </w:rPr>
      </w:pPr>
    </w:p>
    <w:tbl>
      <w:tblPr>
        <w:tblpPr w:leftFromText="141" w:rightFromText="141" w:vertAnchor="text" w:horzAnchor="margin" w:tblpY="651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5"/>
        <w:gridCol w:w="673"/>
        <w:gridCol w:w="467"/>
        <w:gridCol w:w="673"/>
        <w:gridCol w:w="673"/>
        <w:gridCol w:w="673"/>
        <w:gridCol w:w="467"/>
        <w:gridCol w:w="673"/>
        <w:gridCol w:w="673"/>
        <w:gridCol w:w="673"/>
        <w:gridCol w:w="467"/>
        <w:gridCol w:w="673"/>
        <w:gridCol w:w="673"/>
        <w:gridCol w:w="673"/>
        <w:gridCol w:w="467"/>
        <w:gridCol w:w="673"/>
        <w:gridCol w:w="673"/>
      </w:tblGrid>
      <w:tr w:rsidR="001F4472" w:rsidRPr="001F4472" w14:paraId="43287E1E" w14:textId="77777777" w:rsidTr="001F4472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D969" w14:textId="77777777" w:rsidR="001F4472" w:rsidRPr="00696FA2" w:rsidRDefault="001F4472" w:rsidP="001F447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val="en-GB" w:eastAsia="es-E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141B2" w14:textId="77777777" w:rsidR="001F4472" w:rsidRPr="001F4472" w:rsidRDefault="001F4472" w:rsidP="001F44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Ultrafast</w:t>
            </w:r>
            <w:proofErr w:type="spellEnd"/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23E7B" w14:textId="77777777" w:rsidR="001F4472" w:rsidRPr="001F4472" w:rsidRDefault="001F4472" w:rsidP="001F44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Short-</w:t>
            </w:r>
            <w:proofErr w:type="spellStart"/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acting</w:t>
            </w:r>
            <w:proofErr w:type="spellEnd"/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3AEFA" w14:textId="77777777" w:rsidR="001F4472" w:rsidRPr="001F4472" w:rsidRDefault="001F4472" w:rsidP="001F44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Long-</w:t>
            </w:r>
            <w:proofErr w:type="spellStart"/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acting</w:t>
            </w:r>
            <w:proofErr w:type="spellEnd"/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C92CD" w14:textId="77777777" w:rsidR="001F4472" w:rsidRPr="001F4472" w:rsidRDefault="001F4472" w:rsidP="001F44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Codeine</w:t>
            </w:r>
            <w:proofErr w:type="spellEnd"/>
          </w:p>
        </w:tc>
      </w:tr>
      <w:tr w:rsidR="001F4472" w:rsidRPr="001F4472" w14:paraId="057B20F5" w14:textId="77777777" w:rsidTr="001F447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B0EDC" w14:textId="77777777" w:rsidR="001F4472" w:rsidRPr="001F4472" w:rsidRDefault="001F4472" w:rsidP="001F44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5B137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R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C53A9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P&gt;|z|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25B93" w14:textId="77777777" w:rsidR="001F4472" w:rsidRPr="001F4472" w:rsidRDefault="001F4472" w:rsidP="001F44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 xml:space="preserve">[95% </w:t>
            </w:r>
            <w:proofErr w:type="spellStart"/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Conf.Interval</w:t>
            </w:r>
            <w:proofErr w:type="spellEnd"/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006CB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R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18544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P&gt;|z|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274A4" w14:textId="77777777" w:rsidR="001F4472" w:rsidRPr="001F4472" w:rsidRDefault="001F4472" w:rsidP="001F44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 xml:space="preserve">[95% </w:t>
            </w:r>
            <w:proofErr w:type="spellStart"/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Conf.Interval</w:t>
            </w:r>
            <w:proofErr w:type="spellEnd"/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1A9D8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R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D9D75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P&gt;|z|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E711D" w14:textId="77777777" w:rsidR="001F4472" w:rsidRPr="001F4472" w:rsidRDefault="001F4472" w:rsidP="001F44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 xml:space="preserve">[95% </w:t>
            </w:r>
            <w:proofErr w:type="spellStart"/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Conf.Interval</w:t>
            </w:r>
            <w:proofErr w:type="spellEnd"/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636AE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R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CA68D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P&gt;|z|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E33EF" w14:textId="77777777" w:rsidR="001F4472" w:rsidRPr="001F4472" w:rsidRDefault="001F4472" w:rsidP="001F44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 xml:space="preserve">[95% </w:t>
            </w:r>
            <w:proofErr w:type="spellStart"/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Conf.Interval</w:t>
            </w:r>
            <w:proofErr w:type="spellEnd"/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]</w:t>
            </w:r>
          </w:p>
        </w:tc>
      </w:tr>
      <w:tr w:rsidR="001F4472" w:rsidRPr="001F4472" w14:paraId="224A51B3" w14:textId="77777777" w:rsidTr="001F447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1545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 xml:space="preserve">Age </w:t>
            </w:r>
            <w:proofErr w:type="spellStart"/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range</w:t>
            </w:r>
            <w:proofErr w:type="spellEnd"/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 xml:space="preserve"> (</w:t>
            </w:r>
            <w:proofErr w:type="spellStart"/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ref</w:t>
            </w:r>
            <w:proofErr w:type="spellEnd"/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 xml:space="preserve"> 18-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CFBB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26B4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A533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7F40" w14:textId="77777777" w:rsidR="001F4472" w:rsidRPr="001F4472" w:rsidRDefault="001F4472" w:rsidP="001F447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9F67" w14:textId="77777777" w:rsidR="001F4472" w:rsidRPr="001F4472" w:rsidRDefault="001F4472" w:rsidP="001F447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147F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436B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66AC" w14:textId="77777777" w:rsidR="001F4472" w:rsidRPr="001F4472" w:rsidRDefault="001F4472" w:rsidP="001F447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7F44" w14:textId="77777777" w:rsidR="001F4472" w:rsidRPr="001F4472" w:rsidRDefault="001F4472" w:rsidP="001F447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490B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FD57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E45A" w14:textId="77777777" w:rsidR="001F4472" w:rsidRPr="001F4472" w:rsidRDefault="001F4472" w:rsidP="001F447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F9D6" w14:textId="77777777" w:rsidR="001F4472" w:rsidRPr="001F4472" w:rsidRDefault="001F4472" w:rsidP="001F447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2F81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3A82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747A" w14:textId="77777777" w:rsidR="001F4472" w:rsidRPr="001F4472" w:rsidRDefault="001F4472" w:rsidP="001F447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</w:tr>
      <w:tr w:rsidR="001F4472" w:rsidRPr="001F4472" w14:paraId="6442BC72" w14:textId="77777777" w:rsidTr="001F4472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10A7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s-ES"/>
              </w:rPr>
              <w:t>45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9B3B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9493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E1A1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A3FF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8027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448E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122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CA0A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142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9BED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B914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8877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EFE8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470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8798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54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DD23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5890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504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65C8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591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587C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6020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7B0A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215A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5939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30C4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6102036</w:t>
            </w:r>
          </w:p>
        </w:tc>
      </w:tr>
      <w:tr w:rsidR="001F4472" w:rsidRPr="001F4472" w14:paraId="31FB0B5C" w14:textId="77777777" w:rsidTr="001F4472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5B52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s-ES"/>
              </w:rPr>
              <w:t xml:space="preserve"> 65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46EF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9650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1943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0265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7844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BB79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18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088B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496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9270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B9A4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135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9216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97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10BD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978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E5B9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B37E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915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8E9D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2.044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EC76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5140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3307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43F2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5042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81CB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524156</w:t>
            </w:r>
          </w:p>
        </w:tc>
      </w:tr>
      <w:tr w:rsidR="001F4472" w:rsidRPr="001F4472" w14:paraId="09434EAA" w14:textId="77777777" w:rsidTr="001F4472">
        <w:trPr>
          <w:trHeight w:val="2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F8E42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s-ES"/>
              </w:rPr>
              <w:t xml:space="preserve"> &gt;=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1388B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7689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2F9AD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118C6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4595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01CDF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2.1438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09904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7.3397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AE79F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4AF4D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5.8068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6166F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9.2774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764BD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2.9786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053EC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02D1F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2.882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FD46D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3.078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55574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3332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C26A5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36A2C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3253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CF8D9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3413176</w:t>
            </w:r>
          </w:p>
        </w:tc>
      </w:tr>
      <w:tr w:rsidR="001F4472" w:rsidRPr="00FB74D5" w14:paraId="0A3648EF" w14:textId="77777777" w:rsidTr="001F4472">
        <w:trPr>
          <w:trHeight w:val="2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7B37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val="en-GB"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val="en-GB" w:eastAsia="es-ES"/>
              </w:rPr>
              <w:t>Income level (ref &lt;18.000e/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D44E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A0C2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05F2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FC17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DCC3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1FF2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7176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A0F2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3F07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C497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8E8E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8BD2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AD8A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4E18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A2B8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val="en-GB" w:eastAsia="es-ES"/>
              </w:rPr>
            </w:pPr>
          </w:p>
        </w:tc>
      </w:tr>
      <w:tr w:rsidR="001F4472" w:rsidRPr="001F4472" w14:paraId="262B9725" w14:textId="77777777" w:rsidTr="001F4472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B55D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s-ES"/>
              </w:rPr>
              <w:t>18,000-10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A800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21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BB1A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A9A4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053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CBAD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409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702E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112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87BB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BD71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9563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6DD9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29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E77E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023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6F17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A68B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9994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D3E0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04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06C1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013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CD71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2BC9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9980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9FA6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028415</w:t>
            </w:r>
          </w:p>
        </w:tc>
      </w:tr>
      <w:tr w:rsidR="001F4472" w:rsidRPr="001F4472" w14:paraId="2215A61B" w14:textId="77777777" w:rsidTr="001F4472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393C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s-ES"/>
              </w:rPr>
              <w:t>&gt;10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A7FB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2.267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4BAE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4A05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9411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8CAA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5.461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307E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4.047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50B4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D7D8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2.065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33C4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7.93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A5D2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174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24F0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AEC7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9766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ECD8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411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1187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7954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59F0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0343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690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E839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9160667</w:t>
            </w:r>
          </w:p>
        </w:tc>
      </w:tr>
      <w:tr w:rsidR="001F4472" w:rsidRPr="001F4472" w14:paraId="1FED1712" w14:textId="77777777" w:rsidTr="001F4472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13A8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s-ES"/>
              </w:rPr>
              <w:t xml:space="preserve">No </w:t>
            </w:r>
            <w:proofErr w:type="spellStart"/>
            <w:r w:rsidRPr="001F4472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s-ES"/>
              </w:rPr>
              <w:t>resourc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D034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9884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08E6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2742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7731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08A9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263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14A2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9716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7181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3601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7492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C3E5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260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E183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02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36B5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889B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9918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8DC2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065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1116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9571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4903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F7FE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9356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A783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9791427</w:t>
            </w:r>
          </w:p>
        </w:tc>
      </w:tr>
      <w:tr w:rsidR="001F4472" w:rsidRPr="001F4472" w14:paraId="74C19D78" w14:textId="77777777" w:rsidTr="001F4472">
        <w:trPr>
          <w:trHeight w:val="2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AD625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1F4472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s-ES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623A9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2.997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2B22E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A79DD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7747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1CACF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5.062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E3188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4.8994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EE914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0605C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3.3566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D76D3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7.1513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4487B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7838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D69A2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A2241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607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0C625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9796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E4B90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5498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5B026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37DAB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4916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8D720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6148794</w:t>
            </w:r>
          </w:p>
        </w:tc>
      </w:tr>
      <w:tr w:rsidR="001F4472" w:rsidRPr="001F4472" w14:paraId="3BDF2ABA" w14:textId="77777777" w:rsidTr="001F4472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034C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Nationality</w:t>
            </w:r>
            <w:proofErr w:type="spellEnd"/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 xml:space="preserve"> (</w:t>
            </w:r>
            <w:proofErr w:type="spellStart"/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ref</w:t>
            </w:r>
            <w:proofErr w:type="spellEnd"/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 xml:space="preserve">: </w:t>
            </w:r>
            <w:proofErr w:type="spellStart"/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Spanish</w:t>
            </w:r>
            <w:proofErr w:type="spellEnd"/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5A71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871B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D96C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CA12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D31A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7FFC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C3D5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A1B0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B894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BEDD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E77E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CA5B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C905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94FE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9563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CAE3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</w:tr>
      <w:tr w:rsidR="001F4472" w:rsidRPr="001F4472" w14:paraId="7924AED2" w14:textId="77777777" w:rsidTr="001F4472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E740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1F4472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s-ES"/>
              </w:rPr>
              <w:t>Europ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7F9C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6996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32CD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C5FA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541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EA0D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9042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D396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7868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D351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C29D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5981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C1FF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035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3FFB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046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7333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3E78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012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84B8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082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5BE4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6676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F385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3047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6521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CA1D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6835031</w:t>
            </w:r>
          </w:p>
        </w:tc>
      </w:tr>
      <w:tr w:rsidR="001F4472" w:rsidRPr="001F4472" w14:paraId="07E4A7DD" w14:textId="77777777" w:rsidTr="001F4472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AAE6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s-ES"/>
              </w:rPr>
              <w:t>Non-</w:t>
            </w:r>
            <w:proofErr w:type="spellStart"/>
            <w:r w:rsidRPr="001F4472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s-ES"/>
              </w:rPr>
              <w:t>Europ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EFBB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7035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98ED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7439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5309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640E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932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5384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5851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AE1E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9375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3966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D256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8631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F720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7881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3DD8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82A7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7551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0BD1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8225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583E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7885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4486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A837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7722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103B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8053205</w:t>
            </w:r>
          </w:p>
        </w:tc>
      </w:tr>
      <w:tr w:rsidR="001F4472" w:rsidRPr="001F4472" w14:paraId="7C6FFB6E" w14:textId="77777777" w:rsidTr="001F4472">
        <w:trPr>
          <w:trHeight w:val="2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889A5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1F4472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s-ES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58044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0106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69E2C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9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EE649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6625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5525D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5417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59D71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6979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5C1DB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AC52D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2528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B284A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2.301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569A9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0188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35CE0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5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EC72E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9528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C0654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089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B9D74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81647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45C48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51AA3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7775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BA904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8573589</w:t>
            </w:r>
          </w:p>
        </w:tc>
      </w:tr>
      <w:tr w:rsidR="001F4472" w:rsidRPr="001F4472" w14:paraId="45D0DB59" w14:textId="77777777" w:rsidTr="001F4472">
        <w:trPr>
          <w:trHeight w:val="2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DAA43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Sex (</w:t>
            </w:r>
            <w:proofErr w:type="spellStart"/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ref</w:t>
            </w:r>
            <w:proofErr w:type="spellEnd"/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 xml:space="preserve">: </w:t>
            </w:r>
            <w:proofErr w:type="spellStart"/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men</w:t>
            </w:r>
            <w:proofErr w:type="spellEnd"/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9BD8E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348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9DC1B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DEAD4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199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67399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5155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D9158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1699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DBD53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5099F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0446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EE4F7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310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2A728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906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371B1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D43B5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8897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B3745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9232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4149A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93005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73D2D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2AA09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91924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1E813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9409909</w:t>
            </w:r>
          </w:p>
        </w:tc>
      </w:tr>
      <w:tr w:rsidR="001F4472" w:rsidRPr="001F4472" w14:paraId="7AC8FA63" w14:textId="77777777" w:rsidTr="001F4472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B2E1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Indication</w:t>
            </w:r>
            <w:proofErr w:type="spellEnd"/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of</w:t>
            </w:r>
            <w:proofErr w:type="spellEnd"/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 xml:space="preserve">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61DE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4C81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B5F2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F0E4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047E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08F4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3CD2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F3C2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22CC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A8A6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DF85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A47E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51F1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3EB4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430E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3B62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</w:tr>
      <w:tr w:rsidR="001F4472" w:rsidRPr="001F4472" w14:paraId="73373C3B" w14:textId="77777777" w:rsidTr="001F4472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955D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1F4472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s-ES"/>
              </w:rPr>
              <w:t>Surgical</w:t>
            </w:r>
            <w:proofErr w:type="spellEnd"/>
            <w:r w:rsidRPr="001F4472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1F4472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s-ES"/>
              </w:rPr>
              <w:t>procedu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CBC1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2.603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8315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798C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2.065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BD30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3.28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9F4D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5.133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FDAD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B23C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4.330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8036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6.085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7E58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607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D0EE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27EE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531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BDC4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686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B5B0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2028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DE3A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473D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187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C5C8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219258</w:t>
            </w:r>
          </w:p>
        </w:tc>
      </w:tr>
      <w:tr w:rsidR="001F4472" w:rsidRPr="001F4472" w14:paraId="7EA6834E" w14:textId="77777777" w:rsidTr="001F4472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9494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1F4472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s-ES"/>
              </w:rPr>
              <w:t>Ischemic</w:t>
            </w:r>
            <w:proofErr w:type="spellEnd"/>
            <w:r w:rsidRPr="001F4472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1F4472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s-ES"/>
              </w:rPr>
              <w:t>cardiomyopath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B008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9361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FA93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A0CF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7648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0302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14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4D73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9957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19EE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A1B1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8549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E229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159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1715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048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78D0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AAE3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014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B2CF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083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A211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8923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2B2F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8F13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8641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C66A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9213958</w:t>
            </w:r>
          </w:p>
        </w:tc>
      </w:tr>
      <w:tr w:rsidR="001F4472" w:rsidRPr="001F4472" w14:paraId="2837875D" w14:textId="77777777" w:rsidTr="001F4472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4D62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s-ES"/>
              </w:rPr>
              <w:t>CO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80CB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419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BD91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4B00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192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2B59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6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C1D5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601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F3AE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11E3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38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E35E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851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65F1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276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8B64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680D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238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83B4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315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6716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039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708B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24CB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010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3E3D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069122</w:t>
            </w:r>
          </w:p>
        </w:tc>
      </w:tr>
      <w:tr w:rsidR="001F4472" w:rsidRPr="001F4472" w14:paraId="5F4342A7" w14:textId="77777777" w:rsidTr="001F4472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C3D6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1F4472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s-ES"/>
              </w:rPr>
              <w:t>Dement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ECC4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3.331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F723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F50D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2.792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A673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3.974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627F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0.33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5803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3592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9.185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EAA5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1.61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9627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683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4AAF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E05D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62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F984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743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43D4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7870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CDB3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E98C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7501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8F6F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8257483</w:t>
            </w:r>
          </w:p>
        </w:tc>
      </w:tr>
      <w:tr w:rsidR="001F4472" w:rsidRPr="001F4472" w14:paraId="30FEE0DD" w14:textId="77777777" w:rsidTr="001F4472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FCC0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1F4472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s-ES"/>
              </w:rPr>
              <w:t>Depress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23CC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030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1EFA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3CCE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8860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7876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199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2799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9332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0588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E9ED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8151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19CB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068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3B6B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260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33F7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5821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23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DC2D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287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A3A8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8629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40CC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80A4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8488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E5B3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8772784</w:t>
            </w:r>
          </w:p>
        </w:tc>
      </w:tr>
      <w:tr w:rsidR="001F4472" w:rsidRPr="001F4472" w14:paraId="7E9D8FA4" w14:textId="77777777" w:rsidTr="001F4472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5A26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s-ES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31CF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208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890C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69B3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050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D7C9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389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191A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9679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E78B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84F5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8583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6D17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091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ED22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096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3321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438B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072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FB11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121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B7A2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9616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9074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7A60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9440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6C3F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9797073</w:t>
            </w:r>
          </w:p>
        </w:tc>
      </w:tr>
      <w:tr w:rsidR="001F4472" w:rsidRPr="001F4472" w14:paraId="3E5B65E9" w14:textId="77777777" w:rsidTr="001F4472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6FD9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s-ES"/>
              </w:rPr>
              <w:t xml:space="preserve">Heart </w:t>
            </w:r>
            <w:proofErr w:type="spellStart"/>
            <w:r w:rsidRPr="001F4472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s-ES"/>
              </w:rPr>
              <w:t>Failu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DFF9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3.042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554F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894D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2.534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FB08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3.65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3440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3.128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6CFE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1BEB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2.737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09CD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3.574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A1AA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473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C656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97FA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420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1748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528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E73F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8045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174E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E6C0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7668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1E4E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8441761</w:t>
            </w:r>
          </w:p>
        </w:tc>
      </w:tr>
      <w:tr w:rsidR="001F4472" w:rsidRPr="001F4472" w14:paraId="65E67994" w14:textId="77777777" w:rsidTr="001F4472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71BC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1F4472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s-ES"/>
              </w:rPr>
              <w:t>Hypertens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2E2F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7903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A8B3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BCE3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6912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0C7C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9036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B77B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7060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B9A2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4E6C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62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6585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8002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6275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018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CC63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E069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9978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EBF2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039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678D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8746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4E62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EE5B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8620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CA24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8874629</w:t>
            </w:r>
          </w:p>
        </w:tc>
      </w:tr>
      <w:tr w:rsidR="001F4472" w:rsidRPr="001F4472" w14:paraId="24F4196E" w14:textId="77777777" w:rsidTr="001F4472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0CF0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s-ES"/>
              </w:rPr>
              <w:t xml:space="preserve">Renal </w:t>
            </w:r>
            <w:proofErr w:type="spellStart"/>
            <w:r w:rsidRPr="001F4472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s-ES"/>
              </w:rPr>
              <w:t>dise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3BCA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650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7DBC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8ED5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388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4CAF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962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9E1A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754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450F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FC70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536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F9B4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2.003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3DE4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16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22F5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BD49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133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80C5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206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EAF1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743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168A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70B2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7197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17DC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7675487</w:t>
            </w:r>
          </w:p>
        </w:tc>
      </w:tr>
      <w:tr w:rsidR="001F4472" w:rsidRPr="001F4472" w14:paraId="6A4184DC" w14:textId="77777777" w:rsidTr="001F4472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67E1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1F4472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s-ES"/>
              </w:rPr>
              <w:t>Liver</w:t>
            </w:r>
            <w:proofErr w:type="spellEnd"/>
            <w:r w:rsidRPr="001F4472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1F4472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s-ES"/>
              </w:rPr>
              <w:t>dise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F131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8701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9F19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41B3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6996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2BAB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082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2F70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8741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C03E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DB38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7094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E53B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077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0C3C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04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20C0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667B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011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328F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077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626D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9360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DE92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3AF7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9153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EADA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95722</w:t>
            </w:r>
          </w:p>
        </w:tc>
      </w:tr>
      <w:tr w:rsidR="001F4472" w:rsidRPr="001F4472" w14:paraId="6E45872A" w14:textId="77777777" w:rsidTr="001F4472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D9B0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1F4472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s-ES"/>
              </w:rPr>
              <w:t>Alchohol</w:t>
            </w:r>
            <w:proofErr w:type="spellEnd"/>
            <w:r w:rsidRPr="001F4472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s-ES"/>
              </w:rPr>
              <w:t xml:space="preserve">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391D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438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D0E5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C658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049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0033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971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8363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726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4528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E15A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253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2106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2.37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A929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190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7CC3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09C5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125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CEF8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259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B211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7748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3C4B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0ED8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7429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4936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8081782</w:t>
            </w:r>
          </w:p>
        </w:tc>
      </w:tr>
      <w:tr w:rsidR="001F4472" w:rsidRPr="001F4472" w14:paraId="6C057FE1" w14:textId="77777777" w:rsidTr="001F4472">
        <w:trPr>
          <w:trHeight w:val="2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F3B55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1F4472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s-ES"/>
              </w:rPr>
              <w:t>Tobacco</w:t>
            </w:r>
            <w:proofErr w:type="spellEnd"/>
            <w:r w:rsidRPr="001F4472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eastAsia="es-ES"/>
              </w:rPr>
              <w:t xml:space="preserve">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42D6D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99039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FB10C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9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7FC57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82833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86D6C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184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A9D94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1576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C0C56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2035A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960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771D0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395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5E214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024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EBE82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F3F46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99558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B13D4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1.0538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49D14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85354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B0C23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D8EED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83843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10FBC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8689293</w:t>
            </w:r>
          </w:p>
        </w:tc>
      </w:tr>
      <w:tr w:rsidR="001F4472" w:rsidRPr="001F4472" w14:paraId="43EB6510" w14:textId="77777777" w:rsidTr="001F4472">
        <w:trPr>
          <w:trHeight w:val="2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7B9C0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Consta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DBA85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00108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92388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5007B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0009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053FD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00125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2DA91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0004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7B55A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5453D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00033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E25A1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0005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65D9E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03947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23EDA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223D6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03849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59F49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04048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C857E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4083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A01AC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F0796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4036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2F91C" w14:textId="77777777" w:rsidR="001F4472" w:rsidRPr="001F4472" w:rsidRDefault="001F4472" w:rsidP="001F447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.4131574</w:t>
            </w:r>
          </w:p>
        </w:tc>
      </w:tr>
    </w:tbl>
    <w:p w14:paraId="4A98CF84" w14:textId="698CC2FA" w:rsidR="001F4472" w:rsidRPr="001F4472" w:rsidRDefault="001F4472">
      <w:pPr>
        <w:rPr>
          <w:b/>
          <w:bCs/>
          <w:lang w:val="en-GB"/>
        </w:rPr>
      </w:pPr>
      <w:r w:rsidRPr="001F4472">
        <w:rPr>
          <w:b/>
          <w:bCs/>
          <w:lang w:val="en-GB"/>
        </w:rPr>
        <w:t>Table S</w:t>
      </w:r>
      <w:r w:rsidR="00696FA2">
        <w:rPr>
          <w:b/>
          <w:bCs/>
          <w:lang w:val="en-GB"/>
        </w:rPr>
        <w:t>5</w:t>
      </w:r>
      <w:r w:rsidRPr="001F4472">
        <w:rPr>
          <w:b/>
          <w:bCs/>
          <w:lang w:val="en-GB"/>
        </w:rPr>
        <w:t>. Results of the multinomial regression model</w:t>
      </w:r>
    </w:p>
    <w:p w14:paraId="42E1BB80" w14:textId="2DAFC156" w:rsidR="001F4472" w:rsidRPr="001F4472" w:rsidRDefault="001F4472">
      <w:pPr>
        <w:rPr>
          <w:lang w:val="en-GB"/>
        </w:rPr>
      </w:pPr>
    </w:p>
    <w:p w14:paraId="6D0A0618" w14:textId="77777777" w:rsidR="001F4472" w:rsidRPr="00696FA2" w:rsidRDefault="001F4472">
      <w:pPr>
        <w:rPr>
          <w:lang w:val="en-GB"/>
        </w:rPr>
      </w:pPr>
      <w:r w:rsidRPr="00696FA2">
        <w:rPr>
          <w:lang w:val="en-GB"/>
        </w:rPr>
        <w:br w:type="page"/>
      </w:r>
    </w:p>
    <w:tbl>
      <w:tblPr>
        <w:tblW w:w="11906" w:type="dxa"/>
        <w:tblInd w:w="-2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5"/>
        <w:gridCol w:w="571"/>
        <w:gridCol w:w="757"/>
        <w:gridCol w:w="728"/>
        <w:gridCol w:w="757"/>
        <w:gridCol w:w="728"/>
        <w:gridCol w:w="757"/>
        <w:gridCol w:w="728"/>
        <w:gridCol w:w="757"/>
        <w:gridCol w:w="671"/>
        <w:gridCol w:w="757"/>
        <w:gridCol w:w="728"/>
        <w:gridCol w:w="757"/>
        <w:gridCol w:w="728"/>
        <w:gridCol w:w="757"/>
        <w:gridCol w:w="590"/>
      </w:tblGrid>
      <w:tr w:rsidR="00E03A7D" w:rsidRPr="00FB74D5" w14:paraId="3209F04A" w14:textId="77777777" w:rsidTr="00E03A7D">
        <w:trPr>
          <w:trHeight w:val="290"/>
        </w:trPr>
        <w:tc>
          <w:tcPr>
            <w:tcW w:w="11316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C0FE" w14:textId="5820D213" w:rsidR="00C03C4F" w:rsidRPr="001F4472" w:rsidRDefault="00C03C4F" w:rsidP="00C03C4F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val="en-GB" w:eastAsia="es-ES"/>
              </w:rPr>
            </w:pPr>
            <w:r w:rsidRPr="001F4472">
              <w:rPr>
                <w:rFonts w:eastAsia="Times New Roman" w:cstheme="minorHAnsi"/>
                <w:b/>
                <w:bCs/>
                <w:sz w:val="14"/>
                <w:szCs w:val="14"/>
                <w:lang w:val="en-GB" w:eastAsia="es-ES"/>
              </w:rPr>
              <w:lastRenderedPageBreak/>
              <w:t>Table S</w:t>
            </w:r>
            <w:r w:rsidR="00696FA2">
              <w:rPr>
                <w:rFonts w:eastAsia="Times New Roman" w:cstheme="minorHAnsi"/>
                <w:b/>
                <w:bCs/>
                <w:sz w:val="14"/>
                <w:szCs w:val="14"/>
                <w:lang w:val="en-GB" w:eastAsia="es-ES"/>
              </w:rPr>
              <w:t>6</w:t>
            </w:r>
            <w:r w:rsidRPr="001F4472">
              <w:rPr>
                <w:rFonts w:eastAsia="Times New Roman" w:cstheme="minorHAnsi"/>
                <w:b/>
                <w:bCs/>
                <w:sz w:val="14"/>
                <w:szCs w:val="14"/>
                <w:lang w:val="en-GB" w:eastAsia="es-ES"/>
              </w:rPr>
              <w:t>. Patient characteristics at baseline for specific short-acting and long-acting drugs.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9536" w14:textId="77777777" w:rsidR="00C03C4F" w:rsidRPr="00C03C4F" w:rsidRDefault="00C03C4F" w:rsidP="00C03C4F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es-ES"/>
              </w:rPr>
            </w:pPr>
          </w:p>
        </w:tc>
      </w:tr>
      <w:tr w:rsidR="00E03A7D" w:rsidRPr="000F3CF0" w14:paraId="609BC9FC" w14:textId="77777777" w:rsidTr="00E03A7D">
        <w:trPr>
          <w:trHeight w:val="29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541F26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val="en-GB" w:eastAsia="es-ES"/>
              </w:rPr>
            </w:pPr>
          </w:p>
        </w:tc>
        <w:tc>
          <w:tcPr>
            <w:tcW w:w="28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BCD99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b/>
                <w:bCs/>
                <w:sz w:val="14"/>
                <w:szCs w:val="14"/>
                <w:lang w:eastAsia="es-ES"/>
              </w:rPr>
              <w:t>Short-</w:t>
            </w:r>
            <w:proofErr w:type="spellStart"/>
            <w:r w:rsidRPr="001F4472">
              <w:rPr>
                <w:rFonts w:eastAsia="Times New Roman" w:cstheme="minorHAnsi"/>
                <w:b/>
                <w:bCs/>
                <w:sz w:val="14"/>
                <w:szCs w:val="14"/>
                <w:lang w:eastAsia="es-ES"/>
              </w:rPr>
              <w:t>acting</w:t>
            </w:r>
            <w:proofErr w:type="spellEnd"/>
          </w:p>
        </w:tc>
        <w:tc>
          <w:tcPr>
            <w:tcW w:w="736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B236E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b/>
                <w:bCs/>
                <w:sz w:val="14"/>
                <w:szCs w:val="14"/>
                <w:lang w:eastAsia="es-ES"/>
              </w:rPr>
              <w:t>Long-</w:t>
            </w:r>
            <w:proofErr w:type="spellStart"/>
            <w:r w:rsidRPr="001F4472">
              <w:rPr>
                <w:rFonts w:eastAsia="Times New Roman" w:cstheme="minorHAnsi"/>
                <w:b/>
                <w:bCs/>
                <w:sz w:val="14"/>
                <w:szCs w:val="14"/>
                <w:lang w:eastAsia="es-ES"/>
              </w:rPr>
              <w:t>acting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AD2F5" w14:textId="77777777" w:rsidR="00C03C4F" w:rsidRPr="00C03C4F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0F3CF0" w:rsidRPr="000F3CF0" w14:paraId="082D52B2" w14:textId="77777777" w:rsidTr="00E03A7D">
        <w:trPr>
          <w:trHeight w:val="290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0AAB4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13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19348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1F4472">
              <w:rPr>
                <w:rFonts w:eastAsia="Times New Roman" w:cstheme="minorHAnsi"/>
                <w:b/>
                <w:bCs/>
                <w:sz w:val="14"/>
                <w:szCs w:val="14"/>
                <w:lang w:eastAsia="es-ES"/>
              </w:rPr>
              <w:t>Morphine</w:t>
            </w:r>
            <w:proofErr w:type="spellEnd"/>
          </w:p>
        </w:tc>
        <w:tc>
          <w:tcPr>
            <w:tcW w:w="14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C0D77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1F4472">
              <w:rPr>
                <w:rFonts w:eastAsia="Times New Roman" w:cstheme="minorHAnsi"/>
                <w:b/>
                <w:bCs/>
                <w:sz w:val="14"/>
                <w:szCs w:val="14"/>
                <w:lang w:eastAsia="es-ES"/>
              </w:rPr>
              <w:t>Oxicodone</w:t>
            </w:r>
            <w:proofErr w:type="spellEnd"/>
          </w:p>
        </w:tc>
        <w:tc>
          <w:tcPr>
            <w:tcW w:w="148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0DD860A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1F4472">
              <w:rPr>
                <w:rFonts w:eastAsia="Times New Roman" w:cstheme="minorHAnsi"/>
                <w:b/>
                <w:bCs/>
                <w:sz w:val="14"/>
                <w:szCs w:val="14"/>
                <w:lang w:eastAsia="es-ES"/>
              </w:rPr>
              <w:t>Fentanyl</w:t>
            </w:r>
            <w:proofErr w:type="spellEnd"/>
          </w:p>
        </w:tc>
        <w:tc>
          <w:tcPr>
            <w:tcW w:w="14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C188F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1F4472">
              <w:rPr>
                <w:rFonts w:eastAsia="Times New Roman" w:cstheme="minorHAnsi"/>
                <w:b/>
                <w:bCs/>
                <w:sz w:val="14"/>
                <w:szCs w:val="14"/>
                <w:lang w:eastAsia="es-ES"/>
              </w:rPr>
              <w:t>Hydromorphone</w:t>
            </w:r>
            <w:proofErr w:type="spellEnd"/>
          </w:p>
        </w:tc>
        <w:tc>
          <w:tcPr>
            <w:tcW w:w="14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6E125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1F4472">
              <w:rPr>
                <w:rFonts w:eastAsia="Times New Roman" w:cstheme="minorHAnsi"/>
                <w:b/>
                <w:bCs/>
                <w:sz w:val="14"/>
                <w:szCs w:val="14"/>
                <w:lang w:eastAsia="es-ES"/>
              </w:rPr>
              <w:t>Morphine</w:t>
            </w:r>
            <w:proofErr w:type="spellEnd"/>
          </w:p>
        </w:tc>
        <w:tc>
          <w:tcPr>
            <w:tcW w:w="14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80EF2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1F4472">
              <w:rPr>
                <w:rFonts w:eastAsia="Times New Roman" w:cstheme="minorHAnsi"/>
                <w:b/>
                <w:bCs/>
                <w:sz w:val="14"/>
                <w:szCs w:val="14"/>
                <w:lang w:eastAsia="es-ES"/>
              </w:rPr>
              <w:t>Oxicodone</w:t>
            </w:r>
            <w:proofErr w:type="spellEnd"/>
          </w:p>
        </w:tc>
        <w:tc>
          <w:tcPr>
            <w:tcW w:w="14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25731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1F4472">
              <w:rPr>
                <w:rFonts w:eastAsia="Times New Roman" w:cstheme="minorHAnsi"/>
                <w:b/>
                <w:bCs/>
                <w:sz w:val="14"/>
                <w:szCs w:val="14"/>
                <w:lang w:eastAsia="es-ES"/>
              </w:rPr>
              <w:t>Tapentadol</w:t>
            </w:r>
            <w:proofErr w:type="spellEnd"/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767E79E" w14:textId="77777777" w:rsidR="00C03C4F" w:rsidRPr="00C03C4F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2"/>
                <w:szCs w:val="12"/>
                <w:lang w:eastAsia="es-ES"/>
              </w:rPr>
            </w:pPr>
            <w:r w:rsidRPr="00C03C4F">
              <w:rPr>
                <w:rFonts w:eastAsia="Times New Roman" w:cstheme="minorHAnsi"/>
                <w:b/>
                <w:bCs/>
                <w:sz w:val="12"/>
                <w:szCs w:val="12"/>
                <w:lang w:eastAsia="es-ES"/>
              </w:rPr>
              <w:t xml:space="preserve">p </w:t>
            </w:r>
            <w:proofErr w:type="spellStart"/>
            <w:r w:rsidRPr="00C03C4F">
              <w:rPr>
                <w:rFonts w:eastAsia="Times New Roman" w:cstheme="minorHAnsi"/>
                <w:b/>
                <w:bCs/>
                <w:sz w:val="12"/>
                <w:szCs w:val="12"/>
                <w:lang w:eastAsia="es-ES"/>
              </w:rPr>
              <w:t>value</w:t>
            </w:r>
            <w:proofErr w:type="spellEnd"/>
          </w:p>
        </w:tc>
      </w:tr>
      <w:tr w:rsidR="00E03A7D" w:rsidRPr="000F3CF0" w14:paraId="39063AC7" w14:textId="77777777" w:rsidTr="00E03A7D">
        <w:trPr>
          <w:trHeight w:val="64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A3647" w14:textId="77777777" w:rsidR="00E03A7D" w:rsidRPr="001F4472" w:rsidRDefault="00E03A7D" w:rsidP="00C03C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7396E" w14:textId="12D464A9" w:rsidR="00E03A7D" w:rsidRPr="001F4472" w:rsidRDefault="00E03A7D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N=1,258 (82.87%)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D7BDD" w14:textId="0534FC92" w:rsidR="00E03A7D" w:rsidRPr="001F4472" w:rsidRDefault="00E03A7D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N=260 (17.13%)</w:t>
            </w:r>
          </w:p>
        </w:tc>
        <w:tc>
          <w:tcPr>
            <w:tcW w:w="14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EA3FEC8" w14:textId="595F7158" w:rsidR="00E03A7D" w:rsidRPr="001F4472" w:rsidRDefault="00E03A7D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N=12,710 (21.75%)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0DF042" w14:textId="0D947782" w:rsidR="00E03A7D" w:rsidRPr="001F4472" w:rsidRDefault="00E03A7D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N=579 (0.99%)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2AC90" w14:textId="4D8FD71A" w:rsidR="00E03A7D" w:rsidRPr="001F4472" w:rsidRDefault="00E03A7D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N=743 (1.27%)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501D3" w14:textId="576582D1" w:rsidR="00E03A7D" w:rsidRPr="001F4472" w:rsidRDefault="00E03A7D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N=15,617 (26.72%)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203F8" w14:textId="2E148542" w:rsidR="00E03A7D" w:rsidRPr="001F4472" w:rsidRDefault="00E03A7D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N=28,787 (49.26%)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81F04C1" w14:textId="77777777" w:rsidR="00E03A7D" w:rsidRPr="00C03C4F" w:rsidRDefault="00E03A7D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s-ES"/>
              </w:rPr>
            </w:pPr>
            <w:r w:rsidRPr="00C03C4F">
              <w:rPr>
                <w:rFonts w:eastAsia="Times New Roman" w:cstheme="minorHAnsi"/>
                <w:sz w:val="12"/>
                <w:szCs w:val="12"/>
                <w:lang w:eastAsia="es-ES"/>
              </w:rPr>
              <w:t> </w:t>
            </w:r>
          </w:p>
        </w:tc>
      </w:tr>
      <w:tr w:rsidR="00E03A7D" w:rsidRPr="000F3CF0" w14:paraId="26D6B809" w14:textId="77777777" w:rsidTr="00E03A7D">
        <w:trPr>
          <w:trHeight w:val="320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9B5E4" w14:textId="77777777" w:rsidR="00C03C4F" w:rsidRPr="001F4472" w:rsidRDefault="00C03C4F" w:rsidP="00C03C4F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 xml:space="preserve">Mean </w:t>
            </w:r>
            <w:proofErr w:type="spellStart"/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age</w:t>
            </w:r>
            <w:proofErr w:type="spellEnd"/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 xml:space="preserve"> (SD)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3BE3F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84.77(11.49)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66F99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84.13,85.40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40C0A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54.32(19.07)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E8BBD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51.99,56.65)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0739CAB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75.22(15.05)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DF8C7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74.95,75.48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4DCE06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65.66(16.06)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58CF4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64.35,66.97)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D3F23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69.44(16.8)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BFB08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68.23,70.65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A292A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64.24(15.86)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A0022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63.99,64.49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3E3F5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62.05(16.25)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CEC0C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61.86,62.23)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A284B1E" w14:textId="77777777" w:rsidR="00C03C4F" w:rsidRPr="00C03C4F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s-ES"/>
              </w:rPr>
            </w:pPr>
            <w:r w:rsidRPr="00C03C4F">
              <w:rPr>
                <w:rFonts w:eastAsia="Times New Roman" w:cstheme="minorHAnsi"/>
                <w:sz w:val="12"/>
                <w:szCs w:val="12"/>
                <w:lang w:eastAsia="es-ES"/>
              </w:rPr>
              <w:t>&lt;0.001</w:t>
            </w:r>
          </w:p>
        </w:tc>
      </w:tr>
      <w:tr w:rsidR="00E03A7D" w:rsidRPr="000F3CF0" w14:paraId="74DE71CF" w14:textId="77777777" w:rsidTr="00E03A7D">
        <w:trPr>
          <w:trHeight w:val="29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EE798" w14:textId="77777777" w:rsidR="00C03C4F" w:rsidRPr="001F4472" w:rsidRDefault="00C03C4F" w:rsidP="00C03C4F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 xml:space="preserve">Age </w:t>
            </w:r>
            <w:proofErr w:type="spellStart"/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range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8025" w14:textId="77777777" w:rsidR="00C03C4F" w:rsidRPr="001F4472" w:rsidRDefault="00C03C4F" w:rsidP="00C03C4F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E1AF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D309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DFA7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EC45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14C4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8D3B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C4BC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31E5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F09D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8961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3FFC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4FAE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BBB2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94AC" w14:textId="77777777" w:rsidR="00C03C4F" w:rsidRPr="00C03C4F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s-ES"/>
              </w:rPr>
            </w:pPr>
            <w:r w:rsidRPr="00C03C4F">
              <w:rPr>
                <w:rFonts w:eastAsia="Times New Roman" w:cstheme="minorHAnsi"/>
                <w:sz w:val="12"/>
                <w:szCs w:val="12"/>
                <w:lang w:eastAsia="es-ES"/>
              </w:rPr>
              <w:t> </w:t>
            </w:r>
          </w:p>
        </w:tc>
      </w:tr>
      <w:tr w:rsidR="00E03A7D" w:rsidRPr="000F3CF0" w14:paraId="325FCB82" w14:textId="77777777" w:rsidTr="00E03A7D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0FE8C" w14:textId="77777777" w:rsidR="00C03C4F" w:rsidRPr="001F4472" w:rsidRDefault="00C03C4F" w:rsidP="00C03C4F">
            <w:pPr>
              <w:spacing w:after="0" w:line="240" w:lineRule="auto"/>
              <w:ind w:firstLineChars="200" w:firstLine="280"/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>18-4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20D83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D2D76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.59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5DDAA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7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5756A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30.38%)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2060EE5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67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6212F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5.29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3F88B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6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2B8A0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1.92%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19A96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7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41267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0.36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2F62C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,14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AE062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3.74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EE6BF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4,88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6EA61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6.98%)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8EA5F88" w14:textId="77777777" w:rsidR="00C03C4F" w:rsidRPr="00C03C4F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s-ES"/>
              </w:rPr>
            </w:pPr>
            <w:r w:rsidRPr="00C03C4F">
              <w:rPr>
                <w:rFonts w:eastAsia="Times New Roman" w:cstheme="minorHAnsi"/>
                <w:sz w:val="12"/>
                <w:szCs w:val="12"/>
                <w:lang w:eastAsia="es-ES"/>
              </w:rPr>
              <w:t>&lt;0.001</w:t>
            </w:r>
          </w:p>
        </w:tc>
      </w:tr>
      <w:tr w:rsidR="00E03A7D" w:rsidRPr="000F3CF0" w14:paraId="05120B15" w14:textId="77777777" w:rsidTr="00E03A7D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F11AC" w14:textId="77777777" w:rsidR="00C03C4F" w:rsidRPr="001F4472" w:rsidRDefault="00C03C4F" w:rsidP="00C03C4F">
            <w:pPr>
              <w:spacing w:after="0" w:line="240" w:lineRule="auto"/>
              <w:ind w:firstLineChars="200" w:firstLine="280"/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>45-6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5A5FC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6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D9EB9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5.25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EE185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9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E7BA4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37.69%)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41A11A0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,09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3192B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6.46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94BC9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8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D043C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31.95%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83DB3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7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3D5F1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24.09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35732" w14:textId="180583C6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5,32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4C812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34.07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C2924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0,60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31250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36.83%)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4B23E6F" w14:textId="77777777" w:rsidR="00C03C4F" w:rsidRPr="00C03C4F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s-ES"/>
              </w:rPr>
            </w:pPr>
            <w:r w:rsidRPr="00C03C4F">
              <w:rPr>
                <w:rFonts w:eastAsia="Times New Roman" w:cstheme="minorHAnsi"/>
                <w:sz w:val="12"/>
                <w:szCs w:val="12"/>
                <w:lang w:eastAsia="es-ES"/>
              </w:rPr>
              <w:t> </w:t>
            </w:r>
          </w:p>
        </w:tc>
      </w:tr>
      <w:tr w:rsidR="00E03A7D" w:rsidRPr="000F3CF0" w14:paraId="418C3B97" w14:textId="77777777" w:rsidTr="00E03A7D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FE78B" w14:textId="77777777" w:rsidR="00C03C4F" w:rsidRPr="001F4472" w:rsidRDefault="00C03C4F" w:rsidP="00C03C4F">
            <w:pPr>
              <w:spacing w:after="0" w:line="240" w:lineRule="auto"/>
              <w:ind w:firstLineChars="200" w:firstLine="280"/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>65-7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27AD7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8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F5E8D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6.68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B15E5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4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3E7C2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6.15%)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ACEB0BB" w14:textId="0041490D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,3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EB2B4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8.10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A62C7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3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C5FC3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22.80%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26BDF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6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10E0C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22.75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4B981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3,48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D46DC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22.34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413D9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6,14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A794D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21.35%)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FBC300E" w14:textId="77777777" w:rsidR="00C03C4F" w:rsidRPr="00C03C4F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s-ES"/>
              </w:rPr>
            </w:pPr>
            <w:r w:rsidRPr="00C03C4F">
              <w:rPr>
                <w:rFonts w:eastAsia="Times New Roman" w:cstheme="minorHAnsi"/>
                <w:sz w:val="12"/>
                <w:szCs w:val="12"/>
                <w:lang w:eastAsia="es-ES"/>
              </w:rPr>
              <w:t> </w:t>
            </w:r>
          </w:p>
        </w:tc>
      </w:tr>
      <w:tr w:rsidR="00E03A7D" w:rsidRPr="000F3CF0" w14:paraId="68CF4E57" w14:textId="77777777" w:rsidTr="00E03A7D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6DF2B" w14:textId="77777777" w:rsidR="00C03C4F" w:rsidRPr="001F4472" w:rsidRDefault="00C03C4F" w:rsidP="00C03C4F">
            <w:pPr>
              <w:spacing w:after="0" w:line="240" w:lineRule="auto"/>
              <w:ind w:firstLineChars="200" w:firstLine="280"/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>&gt;=7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C458B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,08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4C5EE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86.49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A0C8A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4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FABC6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5.77%)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71DBA1F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7,64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A2661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60.16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F3F64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9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FA563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33.33%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89A70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31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97B81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42.80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3BBE8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4,66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CAE64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29.86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AF697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7,15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2C48B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24.84%)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BBAD021" w14:textId="77777777" w:rsidR="00C03C4F" w:rsidRPr="00C03C4F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s-ES"/>
              </w:rPr>
            </w:pPr>
            <w:r w:rsidRPr="00C03C4F">
              <w:rPr>
                <w:rFonts w:eastAsia="Times New Roman" w:cstheme="minorHAnsi"/>
                <w:sz w:val="12"/>
                <w:szCs w:val="12"/>
                <w:lang w:eastAsia="es-ES"/>
              </w:rPr>
              <w:t> </w:t>
            </w:r>
          </w:p>
        </w:tc>
      </w:tr>
      <w:tr w:rsidR="00E03A7D" w:rsidRPr="000F3CF0" w14:paraId="64B2C2AC" w14:textId="77777777" w:rsidTr="00E03A7D">
        <w:trPr>
          <w:trHeight w:val="320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D3CF7" w14:textId="77777777" w:rsidR="00C03C4F" w:rsidRPr="001F4472" w:rsidRDefault="00C03C4F" w:rsidP="00C03C4F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Sex (</w:t>
            </w:r>
            <w:proofErr w:type="spellStart"/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men</w:t>
            </w:r>
            <w:proofErr w:type="spellEnd"/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8B602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482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B4252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38.31%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C043A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41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B0700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54.23%)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088745A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4,48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46329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35.25%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CD3CC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73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5E50F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29.88%)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1252A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408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B7AA2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54.91%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C8E28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5,541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6598A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35.48%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5E823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1,266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75ADC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39.14%)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BF58317" w14:textId="77777777" w:rsidR="00C03C4F" w:rsidRPr="00C03C4F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s-ES"/>
              </w:rPr>
            </w:pPr>
            <w:r w:rsidRPr="00C03C4F">
              <w:rPr>
                <w:rFonts w:eastAsia="Times New Roman" w:cstheme="minorHAnsi"/>
                <w:sz w:val="12"/>
                <w:szCs w:val="12"/>
                <w:lang w:eastAsia="es-ES"/>
              </w:rPr>
              <w:t>0.004</w:t>
            </w:r>
          </w:p>
        </w:tc>
      </w:tr>
      <w:tr w:rsidR="00E03A7D" w:rsidRPr="000F3CF0" w14:paraId="5F1345F8" w14:textId="77777777" w:rsidTr="00E03A7D">
        <w:trPr>
          <w:trHeight w:val="290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33EF7" w14:textId="77777777" w:rsidR="00C03C4F" w:rsidRPr="001F4472" w:rsidRDefault="00C03C4F" w:rsidP="00C03C4F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proofErr w:type="spellStart"/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Nationality</w:t>
            </w:r>
            <w:proofErr w:type="spellEnd"/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5497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C394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CA60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A066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5135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2429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24CA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48CD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BE36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DA02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6801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A9B6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5933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C834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4217" w14:textId="77777777" w:rsidR="00C03C4F" w:rsidRPr="00C03C4F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s-ES"/>
              </w:rPr>
            </w:pPr>
            <w:r w:rsidRPr="00C03C4F">
              <w:rPr>
                <w:rFonts w:eastAsia="Times New Roman" w:cstheme="minorHAnsi"/>
                <w:sz w:val="12"/>
                <w:szCs w:val="12"/>
                <w:lang w:eastAsia="es-ES"/>
              </w:rPr>
              <w:t> </w:t>
            </w:r>
          </w:p>
        </w:tc>
      </w:tr>
      <w:tr w:rsidR="00E03A7D" w:rsidRPr="000F3CF0" w14:paraId="5D9ED81B" w14:textId="77777777" w:rsidTr="00E03A7D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01E3A" w14:textId="77777777" w:rsidR="00C03C4F" w:rsidRPr="001F4472" w:rsidRDefault="00C03C4F" w:rsidP="00C03C4F">
            <w:pPr>
              <w:spacing w:after="0" w:line="240" w:lineRule="auto"/>
              <w:ind w:firstLineChars="200" w:firstLine="280"/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>Spain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45676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,16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5B9F8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92.93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C40DF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1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1ACCA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84.23%)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48E8BEF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1,42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B45C3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89.90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01FEF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49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5E25A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85.84%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957F6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61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033DB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82.64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2614D" w14:textId="269CF4AF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3,67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BB3D9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87.53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F3C62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4,68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C706B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85.76%)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7B1733E" w14:textId="77777777" w:rsidR="00C03C4F" w:rsidRPr="00C03C4F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s-ES"/>
              </w:rPr>
            </w:pPr>
            <w:r w:rsidRPr="00C03C4F">
              <w:rPr>
                <w:rFonts w:eastAsia="Times New Roman" w:cstheme="minorHAnsi"/>
                <w:sz w:val="12"/>
                <w:szCs w:val="12"/>
                <w:lang w:eastAsia="es-ES"/>
              </w:rPr>
              <w:t>&lt;0.001</w:t>
            </w:r>
          </w:p>
        </w:tc>
      </w:tr>
      <w:tr w:rsidR="00E03A7D" w:rsidRPr="000F3CF0" w14:paraId="5737D8C6" w14:textId="77777777" w:rsidTr="00E03A7D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561B2" w14:textId="77777777" w:rsidR="00C03C4F" w:rsidRPr="001F4472" w:rsidRDefault="00C03C4F" w:rsidP="00C03C4F">
            <w:pPr>
              <w:spacing w:after="0" w:line="240" w:lineRule="auto"/>
              <w:ind w:firstLineChars="200" w:firstLine="280"/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>European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1B3FE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3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2F84E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2.86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CAACB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0FB26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7.69%)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30FACA2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76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E95CC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5.98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58FE0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4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D32E9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7.25%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6C066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9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00C41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2.92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2F58E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,04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2F732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6.69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1EBE4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,11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3628B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7.35%)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5584ABB" w14:textId="77777777" w:rsidR="00C03C4F" w:rsidRPr="00C03C4F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s-ES"/>
              </w:rPr>
            </w:pPr>
            <w:r w:rsidRPr="00C03C4F">
              <w:rPr>
                <w:rFonts w:eastAsia="Times New Roman" w:cstheme="minorHAnsi"/>
                <w:sz w:val="12"/>
                <w:szCs w:val="12"/>
                <w:lang w:eastAsia="es-ES"/>
              </w:rPr>
              <w:t> </w:t>
            </w:r>
          </w:p>
        </w:tc>
      </w:tr>
      <w:tr w:rsidR="00E03A7D" w:rsidRPr="000F3CF0" w14:paraId="0655FADF" w14:textId="77777777" w:rsidTr="00E03A7D">
        <w:trPr>
          <w:trHeight w:val="29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4130D" w14:textId="77777777" w:rsidR="00C03C4F" w:rsidRPr="001F4472" w:rsidRDefault="00C03C4F" w:rsidP="00C03C4F">
            <w:pPr>
              <w:spacing w:after="0" w:line="240" w:lineRule="auto"/>
              <w:ind w:firstLineChars="200" w:firstLine="280"/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>Non-</w:t>
            </w:r>
            <w:proofErr w:type="spellStart"/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>European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B9B83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9B67F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0.87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B1208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FAC53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6.54%)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C42C9D1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30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50C59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2.43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79FB9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3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783E7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5.18%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C0CF5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9FD41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2.69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56FF7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66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55043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4.25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50C01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,49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A7156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5.18%)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E5AA418" w14:textId="77777777" w:rsidR="00C03C4F" w:rsidRPr="00C03C4F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s-ES"/>
              </w:rPr>
            </w:pPr>
            <w:r w:rsidRPr="00C03C4F">
              <w:rPr>
                <w:rFonts w:eastAsia="Times New Roman" w:cstheme="minorHAnsi"/>
                <w:sz w:val="12"/>
                <w:szCs w:val="12"/>
                <w:lang w:eastAsia="es-ES"/>
              </w:rPr>
              <w:t> </w:t>
            </w:r>
          </w:p>
        </w:tc>
      </w:tr>
      <w:tr w:rsidR="00E03A7D" w:rsidRPr="000F3CF0" w14:paraId="1ED2CEAB" w14:textId="77777777" w:rsidTr="00E03A7D">
        <w:trPr>
          <w:trHeight w:val="29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601CC" w14:textId="77777777" w:rsidR="00C03C4F" w:rsidRPr="001F4472" w:rsidRDefault="00C03C4F" w:rsidP="00C03C4F">
            <w:pPr>
              <w:spacing w:after="0" w:line="240" w:lineRule="auto"/>
              <w:ind w:firstLineChars="200" w:firstLine="280"/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>Unknown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FBF35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4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734C3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3.34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FF4E1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245FD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.54%)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B33C41E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1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77821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.69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883E6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8D657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.73%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37B88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6E586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.75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02CB5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3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FEC3A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.53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64A0E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49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3E4E2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.70%)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B509E39" w14:textId="77777777" w:rsidR="00C03C4F" w:rsidRPr="00C03C4F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s-ES"/>
              </w:rPr>
            </w:pPr>
            <w:r w:rsidRPr="00C03C4F">
              <w:rPr>
                <w:rFonts w:eastAsia="Times New Roman" w:cstheme="minorHAnsi"/>
                <w:sz w:val="12"/>
                <w:szCs w:val="12"/>
                <w:lang w:eastAsia="es-ES"/>
              </w:rPr>
              <w:t> </w:t>
            </w:r>
          </w:p>
        </w:tc>
      </w:tr>
      <w:tr w:rsidR="00E03A7D" w:rsidRPr="000F3CF0" w14:paraId="44DCC7E0" w14:textId="77777777" w:rsidTr="00E03A7D">
        <w:trPr>
          <w:trHeight w:val="290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F476C" w14:textId="77777777" w:rsidR="00C03C4F" w:rsidRPr="001F4472" w:rsidRDefault="00C03C4F" w:rsidP="00C03C4F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proofErr w:type="spellStart"/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Income</w:t>
            </w:r>
            <w:proofErr w:type="spellEnd"/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level</w:t>
            </w:r>
            <w:proofErr w:type="spellEnd"/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B0C9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CB7C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444A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A877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D86A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25A9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A55A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492E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6198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F608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8DBD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56D1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4A86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ABCF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CF5B" w14:textId="77777777" w:rsidR="00C03C4F" w:rsidRPr="00C03C4F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s-ES"/>
              </w:rPr>
            </w:pPr>
            <w:r w:rsidRPr="00C03C4F">
              <w:rPr>
                <w:rFonts w:eastAsia="Times New Roman" w:cstheme="minorHAnsi"/>
                <w:sz w:val="12"/>
                <w:szCs w:val="12"/>
                <w:lang w:eastAsia="es-ES"/>
              </w:rPr>
              <w:t> </w:t>
            </w:r>
          </w:p>
        </w:tc>
      </w:tr>
      <w:tr w:rsidR="00E03A7D" w:rsidRPr="000F3CF0" w14:paraId="224867F7" w14:textId="77777777" w:rsidTr="00E03A7D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CB2EA" w14:textId="77777777" w:rsidR="00C03C4F" w:rsidRPr="001F4472" w:rsidRDefault="00C03C4F" w:rsidP="00C03C4F">
            <w:pPr>
              <w:spacing w:after="0" w:line="240" w:lineRule="auto"/>
              <w:ind w:firstLineChars="200" w:firstLine="280"/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>&lt;18.0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8B357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,01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505DE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80.76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EF9C0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8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02E5E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71.54%)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11F8A1E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0,13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25CB1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79.74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ACA32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44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BA19C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76.51%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3E422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51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3B15D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69.85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7FB6D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1,95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558BE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76.56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A4A2F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1,58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CF31F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74.98%)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E47C473" w14:textId="77777777" w:rsidR="00C03C4F" w:rsidRPr="00C03C4F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s-ES"/>
              </w:rPr>
            </w:pPr>
            <w:r w:rsidRPr="00C03C4F">
              <w:rPr>
                <w:rFonts w:eastAsia="Times New Roman" w:cstheme="minorHAnsi"/>
                <w:sz w:val="12"/>
                <w:szCs w:val="12"/>
                <w:lang w:eastAsia="es-ES"/>
              </w:rPr>
              <w:t>&lt;0.001</w:t>
            </w:r>
          </w:p>
        </w:tc>
      </w:tr>
      <w:tr w:rsidR="00E03A7D" w:rsidRPr="000F3CF0" w14:paraId="1E8A2459" w14:textId="77777777" w:rsidTr="00E03A7D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92FB1" w14:textId="77777777" w:rsidR="00C03C4F" w:rsidRPr="001F4472" w:rsidRDefault="00C03C4F" w:rsidP="00C03C4F">
            <w:pPr>
              <w:spacing w:after="0" w:line="240" w:lineRule="auto"/>
              <w:ind w:firstLineChars="200" w:firstLine="280"/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>18.000-100.0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785A6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5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EFDCE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2.24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BB323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5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3FD63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21.15%)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F9C973C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,58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2A23A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2.45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66536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7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58FCC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3.13%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A7461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4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F7CF6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9.11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9CD66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,55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98857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6.36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0339F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5,25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90F36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8.25%)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E996A27" w14:textId="77777777" w:rsidR="00C03C4F" w:rsidRPr="00C03C4F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s-ES"/>
              </w:rPr>
            </w:pPr>
            <w:r w:rsidRPr="00C03C4F">
              <w:rPr>
                <w:rFonts w:eastAsia="Times New Roman" w:cstheme="minorHAnsi"/>
                <w:sz w:val="12"/>
                <w:szCs w:val="12"/>
                <w:lang w:eastAsia="es-ES"/>
              </w:rPr>
              <w:t> </w:t>
            </w:r>
          </w:p>
        </w:tc>
      </w:tr>
      <w:tr w:rsidR="00E03A7D" w:rsidRPr="000F3CF0" w14:paraId="2E41C1D7" w14:textId="77777777" w:rsidTr="00E03A7D">
        <w:trPr>
          <w:trHeight w:val="29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13D6E" w14:textId="77777777" w:rsidR="00C03C4F" w:rsidRPr="001F4472" w:rsidRDefault="00C03C4F" w:rsidP="00C03C4F">
            <w:pPr>
              <w:spacing w:after="0" w:line="240" w:lineRule="auto"/>
              <w:ind w:firstLineChars="200" w:firstLine="280"/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>&gt;100.0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E694C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A5543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0.56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05BE35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EF369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0.77%)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2ACDC3D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9C284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0.19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7F7D4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B4A7F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0.35%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5B2BD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6FD3C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0.13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DDB50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3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350EC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0.20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444CC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6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048DC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0.24%)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037F869" w14:textId="77777777" w:rsidR="00C03C4F" w:rsidRPr="00C03C4F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s-ES"/>
              </w:rPr>
            </w:pPr>
            <w:r w:rsidRPr="00C03C4F">
              <w:rPr>
                <w:rFonts w:eastAsia="Times New Roman" w:cstheme="minorHAnsi"/>
                <w:sz w:val="12"/>
                <w:szCs w:val="12"/>
                <w:lang w:eastAsia="es-ES"/>
              </w:rPr>
              <w:t> </w:t>
            </w:r>
          </w:p>
        </w:tc>
      </w:tr>
      <w:tr w:rsidR="00E03A7D" w:rsidRPr="000F3CF0" w14:paraId="168E0B1A" w14:textId="77777777" w:rsidTr="00E03A7D">
        <w:trPr>
          <w:trHeight w:val="29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62BF3" w14:textId="77777777" w:rsidR="00C03C4F" w:rsidRPr="001F4472" w:rsidRDefault="00C03C4F" w:rsidP="00C03C4F">
            <w:pPr>
              <w:spacing w:after="0" w:line="240" w:lineRule="auto"/>
              <w:ind w:firstLineChars="200" w:firstLine="280"/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 xml:space="preserve">No </w:t>
            </w:r>
            <w:proofErr w:type="spellStart"/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>resources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0D0C3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4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58742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3.74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2AE38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25983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6.15%)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A00AECA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76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E37B2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5.99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BB056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4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892B4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8.29%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0FDD3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6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659FF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8.48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77D62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,01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1C1E4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6.52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7FE88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,76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C56F2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6.14%)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8307891" w14:textId="77777777" w:rsidR="00C03C4F" w:rsidRPr="00C03C4F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s-ES"/>
              </w:rPr>
            </w:pPr>
            <w:r w:rsidRPr="00C03C4F">
              <w:rPr>
                <w:rFonts w:eastAsia="Times New Roman" w:cstheme="minorHAnsi"/>
                <w:sz w:val="12"/>
                <w:szCs w:val="12"/>
                <w:lang w:eastAsia="es-ES"/>
              </w:rPr>
              <w:t> </w:t>
            </w:r>
          </w:p>
        </w:tc>
      </w:tr>
      <w:tr w:rsidR="00E03A7D" w:rsidRPr="000F3CF0" w14:paraId="306C30AD" w14:textId="77777777" w:rsidTr="00E03A7D">
        <w:trPr>
          <w:trHeight w:val="29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C8F4D" w14:textId="77777777" w:rsidR="00C03C4F" w:rsidRPr="001F4472" w:rsidRDefault="00C03C4F" w:rsidP="00C03C4F">
            <w:pPr>
              <w:spacing w:after="0" w:line="240" w:lineRule="auto"/>
              <w:ind w:firstLineChars="200" w:firstLine="280"/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>Unknown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27948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3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37FBE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2.70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88BE4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B8B02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0.38%)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650BC1E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0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DB66C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.64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C19D0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70C77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.73%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60B25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66315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2.42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3F1E5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5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3D328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0.36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86DC2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1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7AF94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0.39%)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D577D3B" w14:textId="77777777" w:rsidR="00C03C4F" w:rsidRPr="00C03C4F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s-ES"/>
              </w:rPr>
            </w:pPr>
            <w:r w:rsidRPr="00C03C4F">
              <w:rPr>
                <w:rFonts w:eastAsia="Times New Roman" w:cstheme="minorHAnsi"/>
                <w:sz w:val="12"/>
                <w:szCs w:val="12"/>
                <w:lang w:eastAsia="es-ES"/>
              </w:rPr>
              <w:t> </w:t>
            </w:r>
          </w:p>
        </w:tc>
      </w:tr>
      <w:tr w:rsidR="00E03A7D" w:rsidRPr="000F3CF0" w14:paraId="310BE7BB" w14:textId="77777777" w:rsidTr="00E03A7D">
        <w:trPr>
          <w:trHeight w:val="290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43A6F" w14:textId="77777777" w:rsidR="00C03C4F" w:rsidRPr="001F4472" w:rsidRDefault="00C03C4F" w:rsidP="00C03C4F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proofErr w:type="spellStart"/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Comorbidities</w:t>
            </w:r>
            <w:proofErr w:type="spellEnd"/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8924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1B99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7740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B4B5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5127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375C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975E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CDEA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388A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D841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1274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A1A4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DE95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B0F9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3F29" w14:textId="77777777" w:rsidR="00C03C4F" w:rsidRPr="00C03C4F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s-ES"/>
              </w:rPr>
            </w:pPr>
            <w:r w:rsidRPr="00C03C4F">
              <w:rPr>
                <w:rFonts w:eastAsia="Times New Roman" w:cstheme="minorHAnsi"/>
                <w:sz w:val="12"/>
                <w:szCs w:val="12"/>
                <w:lang w:eastAsia="es-ES"/>
              </w:rPr>
              <w:t> </w:t>
            </w:r>
          </w:p>
        </w:tc>
      </w:tr>
      <w:tr w:rsidR="00E03A7D" w:rsidRPr="000F3CF0" w14:paraId="0B608432" w14:textId="77777777" w:rsidTr="00E03A7D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5B0A0" w14:textId="77777777" w:rsidR="00C03C4F" w:rsidRPr="001F4472" w:rsidRDefault="00C03C4F" w:rsidP="00C03C4F">
            <w:pPr>
              <w:spacing w:after="0" w:line="240" w:lineRule="auto"/>
              <w:ind w:firstLineChars="200" w:firstLine="280"/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>Surgical</w:t>
            </w:r>
            <w:proofErr w:type="spellEnd"/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>procedure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5ACBD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6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0947D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4.77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D8AB4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2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EE8A4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47.69%)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A8FBFD5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81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F2991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6.38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A7BB0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7EAE0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.90%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A6858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4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1D110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5.92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E0529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43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8F87F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2.79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1EAB1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73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557DF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2.56%)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6790278" w14:textId="77777777" w:rsidR="00C03C4F" w:rsidRPr="00C03C4F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s-ES"/>
              </w:rPr>
            </w:pPr>
            <w:r w:rsidRPr="00C03C4F">
              <w:rPr>
                <w:rFonts w:eastAsia="Times New Roman" w:cstheme="minorHAnsi"/>
                <w:sz w:val="12"/>
                <w:szCs w:val="12"/>
                <w:lang w:eastAsia="es-ES"/>
              </w:rPr>
              <w:t>&lt;0.001</w:t>
            </w:r>
          </w:p>
        </w:tc>
      </w:tr>
      <w:tr w:rsidR="00E03A7D" w:rsidRPr="000F3CF0" w14:paraId="7B300C2B" w14:textId="77777777" w:rsidTr="00E03A7D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C3A66" w14:textId="77777777" w:rsidR="00C03C4F" w:rsidRPr="001F4472" w:rsidRDefault="00C03C4F" w:rsidP="00C03C4F">
            <w:pPr>
              <w:spacing w:after="0" w:line="240" w:lineRule="auto"/>
              <w:ind w:firstLineChars="200" w:firstLine="280"/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>Hypertension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9126E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89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4C25A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70.83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0DFF8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9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D0EE1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36.15%)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75082DE" w14:textId="762FB7DB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8,7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929D0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68.45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5B5A8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32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69E24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55.96%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D6FB9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41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3B8DE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56.26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7DA03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8,31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39C39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53.22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D2F91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4,00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6A711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48.64%)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F640567" w14:textId="77777777" w:rsidR="00C03C4F" w:rsidRPr="00C03C4F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s-ES"/>
              </w:rPr>
            </w:pPr>
            <w:r w:rsidRPr="00C03C4F">
              <w:rPr>
                <w:rFonts w:eastAsia="Times New Roman" w:cstheme="minorHAnsi"/>
                <w:sz w:val="12"/>
                <w:szCs w:val="12"/>
                <w:lang w:eastAsia="es-ES"/>
              </w:rPr>
              <w:t>&lt;0.001</w:t>
            </w:r>
          </w:p>
        </w:tc>
      </w:tr>
      <w:tr w:rsidR="00E03A7D" w:rsidRPr="000F3CF0" w14:paraId="58A9DDB4" w14:textId="77777777" w:rsidTr="00E03A7D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FBFF5" w14:textId="77777777" w:rsidR="00C03C4F" w:rsidRPr="001F4472" w:rsidRDefault="00C03C4F" w:rsidP="00C03C4F">
            <w:pPr>
              <w:spacing w:after="0" w:line="240" w:lineRule="auto"/>
              <w:ind w:firstLineChars="200" w:firstLine="280"/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>Ischemic</w:t>
            </w:r>
            <w:proofErr w:type="spellEnd"/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>cardiomyopathy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42165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1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22896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7.33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BD6F0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183DD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5.00%)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0BC847D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,77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362A8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3.97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CD085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4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88A81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7.60%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6715E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1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822C0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5.21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A067B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,18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75149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7.59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624A0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,96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7F66D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6.83%)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7858770" w14:textId="77777777" w:rsidR="00C03C4F" w:rsidRPr="00C03C4F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s-ES"/>
              </w:rPr>
            </w:pPr>
            <w:r w:rsidRPr="00C03C4F">
              <w:rPr>
                <w:rFonts w:eastAsia="Times New Roman" w:cstheme="minorHAnsi"/>
                <w:sz w:val="12"/>
                <w:szCs w:val="12"/>
                <w:lang w:eastAsia="es-ES"/>
              </w:rPr>
              <w:t>&lt;0.001</w:t>
            </w:r>
          </w:p>
        </w:tc>
      </w:tr>
      <w:tr w:rsidR="00E03A7D" w:rsidRPr="000F3CF0" w14:paraId="654F1328" w14:textId="77777777" w:rsidTr="00E03A7D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B32B6" w14:textId="77777777" w:rsidR="00C03C4F" w:rsidRPr="001F4472" w:rsidRDefault="00C03C4F" w:rsidP="00C03C4F">
            <w:pPr>
              <w:spacing w:after="0" w:line="240" w:lineRule="auto"/>
              <w:ind w:firstLineChars="200" w:firstLine="280"/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 xml:space="preserve">Heart </w:t>
            </w:r>
            <w:proofErr w:type="spellStart"/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>Failure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52E4F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38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E5D66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30.29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1DD96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E7A91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4.23%)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270D38F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,07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0E858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6.33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E582D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3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998E1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6.39%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AC41C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4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22DE1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9.38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6E410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80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7ECB0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5.14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00296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,24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02EDA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4.33%)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4622C6D" w14:textId="77777777" w:rsidR="00C03C4F" w:rsidRPr="00C03C4F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s-ES"/>
              </w:rPr>
            </w:pPr>
            <w:r w:rsidRPr="00C03C4F">
              <w:rPr>
                <w:rFonts w:eastAsia="Times New Roman" w:cstheme="minorHAnsi"/>
                <w:sz w:val="12"/>
                <w:szCs w:val="12"/>
                <w:lang w:eastAsia="es-ES"/>
              </w:rPr>
              <w:t>&lt;0.001</w:t>
            </w:r>
          </w:p>
        </w:tc>
      </w:tr>
      <w:tr w:rsidR="00E03A7D" w:rsidRPr="000F3CF0" w14:paraId="60B58CC6" w14:textId="77777777" w:rsidTr="00E03A7D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EE343" w14:textId="77777777" w:rsidR="00C03C4F" w:rsidRPr="001F4472" w:rsidRDefault="00C03C4F" w:rsidP="00C03C4F">
            <w:pPr>
              <w:spacing w:after="0" w:line="240" w:lineRule="auto"/>
              <w:ind w:firstLineChars="200" w:firstLine="280"/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>COP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1533C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5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31318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20.11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04194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4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0BE02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8.08%)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EC61449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,00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53240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5.75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5934C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6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0A07B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0.36%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9484E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2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7A5F5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29.88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6AF19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,37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83F1B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8.83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9AD5F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,23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D090D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7.76%)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AA11529" w14:textId="77777777" w:rsidR="00C03C4F" w:rsidRPr="00C03C4F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s-ES"/>
              </w:rPr>
            </w:pPr>
            <w:r w:rsidRPr="00C03C4F">
              <w:rPr>
                <w:rFonts w:eastAsia="Times New Roman" w:cstheme="minorHAnsi"/>
                <w:sz w:val="12"/>
                <w:szCs w:val="12"/>
                <w:lang w:eastAsia="es-ES"/>
              </w:rPr>
              <w:t>&lt;0.001</w:t>
            </w:r>
          </w:p>
        </w:tc>
      </w:tr>
      <w:tr w:rsidR="00E03A7D" w:rsidRPr="000F3CF0" w14:paraId="0D4C7E65" w14:textId="77777777" w:rsidTr="00E03A7D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681B1" w14:textId="77777777" w:rsidR="00C03C4F" w:rsidRPr="001F4472" w:rsidRDefault="00C03C4F" w:rsidP="00C03C4F">
            <w:pPr>
              <w:spacing w:after="0" w:line="240" w:lineRule="auto"/>
              <w:ind w:firstLineChars="200" w:firstLine="280"/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>Diabetes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A1D25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40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CF6F9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32.51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B82D4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3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6C6BA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4.23%)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8827A87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3,97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36649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31.30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7BECF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3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FDF31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22.80%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24C64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9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98041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25.71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A150F" w14:textId="2025C63F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3,34</w:t>
            </w:r>
            <w:r w:rsidR="00E03A7D"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692F3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21.39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05E74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5,54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44A61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9.26%)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1F63497" w14:textId="77777777" w:rsidR="00C03C4F" w:rsidRPr="00C03C4F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s-ES"/>
              </w:rPr>
            </w:pPr>
            <w:r w:rsidRPr="00C03C4F">
              <w:rPr>
                <w:rFonts w:eastAsia="Times New Roman" w:cstheme="minorHAnsi"/>
                <w:sz w:val="12"/>
                <w:szCs w:val="12"/>
                <w:lang w:eastAsia="es-ES"/>
              </w:rPr>
              <w:t>&lt;0.001</w:t>
            </w:r>
          </w:p>
        </w:tc>
      </w:tr>
      <w:tr w:rsidR="00E03A7D" w:rsidRPr="000F3CF0" w14:paraId="10DB7A8F" w14:textId="77777777" w:rsidTr="00E03A7D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98DC8" w14:textId="77777777" w:rsidR="00C03C4F" w:rsidRPr="001F4472" w:rsidRDefault="00C03C4F" w:rsidP="00C03C4F">
            <w:pPr>
              <w:spacing w:after="0" w:line="240" w:lineRule="auto"/>
              <w:ind w:firstLineChars="200" w:firstLine="280"/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 xml:space="preserve">Renal </w:t>
            </w:r>
            <w:proofErr w:type="spellStart"/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>disease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1081F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33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17EA0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26.47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3B996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373E6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5.77%)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E123889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,23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FD4E2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7.60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6B859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AE46D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5.01%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A2F59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2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725A7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6.15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C339D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,08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4CD80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6.92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C7B91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,03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D623C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7.07%)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FFE7BAC" w14:textId="77777777" w:rsidR="00C03C4F" w:rsidRPr="00C03C4F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s-ES"/>
              </w:rPr>
            </w:pPr>
            <w:r w:rsidRPr="00C03C4F">
              <w:rPr>
                <w:rFonts w:eastAsia="Times New Roman" w:cstheme="minorHAnsi"/>
                <w:sz w:val="12"/>
                <w:szCs w:val="12"/>
                <w:lang w:eastAsia="es-ES"/>
              </w:rPr>
              <w:t>&lt;0.001</w:t>
            </w:r>
          </w:p>
        </w:tc>
      </w:tr>
      <w:tr w:rsidR="00E03A7D" w:rsidRPr="000F3CF0" w14:paraId="2AB1F4A8" w14:textId="77777777" w:rsidTr="00E03A7D">
        <w:trPr>
          <w:trHeight w:val="29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98A34" w14:textId="77777777" w:rsidR="00C03C4F" w:rsidRPr="001F4472" w:rsidRDefault="00C03C4F" w:rsidP="00C03C4F">
            <w:pPr>
              <w:spacing w:after="0" w:line="240" w:lineRule="auto"/>
              <w:ind w:firstLineChars="200" w:firstLine="280"/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>Liver</w:t>
            </w:r>
            <w:proofErr w:type="spellEnd"/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>disease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7C6F4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7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86538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6.28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FE25E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C25DD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8.85%)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595508C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,12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FECB8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8.87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90ADD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3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286B7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6.56%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710CB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7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C0E51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9.69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E19B5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,21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D1E41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7.80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E73DC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,42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FAD5D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8.41%)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AEABF19" w14:textId="77777777" w:rsidR="00C03C4F" w:rsidRPr="00C03C4F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s-ES"/>
              </w:rPr>
            </w:pPr>
            <w:r w:rsidRPr="00C03C4F">
              <w:rPr>
                <w:rFonts w:eastAsia="Times New Roman" w:cstheme="minorHAnsi"/>
                <w:sz w:val="12"/>
                <w:szCs w:val="12"/>
                <w:lang w:eastAsia="es-ES"/>
              </w:rPr>
              <w:t>0.027</w:t>
            </w:r>
          </w:p>
        </w:tc>
      </w:tr>
      <w:tr w:rsidR="00E03A7D" w:rsidRPr="000F3CF0" w14:paraId="26F415A5" w14:textId="77777777" w:rsidTr="00E03A7D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38AF4" w14:textId="77777777" w:rsidR="00C03C4F" w:rsidRPr="001F4472" w:rsidRDefault="00C03C4F" w:rsidP="00C03C4F">
            <w:pPr>
              <w:spacing w:after="0" w:line="240" w:lineRule="auto"/>
              <w:ind w:firstLineChars="200" w:firstLine="280"/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>Dementia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675C8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69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1238B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55.17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D5394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C2490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4.23%)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2A3934F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,46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7263A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9.39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24174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3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5FCCB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5.53%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FE90A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8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BF0AF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1.57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D516D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79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992FF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5.08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916A8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,23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6F296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4.28%)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F55503E" w14:textId="77777777" w:rsidR="00C03C4F" w:rsidRPr="00C03C4F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s-ES"/>
              </w:rPr>
            </w:pPr>
            <w:r w:rsidRPr="00C03C4F">
              <w:rPr>
                <w:rFonts w:eastAsia="Times New Roman" w:cstheme="minorHAnsi"/>
                <w:sz w:val="12"/>
                <w:szCs w:val="12"/>
                <w:lang w:eastAsia="es-ES"/>
              </w:rPr>
              <w:t>&lt;0.001</w:t>
            </w:r>
          </w:p>
        </w:tc>
      </w:tr>
      <w:tr w:rsidR="00E03A7D" w:rsidRPr="000F3CF0" w14:paraId="16742CB4" w14:textId="77777777" w:rsidTr="00E03A7D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F1A7A" w14:textId="77777777" w:rsidR="00C03C4F" w:rsidRPr="001F4472" w:rsidRDefault="00C03C4F" w:rsidP="00C03C4F">
            <w:pPr>
              <w:spacing w:after="0" w:line="240" w:lineRule="auto"/>
              <w:ind w:firstLineChars="200" w:firstLine="280"/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>Depression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7BBB8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7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9765C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22.02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E6C49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3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CDD38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4.62%)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6DFB01A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,83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37823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22.33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4B460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3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8A2AB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23.66%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51ACB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5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198B8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21.27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C87F2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3,49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840D8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22.35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C6C52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5,75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45510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9.98%)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3802764" w14:textId="77777777" w:rsidR="00C03C4F" w:rsidRPr="00C03C4F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s-ES"/>
              </w:rPr>
            </w:pPr>
            <w:r w:rsidRPr="00C03C4F">
              <w:rPr>
                <w:rFonts w:eastAsia="Times New Roman" w:cstheme="minorHAnsi"/>
                <w:sz w:val="12"/>
                <w:szCs w:val="12"/>
                <w:lang w:eastAsia="es-ES"/>
              </w:rPr>
              <w:t>0.712</w:t>
            </w:r>
          </w:p>
        </w:tc>
      </w:tr>
      <w:tr w:rsidR="00E03A7D" w:rsidRPr="000F3CF0" w14:paraId="140EBD17" w14:textId="77777777" w:rsidTr="00E03A7D">
        <w:trPr>
          <w:trHeight w:val="290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3B529" w14:textId="77777777" w:rsidR="00C03C4F" w:rsidRPr="001F4472" w:rsidRDefault="00C03C4F" w:rsidP="00C03C4F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proofErr w:type="spellStart"/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Lifestyle</w:t>
            </w:r>
            <w:proofErr w:type="spellEnd"/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891D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DF40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7031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EEC0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2BC5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ED3F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6B12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5B92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B533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321A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01B5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7D08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748C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F421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6497" w14:textId="77777777" w:rsidR="00C03C4F" w:rsidRPr="00C03C4F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s-ES"/>
              </w:rPr>
            </w:pPr>
            <w:r w:rsidRPr="00C03C4F">
              <w:rPr>
                <w:rFonts w:eastAsia="Times New Roman" w:cstheme="minorHAnsi"/>
                <w:sz w:val="12"/>
                <w:szCs w:val="12"/>
                <w:lang w:eastAsia="es-ES"/>
              </w:rPr>
              <w:t> </w:t>
            </w:r>
          </w:p>
        </w:tc>
      </w:tr>
      <w:tr w:rsidR="00E03A7D" w:rsidRPr="000F3CF0" w14:paraId="133A33B1" w14:textId="77777777" w:rsidTr="00870CB5">
        <w:trPr>
          <w:trHeight w:val="290"/>
        </w:trPr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478D2BB" w14:textId="77777777" w:rsidR="00C03C4F" w:rsidRPr="001F4472" w:rsidRDefault="00C03C4F" w:rsidP="00C03C4F">
            <w:pPr>
              <w:spacing w:after="0" w:line="240" w:lineRule="auto"/>
              <w:ind w:firstLineChars="200" w:firstLine="280"/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>Alcohol use</w:t>
            </w: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A390C53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9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99AB56C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2.31%)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F2EF861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5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7FB7CBB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5.77%)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55ECBD17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412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61F0D2B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3.24%)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0492774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3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17B584B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2.25%)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3F71634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34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91BA461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4.58%)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47DEEC2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90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E3D7A4A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.86%)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78965B7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713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D0FE8A3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2.48%)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365C6FCF" w14:textId="77777777" w:rsidR="00C03C4F" w:rsidRPr="00C03C4F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s-ES"/>
              </w:rPr>
            </w:pPr>
            <w:r w:rsidRPr="00C03C4F">
              <w:rPr>
                <w:rFonts w:eastAsia="Times New Roman" w:cstheme="minorHAnsi"/>
                <w:sz w:val="12"/>
                <w:szCs w:val="12"/>
                <w:lang w:eastAsia="es-ES"/>
              </w:rPr>
              <w:t>0.372</w:t>
            </w:r>
          </w:p>
        </w:tc>
      </w:tr>
      <w:tr w:rsidR="00E03A7D" w:rsidRPr="000F3CF0" w14:paraId="18F2070F" w14:textId="77777777" w:rsidTr="00870CB5">
        <w:trPr>
          <w:trHeight w:val="320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DDB876" w14:textId="77777777" w:rsidR="00C03C4F" w:rsidRPr="001F4472" w:rsidRDefault="00C03C4F" w:rsidP="00C03C4F">
            <w:pPr>
              <w:spacing w:after="0" w:line="240" w:lineRule="auto"/>
              <w:ind w:firstLineChars="200" w:firstLine="280"/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>Tobacco</w:t>
            </w:r>
            <w:proofErr w:type="spellEnd"/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 xml:space="preserve"> use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FA5251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8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34EA42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6.44%)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0BB0FC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5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916035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22.69%)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248E9E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,26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803A88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9.94%)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526C44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4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104618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7.77%)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5DD4F2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0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BF13AB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4.67%)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62531A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,58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1AC6F8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0.14%)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4FC640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3,43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755AE5" w14:textId="77777777" w:rsidR="00C03C4F" w:rsidRPr="001F4472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1.93%)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2CCE44" w14:textId="77777777" w:rsidR="00C03C4F" w:rsidRPr="00C03C4F" w:rsidRDefault="00C03C4F" w:rsidP="00C03C4F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s-ES"/>
              </w:rPr>
            </w:pPr>
            <w:r w:rsidRPr="00C03C4F">
              <w:rPr>
                <w:rFonts w:eastAsia="Times New Roman" w:cstheme="minorHAnsi"/>
                <w:sz w:val="12"/>
                <w:szCs w:val="12"/>
                <w:lang w:eastAsia="es-ES"/>
              </w:rPr>
              <w:t>0.031</w:t>
            </w:r>
          </w:p>
        </w:tc>
      </w:tr>
    </w:tbl>
    <w:p w14:paraId="48E257C4" w14:textId="4B090A49" w:rsidR="00242D60" w:rsidRPr="000E2F8E" w:rsidRDefault="00870CB5" w:rsidP="00242D60">
      <w:pPr>
        <w:jc w:val="both"/>
        <w:rPr>
          <w:i/>
          <w:iCs/>
          <w:sz w:val="16"/>
          <w:szCs w:val="16"/>
          <w:lang w:val="en-GB"/>
        </w:rPr>
      </w:pPr>
      <w:r w:rsidRPr="00870CB5">
        <w:rPr>
          <w:rFonts w:cstheme="minorHAnsi"/>
          <w:i/>
          <w:iCs/>
          <w:sz w:val="14"/>
          <w:szCs w:val="14"/>
          <w:lang w:val="en-GB"/>
        </w:rPr>
        <w:t>SD: standard deviation</w:t>
      </w:r>
      <w:r w:rsidR="00242D60">
        <w:rPr>
          <w:rFonts w:cstheme="minorHAnsi"/>
          <w:i/>
          <w:iCs/>
          <w:sz w:val="14"/>
          <w:szCs w:val="14"/>
          <w:lang w:val="en-GB"/>
        </w:rPr>
        <w:t>,</w:t>
      </w:r>
      <w:r w:rsidR="00242D60" w:rsidRPr="00242D60">
        <w:rPr>
          <w:i/>
          <w:iCs/>
          <w:sz w:val="16"/>
          <w:szCs w:val="16"/>
          <w:lang w:val="en-GB"/>
        </w:rPr>
        <w:t xml:space="preserve"> </w:t>
      </w:r>
      <w:r w:rsidR="00242D60" w:rsidRPr="000E2F8E">
        <w:rPr>
          <w:i/>
          <w:iCs/>
          <w:sz w:val="16"/>
          <w:szCs w:val="16"/>
          <w:lang w:val="en-GB"/>
        </w:rPr>
        <w:t>COPD: chronic p</w:t>
      </w:r>
      <w:r w:rsidR="00242D60">
        <w:rPr>
          <w:i/>
          <w:iCs/>
          <w:sz w:val="16"/>
          <w:szCs w:val="16"/>
          <w:lang w:val="en-GB"/>
        </w:rPr>
        <w:t>ulmonary obstructive disease</w:t>
      </w:r>
    </w:p>
    <w:p w14:paraId="16F200F0" w14:textId="77777777" w:rsidR="00C77D99" w:rsidRPr="000E2F8E" w:rsidRDefault="00C77D99" w:rsidP="00C77D99">
      <w:pPr>
        <w:jc w:val="both"/>
        <w:rPr>
          <w:i/>
          <w:iCs/>
          <w:sz w:val="16"/>
          <w:szCs w:val="16"/>
          <w:lang w:val="en-GB"/>
        </w:rPr>
      </w:pPr>
      <w:r>
        <w:rPr>
          <w:i/>
          <w:iCs/>
          <w:sz w:val="16"/>
          <w:szCs w:val="16"/>
          <w:lang w:val="en-GB"/>
        </w:rPr>
        <w:t xml:space="preserve">P values were estimated using Chi-square for categorical variables and </w:t>
      </w:r>
      <w:proofErr w:type="spellStart"/>
      <w:r>
        <w:rPr>
          <w:i/>
          <w:iCs/>
          <w:sz w:val="16"/>
          <w:szCs w:val="16"/>
          <w:lang w:val="en-GB"/>
        </w:rPr>
        <w:t>Anova</w:t>
      </w:r>
      <w:proofErr w:type="spellEnd"/>
      <w:r>
        <w:rPr>
          <w:i/>
          <w:iCs/>
          <w:sz w:val="16"/>
          <w:szCs w:val="16"/>
          <w:lang w:val="en-GB"/>
        </w:rPr>
        <w:t xml:space="preserve"> for continuous variables.</w:t>
      </w:r>
    </w:p>
    <w:p w14:paraId="215EE175" w14:textId="2E4DCA9A" w:rsidR="00C6039E" w:rsidRPr="00870CB5" w:rsidRDefault="00C6039E">
      <w:pPr>
        <w:rPr>
          <w:rFonts w:cstheme="minorHAnsi"/>
          <w:i/>
          <w:iCs/>
          <w:sz w:val="14"/>
          <w:szCs w:val="14"/>
          <w:lang w:val="en-GB"/>
        </w:rPr>
      </w:pPr>
      <w:r w:rsidRPr="00870CB5">
        <w:rPr>
          <w:rFonts w:cstheme="minorHAnsi"/>
          <w:i/>
          <w:iCs/>
          <w:sz w:val="14"/>
          <w:szCs w:val="14"/>
          <w:lang w:val="en-GB"/>
        </w:rPr>
        <w:br w:type="page"/>
      </w:r>
    </w:p>
    <w:tbl>
      <w:tblPr>
        <w:tblW w:w="1119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567"/>
        <w:gridCol w:w="798"/>
        <w:gridCol w:w="558"/>
        <w:gridCol w:w="884"/>
        <w:gridCol w:w="595"/>
        <w:gridCol w:w="708"/>
        <w:gridCol w:w="567"/>
        <w:gridCol w:w="709"/>
        <w:gridCol w:w="567"/>
        <w:gridCol w:w="709"/>
        <w:gridCol w:w="709"/>
        <w:gridCol w:w="708"/>
        <w:gridCol w:w="709"/>
        <w:gridCol w:w="709"/>
        <w:gridCol w:w="709"/>
      </w:tblGrid>
      <w:tr w:rsidR="00440B66" w:rsidRPr="00FB74D5" w14:paraId="589E1F63" w14:textId="77777777" w:rsidTr="00440B66">
        <w:trPr>
          <w:trHeight w:val="410"/>
        </w:trPr>
        <w:tc>
          <w:tcPr>
            <w:tcW w:w="11199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0A4C7" w14:textId="7E281A42" w:rsidR="002F5D13" w:rsidRPr="001F4472" w:rsidRDefault="002F5D13" w:rsidP="002F5D13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es-ES"/>
              </w:rPr>
            </w:pPr>
            <w:r w:rsidRPr="001F4472">
              <w:rPr>
                <w:rFonts w:eastAsia="Times New Roman" w:cstheme="minorHAnsi"/>
                <w:b/>
                <w:bCs/>
                <w:lang w:val="en-GB" w:eastAsia="es-ES"/>
              </w:rPr>
              <w:lastRenderedPageBreak/>
              <w:t>Table S</w:t>
            </w:r>
            <w:r w:rsidR="00696FA2">
              <w:rPr>
                <w:rFonts w:eastAsia="Times New Roman" w:cstheme="minorHAnsi"/>
                <w:b/>
                <w:bCs/>
                <w:lang w:val="en-GB" w:eastAsia="es-ES"/>
              </w:rPr>
              <w:t>7</w:t>
            </w:r>
            <w:r w:rsidRPr="001F4472">
              <w:rPr>
                <w:rFonts w:eastAsia="Times New Roman" w:cstheme="minorHAnsi"/>
                <w:b/>
                <w:bCs/>
                <w:lang w:val="en-GB" w:eastAsia="es-ES"/>
              </w:rPr>
              <w:t>. Characteristics of baseline initiations for specific short-acting and long-acting drugs.</w:t>
            </w:r>
          </w:p>
        </w:tc>
      </w:tr>
      <w:tr w:rsidR="00440B66" w:rsidRPr="001F4472" w14:paraId="4182165E" w14:textId="77777777" w:rsidTr="00E03A7D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27028A" w14:textId="77777777" w:rsidR="002F5D13" w:rsidRPr="001F4472" w:rsidRDefault="002F5D13" w:rsidP="002F5D13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val="en-GB" w:eastAsia="es-ES"/>
              </w:rPr>
            </w:pPr>
          </w:p>
        </w:tc>
        <w:tc>
          <w:tcPr>
            <w:tcW w:w="280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993F5A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b/>
                <w:bCs/>
                <w:sz w:val="14"/>
                <w:szCs w:val="14"/>
                <w:lang w:eastAsia="es-ES"/>
              </w:rPr>
              <w:t>Short-</w:t>
            </w:r>
            <w:proofErr w:type="spellStart"/>
            <w:r w:rsidRPr="001F4472">
              <w:rPr>
                <w:rFonts w:eastAsia="Times New Roman" w:cstheme="minorHAnsi"/>
                <w:b/>
                <w:bCs/>
                <w:sz w:val="14"/>
                <w:szCs w:val="14"/>
                <w:lang w:eastAsia="es-ES"/>
              </w:rPr>
              <w:t>acting</w:t>
            </w:r>
            <w:proofErr w:type="spellEnd"/>
          </w:p>
        </w:tc>
        <w:tc>
          <w:tcPr>
            <w:tcW w:w="6690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2023A9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b/>
                <w:bCs/>
                <w:sz w:val="14"/>
                <w:szCs w:val="14"/>
                <w:lang w:eastAsia="es-ES"/>
              </w:rPr>
              <w:t>Long-</w:t>
            </w:r>
            <w:proofErr w:type="spellStart"/>
            <w:r w:rsidRPr="001F4472">
              <w:rPr>
                <w:rFonts w:eastAsia="Times New Roman" w:cstheme="minorHAnsi"/>
                <w:b/>
                <w:bCs/>
                <w:sz w:val="14"/>
                <w:szCs w:val="14"/>
                <w:lang w:eastAsia="es-ES"/>
              </w:rPr>
              <w:t>acting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04B435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b/>
                <w:bCs/>
                <w:sz w:val="14"/>
                <w:szCs w:val="14"/>
                <w:lang w:eastAsia="es-ES"/>
              </w:rPr>
              <w:t> </w:t>
            </w:r>
          </w:p>
        </w:tc>
      </w:tr>
      <w:tr w:rsidR="00440B66" w:rsidRPr="001F4472" w14:paraId="56ADEDEF" w14:textId="77777777" w:rsidTr="00E03A7D">
        <w:trPr>
          <w:trHeight w:val="38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A0E812" w14:textId="77777777" w:rsidR="002F5D13" w:rsidRPr="001F4472" w:rsidRDefault="002F5D13" w:rsidP="002F5D1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13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F3BECC" w14:textId="77777777" w:rsidR="002F5D13" w:rsidRPr="001F4472" w:rsidRDefault="002F5D13" w:rsidP="006B2FAB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1F4472">
              <w:rPr>
                <w:rFonts w:eastAsia="Times New Roman" w:cstheme="minorHAnsi"/>
                <w:b/>
                <w:bCs/>
                <w:sz w:val="14"/>
                <w:szCs w:val="14"/>
                <w:lang w:eastAsia="es-ES"/>
              </w:rPr>
              <w:t>Morphine</w:t>
            </w:r>
            <w:proofErr w:type="spellEnd"/>
          </w:p>
        </w:tc>
        <w:tc>
          <w:tcPr>
            <w:tcW w:w="14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EB8429" w14:textId="77777777" w:rsidR="002F5D13" w:rsidRPr="001F4472" w:rsidRDefault="002F5D13" w:rsidP="006B2FAB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1F4472">
              <w:rPr>
                <w:rFonts w:eastAsia="Times New Roman" w:cstheme="minorHAnsi"/>
                <w:b/>
                <w:bCs/>
                <w:sz w:val="14"/>
                <w:szCs w:val="14"/>
                <w:lang w:eastAsia="es-ES"/>
              </w:rPr>
              <w:t>Oxicodone</w:t>
            </w:r>
            <w:proofErr w:type="spellEnd"/>
          </w:p>
        </w:tc>
        <w:tc>
          <w:tcPr>
            <w:tcW w:w="13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39C986" w14:textId="77777777" w:rsidR="002F5D13" w:rsidRPr="001F4472" w:rsidRDefault="002F5D13" w:rsidP="006B2FAB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1F4472">
              <w:rPr>
                <w:rFonts w:eastAsia="Times New Roman" w:cstheme="minorHAnsi"/>
                <w:b/>
                <w:bCs/>
                <w:sz w:val="14"/>
                <w:szCs w:val="14"/>
                <w:lang w:eastAsia="es-ES"/>
              </w:rPr>
              <w:t>Fentanyl</w:t>
            </w:r>
            <w:proofErr w:type="spellEnd"/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F4EF19" w14:textId="77777777" w:rsidR="002F5D13" w:rsidRPr="001F4472" w:rsidRDefault="002F5D13" w:rsidP="006B2FAB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1F4472">
              <w:rPr>
                <w:rFonts w:eastAsia="Times New Roman" w:cstheme="minorHAnsi"/>
                <w:b/>
                <w:bCs/>
                <w:sz w:val="14"/>
                <w:szCs w:val="14"/>
                <w:lang w:eastAsia="es-ES"/>
              </w:rPr>
              <w:t>Hydromorphone</w:t>
            </w:r>
            <w:proofErr w:type="spellEnd"/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85859F" w14:textId="77777777" w:rsidR="002F5D13" w:rsidRPr="001F4472" w:rsidRDefault="002F5D13" w:rsidP="006B2FAB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1F4472">
              <w:rPr>
                <w:rFonts w:eastAsia="Times New Roman" w:cstheme="minorHAnsi"/>
                <w:b/>
                <w:bCs/>
                <w:sz w:val="14"/>
                <w:szCs w:val="14"/>
                <w:lang w:eastAsia="es-ES"/>
              </w:rPr>
              <w:t>Morphine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64020D" w14:textId="77777777" w:rsidR="002F5D13" w:rsidRPr="001F4472" w:rsidRDefault="002F5D13" w:rsidP="006B2FAB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1F4472">
              <w:rPr>
                <w:rFonts w:eastAsia="Times New Roman" w:cstheme="minorHAnsi"/>
                <w:b/>
                <w:bCs/>
                <w:sz w:val="14"/>
                <w:szCs w:val="14"/>
                <w:lang w:eastAsia="es-ES"/>
              </w:rPr>
              <w:t>Oxicodone</w:t>
            </w:r>
            <w:proofErr w:type="spellEnd"/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AF65AC" w14:textId="77777777" w:rsidR="002F5D13" w:rsidRPr="001F4472" w:rsidRDefault="002F5D13" w:rsidP="006B2FAB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1F4472">
              <w:rPr>
                <w:rFonts w:eastAsia="Times New Roman" w:cstheme="minorHAnsi"/>
                <w:b/>
                <w:bCs/>
                <w:sz w:val="14"/>
                <w:szCs w:val="14"/>
                <w:lang w:eastAsia="es-ES"/>
              </w:rPr>
              <w:t>Tapentadol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1DC2CC2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b/>
                <w:bCs/>
                <w:sz w:val="14"/>
                <w:szCs w:val="14"/>
                <w:lang w:eastAsia="es-ES"/>
              </w:rPr>
              <w:t xml:space="preserve">p </w:t>
            </w:r>
            <w:proofErr w:type="spellStart"/>
            <w:r w:rsidRPr="001F4472">
              <w:rPr>
                <w:rFonts w:eastAsia="Times New Roman" w:cstheme="minorHAnsi"/>
                <w:b/>
                <w:bCs/>
                <w:sz w:val="14"/>
                <w:szCs w:val="14"/>
                <w:lang w:eastAsia="es-ES"/>
              </w:rPr>
              <w:t>value</w:t>
            </w:r>
            <w:proofErr w:type="spellEnd"/>
          </w:p>
        </w:tc>
      </w:tr>
      <w:tr w:rsidR="00440B66" w:rsidRPr="001F4472" w14:paraId="147CFB30" w14:textId="77777777" w:rsidTr="00870CB5">
        <w:trPr>
          <w:trHeight w:val="48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DD365" w14:textId="77777777" w:rsidR="002F5D13" w:rsidRPr="001F4472" w:rsidRDefault="002F5D13" w:rsidP="002F5D1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3C747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N=1,258 (82.87%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08C64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6A881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N=260 (17.13%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B297B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E730FE4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N=12,710 (21.75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56280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0ACD5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N=579 (0.9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3232D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926E0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N=743 (1.27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53BB1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FABDA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N=15,617 (26.72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086A9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AF1A4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N=28,787 (49.2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4D7F4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1AD680A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</w:tr>
      <w:tr w:rsidR="00440B66" w:rsidRPr="001F4472" w14:paraId="633F2A35" w14:textId="77777777" w:rsidTr="00870CB5">
        <w:trPr>
          <w:trHeight w:val="40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D12B8" w14:textId="77777777" w:rsidR="002F5D13" w:rsidRPr="001F4472" w:rsidRDefault="002F5D13" w:rsidP="002F5D1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proofErr w:type="spellStart"/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Duration</w:t>
            </w:r>
            <w:proofErr w:type="spellEnd"/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, median (IQR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3CBC1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8.00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C535A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4.00, 13.00)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66BED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6.00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740D6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4.00, 20.00)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8AF0E22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7.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E17A0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4.00, 59.0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D36E9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9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03DC4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27.00, 59.0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E8017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8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4BDCE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8.00, 59.0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284AB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7.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85F47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9.00, 55.0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BE163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9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26E73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4.00, 59.0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28429AA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&lt;0.001</w:t>
            </w:r>
          </w:p>
        </w:tc>
      </w:tr>
      <w:tr w:rsidR="00440B66" w:rsidRPr="001F4472" w14:paraId="37818A3B" w14:textId="77777777" w:rsidTr="00870CB5">
        <w:trPr>
          <w:trHeight w:val="1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33017" w14:textId="77777777" w:rsidR="002F5D13" w:rsidRPr="001F4472" w:rsidRDefault="002F5D13" w:rsidP="002F5D1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proofErr w:type="spellStart"/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Duration</w:t>
            </w:r>
            <w:proofErr w:type="spellEnd"/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strat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86FE" w14:textId="77777777" w:rsidR="002F5D13" w:rsidRPr="001F4472" w:rsidRDefault="002F5D13" w:rsidP="002F5D1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B7A9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8BC3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889D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C188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57BA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1B77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741B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126B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47D8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136A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C390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6777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3F9B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156C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</w:tr>
      <w:tr w:rsidR="00ED2B5D" w:rsidRPr="001F4472" w14:paraId="7B778EE9" w14:textId="77777777" w:rsidTr="00FB74D5">
        <w:trPr>
          <w:trHeight w:val="1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0C389" w14:textId="638463BD" w:rsidR="00ED2B5D" w:rsidRPr="001F4472" w:rsidRDefault="00ED2B5D" w:rsidP="00ED2B5D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</w:pPr>
            <w:r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>1-3</w:t>
            </w:r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>day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7A5142" w14:textId="68F33CF9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27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8C3FCB" w14:textId="56770B33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(21.54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784163" w14:textId="2FF58F33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3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71495C" w14:textId="7A83720A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(13.08%)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181276" w14:textId="1FBAD3A9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3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88E9A5" w14:textId="5D56AEC5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(2.4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78424C" w14:textId="617B9421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431E7" w14:textId="5CEEAAA6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(1.9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4B5205" w14:textId="4B159B63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966142" w14:textId="16F71330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(10.6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1DF9D7" w14:textId="1FA7D355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3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69748" w14:textId="046334E1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(2.4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E66777" w14:textId="6CF05CC6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6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1C36EB" w14:textId="5C240B3E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(2.11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C73A46B" w14:textId="77777777" w:rsidR="00ED2B5D" w:rsidRPr="001F4472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&lt;0.001</w:t>
            </w:r>
          </w:p>
        </w:tc>
      </w:tr>
      <w:tr w:rsidR="00ED2B5D" w:rsidRPr="001F4472" w14:paraId="5A1F5C67" w14:textId="77777777" w:rsidTr="00FB74D5">
        <w:trPr>
          <w:trHeight w:val="1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26C2B" w14:textId="6DD03857" w:rsidR="00ED2B5D" w:rsidRPr="001F4472" w:rsidRDefault="00ED2B5D" w:rsidP="00ED2B5D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</w:pPr>
            <w:r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>4-7</w:t>
            </w:r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>day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EC7A46" w14:textId="680E543E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29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1BA24C" w14:textId="08C2CB6F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(23.05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2E39C5" w14:textId="34030CEF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10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6AED4B" w14:textId="7413FBB9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(40.00%)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1E2EF6" w14:textId="3DACCC50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6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FC6F9B" w14:textId="2926E651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(4.9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5257CB" w14:textId="545E6F51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FEA8FD" w14:textId="45E1519D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(5.7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A5CC21" w14:textId="7004D00B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94C13D" w14:textId="03AE384D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(12.7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C6244B" w14:textId="4DB290A7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11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6B10A3" w14:textId="566436BA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(7.3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6A0A52" w14:textId="5D94522A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23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1A9BBE" w14:textId="1E20F1DF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(8.01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2D5AB75" w14:textId="77777777" w:rsidR="00ED2B5D" w:rsidRPr="001F4472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&lt;0.001</w:t>
            </w:r>
          </w:p>
        </w:tc>
      </w:tr>
      <w:tr w:rsidR="00ED2B5D" w:rsidRPr="001F4472" w14:paraId="44CD0E68" w14:textId="77777777" w:rsidTr="00FB74D5">
        <w:trPr>
          <w:trHeight w:val="1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8BE68" w14:textId="70EBBEF7" w:rsidR="00ED2B5D" w:rsidRPr="001F4472" w:rsidRDefault="00ED2B5D" w:rsidP="00ED2B5D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</w:pPr>
            <w:r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>8-14</w:t>
            </w:r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>day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1D3DE0" w14:textId="1F0A0A76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42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DB86A8" w14:textId="5F4006BD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(33.78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C99972" w14:textId="364F7181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3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109004" w14:textId="20C22A79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(13.85%)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71CEFC" w14:textId="53E417CE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42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1E51BD" w14:textId="70722E59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(33.19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32C8B3" w14:textId="6768F77A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4A83C5" w14:textId="40EAF9EF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(9.3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AE096F" w14:textId="11830DE9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ACE49B" w14:textId="6BB94D14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(14.8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CADCC2" w14:textId="3ECEE343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20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83DF22" w14:textId="21F169DE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(13.3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140153" w14:textId="45772C09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49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83D586" w14:textId="07E12C91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(17.15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FA33FA2" w14:textId="77777777" w:rsidR="00ED2B5D" w:rsidRPr="001F4472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&lt;0.001</w:t>
            </w:r>
          </w:p>
        </w:tc>
      </w:tr>
      <w:tr w:rsidR="00ED2B5D" w:rsidRPr="001F4472" w14:paraId="3B9CFE27" w14:textId="77777777" w:rsidTr="00FB74D5">
        <w:trPr>
          <w:trHeight w:val="1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E7C7C" w14:textId="64775B3D" w:rsidR="00ED2B5D" w:rsidRPr="001F4472" w:rsidRDefault="00ED2B5D" w:rsidP="00ED2B5D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</w:pPr>
            <w:r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>15-30</w:t>
            </w:r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>day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EA4637" w14:textId="51F42593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15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94630E" w14:textId="1E526041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(12.08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A8D6F7" w14:textId="59436E03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4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4BBB7E" w14:textId="0AE03F1C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(17.69%)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648A9F" w14:textId="57E1DCBA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31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26B1EE" w14:textId="0EDDB752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(25.1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84E2D6" w14:textId="6ACE7FE8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2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FEEA61" w14:textId="0F0DCD30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(49.74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7285C0" w14:textId="1F855F1D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2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81D504" w14:textId="5A9EA99C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(28.2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D5D21E" w14:textId="13DDA9DB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69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EAB6AB" w14:textId="39C9E46A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(44.4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E9BEE" w14:textId="114C96A5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114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60E330" w14:textId="423BED24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(39.90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3F8673B" w14:textId="77777777" w:rsidR="00ED2B5D" w:rsidRPr="001F4472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&lt;0.001</w:t>
            </w:r>
          </w:p>
        </w:tc>
      </w:tr>
      <w:tr w:rsidR="00ED2B5D" w:rsidRPr="001F4472" w14:paraId="5958C6BA" w14:textId="77777777" w:rsidTr="00FB74D5">
        <w:trPr>
          <w:trHeight w:val="1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EEF18" w14:textId="10055692" w:rsidR="00ED2B5D" w:rsidRPr="001F4472" w:rsidRDefault="00ED2B5D" w:rsidP="00ED2B5D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>&gt;</w:t>
            </w:r>
            <w:r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>30</w:t>
            </w:r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>day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B725C9" w14:textId="37D6E65F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12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318775" w14:textId="4A50A15A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(9.54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265BA9" w14:textId="124AE78B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973929" w14:textId="5EA17DE9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(15.38%)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78C0C6" w14:textId="7468393F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43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882E77" w14:textId="5D690B6A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(34.3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6B7076" w14:textId="21E7C025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1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C6218D" w14:textId="52C30EBA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(33.3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021164" w14:textId="2018D3C2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2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1E3C6" w14:textId="73807950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(33.5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BF07C" w14:textId="22BAE8FA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50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F57872" w14:textId="77887C7C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(32.5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A9E7A" w14:textId="4A1C8DB1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94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3EB232" w14:textId="4474A7D3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(32.83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C46F604" w14:textId="77777777" w:rsidR="00ED2B5D" w:rsidRPr="001F4472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&lt;0.001</w:t>
            </w:r>
          </w:p>
        </w:tc>
      </w:tr>
      <w:tr w:rsidR="00440B66" w:rsidRPr="001F4472" w14:paraId="0132ECF7" w14:textId="77777777" w:rsidTr="00870CB5">
        <w:trPr>
          <w:trHeight w:val="16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CAE27" w14:textId="77777777" w:rsidR="002F5D13" w:rsidRPr="001F4472" w:rsidRDefault="002F5D13" w:rsidP="002F5D1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val="en-GB"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val="en-GB" w:eastAsia="es-ES"/>
              </w:rPr>
              <w:t>Number of prescriptions, mean (SD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1ED2D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.83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4BD7A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6.85)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5BAF9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.32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F2D180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3.01)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35BFCD5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4.5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F4F58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9.18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3C63F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.4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952A7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4.56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49C7F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4.0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48716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1.54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F0D64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.4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18A39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3.96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08CB0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.1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22FED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3.5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FE577D4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0.826</w:t>
            </w:r>
          </w:p>
        </w:tc>
      </w:tr>
      <w:tr w:rsidR="00440B66" w:rsidRPr="001F4472" w14:paraId="168A697F" w14:textId="77777777" w:rsidTr="00870CB5">
        <w:trPr>
          <w:trHeight w:val="1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97741" w14:textId="77777777" w:rsidR="002F5D13" w:rsidRPr="001F4472" w:rsidRDefault="002F5D13" w:rsidP="002F5D1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proofErr w:type="spellStart"/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Number</w:t>
            </w:r>
            <w:proofErr w:type="spellEnd"/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of</w:t>
            </w:r>
            <w:proofErr w:type="spellEnd"/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prescriptions</w:t>
            </w:r>
            <w:proofErr w:type="spellEnd"/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 xml:space="preserve">, </w:t>
            </w:r>
            <w:proofErr w:type="spellStart"/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rang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C2F1" w14:textId="77777777" w:rsidR="002F5D13" w:rsidRPr="001F4472" w:rsidRDefault="002F5D13" w:rsidP="002F5D1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8416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0AD8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EBEB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5BFB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7C35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D6CC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05E8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7F29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EE42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33D1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AA9A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88F9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86AF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B353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</w:tr>
      <w:tr w:rsidR="00440B66" w:rsidRPr="001F4472" w14:paraId="47630740" w14:textId="77777777" w:rsidTr="00870CB5">
        <w:trPr>
          <w:trHeight w:val="1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DE7A8" w14:textId="77777777" w:rsidR="002F5D13" w:rsidRPr="001F4472" w:rsidRDefault="002F5D13" w:rsidP="002F5D13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CEC8C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73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BB2DE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58.11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9B9BB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6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6EE8F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61.54%)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49AC38E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5,0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D1618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39.69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58C21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3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DC01A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64.94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F97CA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3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EDAE6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49.1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0A46F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9,3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13254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59.7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4B1F5" w14:textId="5519EDB8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9,7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BDDFF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68.57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61038E2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0.041</w:t>
            </w:r>
          </w:p>
        </w:tc>
      </w:tr>
      <w:tr w:rsidR="00440B66" w:rsidRPr="001F4472" w14:paraId="42493A2A" w14:textId="77777777" w:rsidTr="00870CB5">
        <w:trPr>
          <w:trHeight w:val="1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9F13A" w14:textId="77777777" w:rsidR="002F5D13" w:rsidRPr="001F4472" w:rsidRDefault="002F5D13" w:rsidP="002F5D13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802C8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3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F7BCA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9.00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CB2A6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4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E61F8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8.46%)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04154DD" w14:textId="42A24BB1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3,0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1802B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24.3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EE251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CF818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2.09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6932D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8F2C1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8.0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57B94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,6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2AFB7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7.1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BB5E0" w14:textId="52425093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3,7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D4DA3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2.86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E28120C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</w:tr>
      <w:tr w:rsidR="00440B66" w:rsidRPr="001F4472" w14:paraId="5D1E6E0E" w14:textId="77777777" w:rsidTr="00870CB5">
        <w:trPr>
          <w:trHeight w:val="1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93501" w14:textId="77777777" w:rsidR="002F5D13" w:rsidRPr="001F4472" w:rsidRDefault="002F5D13" w:rsidP="002F5D13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 xml:space="preserve">3 </w:t>
            </w:r>
            <w:proofErr w:type="spellStart"/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>or</w:t>
            </w:r>
            <w:proofErr w:type="spellEnd"/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 xml:space="preserve"> mo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30F60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8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1AF91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22.89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9116A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5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DCAC7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20.00%)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C6901C5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4,5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5B55D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36.0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B7F9B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B60CF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22.9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DB6A5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4C2CB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32.8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19A1E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3,6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26FD3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23.1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8E677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5,3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E43E4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8.56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F1F4172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</w:tr>
      <w:tr w:rsidR="00440B66" w:rsidRPr="001F4472" w14:paraId="6DBC1098" w14:textId="77777777" w:rsidTr="00870CB5">
        <w:trPr>
          <w:trHeight w:val="32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0FF67" w14:textId="77777777" w:rsidR="002F5D13" w:rsidRPr="001F4472" w:rsidRDefault="002F5D13" w:rsidP="002F5D1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MME, median (IQR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2F6F9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00.00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97F4D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00.00,400.00)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5ACCD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10.00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309D1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210.00,630.00)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47C6C7F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296.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B083F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864.00,3456.0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83700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960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2B3E0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480.00,1440.0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B46AE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600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364CB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240.00,1740.0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E8296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840.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468DE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420.00,1260.0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7E537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200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13D48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600.00,1800.0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8A8C5E1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&lt;0.001</w:t>
            </w:r>
          </w:p>
        </w:tc>
      </w:tr>
      <w:tr w:rsidR="00440B66" w:rsidRPr="001F4472" w14:paraId="2B336F78" w14:textId="77777777" w:rsidTr="00870CB5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57879" w14:textId="77777777" w:rsidR="002F5D13" w:rsidRPr="001F4472" w:rsidRDefault="002F5D13" w:rsidP="002F5D1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proofErr w:type="spellStart"/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Daily</w:t>
            </w:r>
            <w:proofErr w:type="spellEnd"/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 xml:space="preserve"> MME, median (IQ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BB178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1.2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41791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1.11,44.44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900C0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35.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E8EE1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23.66,52.50)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FFC325E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60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517D1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30.86,78.2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F7455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32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EBEB0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6.55,35.6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64FAA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5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AEB8C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5.79,60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B3BF1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4.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75D78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5.56,44.2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9CB63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41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C8C79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20.87,66.67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D65F34B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&lt;0.001</w:t>
            </w:r>
          </w:p>
        </w:tc>
      </w:tr>
      <w:tr w:rsidR="00440B66" w:rsidRPr="001F4472" w14:paraId="46E8A335" w14:textId="77777777" w:rsidTr="00870CB5">
        <w:trPr>
          <w:trHeight w:val="1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825A8" w14:textId="77777777" w:rsidR="002F5D13" w:rsidRPr="001F4472" w:rsidRDefault="002F5D13" w:rsidP="002F5D1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proofErr w:type="spellStart"/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Daily</w:t>
            </w:r>
            <w:proofErr w:type="spellEnd"/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 xml:space="preserve"> MME, </w:t>
            </w:r>
            <w:proofErr w:type="spellStart"/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rang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A0C8" w14:textId="77777777" w:rsidR="002F5D13" w:rsidRPr="001F4472" w:rsidRDefault="002F5D13" w:rsidP="002F5D1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F125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0622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438F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8C82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1C9C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6E28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B412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F194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88D8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8448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B8BD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0ACB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E94E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5430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</w:tr>
      <w:tr w:rsidR="00440B66" w:rsidRPr="001F4472" w14:paraId="418A7C69" w14:textId="77777777" w:rsidTr="00870CB5">
        <w:trPr>
          <w:trHeight w:val="1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A0623" w14:textId="77777777" w:rsidR="002F5D13" w:rsidRPr="001F4472" w:rsidRDefault="002F5D13" w:rsidP="002F5D13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>&lt;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A5D69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95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E3FD1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75.83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2F105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5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51A37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59.62%)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CCBA22C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5,7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944ED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45.2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63B39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4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ACEC1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81.69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A7BCE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5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C88CB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71.0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8B05C" w14:textId="5EC18F46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2,5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28062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80.2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3E39A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9,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F6708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66.05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CF080D0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&lt;0.001</w:t>
            </w:r>
          </w:p>
        </w:tc>
      </w:tr>
      <w:tr w:rsidR="00440B66" w:rsidRPr="001F4472" w14:paraId="32442013" w14:textId="77777777" w:rsidTr="00870CB5">
        <w:trPr>
          <w:trHeight w:val="1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3A19B" w14:textId="77777777" w:rsidR="002F5D13" w:rsidRPr="001F4472" w:rsidRDefault="002F5D13" w:rsidP="002F5D13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>50-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BB2DD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4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9B65C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1.21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59461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6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A267B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23.85%)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2D2FCF9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4,1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FB075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32.6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11D5E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08713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8.1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AD245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19042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4.67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82319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,6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737F1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0.3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A0BCB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4,8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32C4F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6.69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2F7AA11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</w:tr>
      <w:tr w:rsidR="00440B66" w:rsidRPr="001F4472" w14:paraId="37EE650C" w14:textId="77777777" w:rsidTr="00870CB5">
        <w:trPr>
          <w:trHeight w:val="1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F40D5" w14:textId="77777777" w:rsidR="002F5D13" w:rsidRPr="001F4472" w:rsidRDefault="002F5D13" w:rsidP="002F5D13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>90-1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7139A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8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7EE42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6.92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FC48B9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EA685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9.23%)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BC6F077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7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3EF42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5.7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E6B5A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93442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2.59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6BCA4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FB260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2.4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ADBB4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6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B3F2A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3.9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2FFA1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9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5A75F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3.35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5F29FEF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</w:tr>
      <w:tr w:rsidR="00440B66" w:rsidRPr="001F4472" w14:paraId="7BF31065" w14:textId="77777777" w:rsidTr="00870CB5">
        <w:trPr>
          <w:trHeight w:val="1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7534D" w14:textId="77777777" w:rsidR="002F5D13" w:rsidRPr="001F4472" w:rsidRDefault="002F5D13" w:rsidP="002F5D13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>&gt;=1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397EC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7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8289B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6.04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A7D0E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C4525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7.31%)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2358C17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,0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BF458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6.4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9B156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4E0CC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7.6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0C090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80E9B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1.8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5364A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8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07099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5.4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C94DE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4,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7E915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3.92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4C59BB4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</w:tr>
      <w:tr w:rsidR="00440B66" w:rsidRPr="001F4472" w14:paraId="01733B02" w14:textId="77777777" w:rsidTr="00870CB5">
        <w:trPr>
          <w:trHeight w:val="16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8E1E3" w14:textId="77777777" w:rsidR="002F5D13" w:rsidRPr="001F4472" w:rsidRDefault="002F5D13" w:rsidP="002F5D1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proofErr w:type="spellStart"/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Indication</w:t>
            </w:r>
            <w:proofErr w:type="spellEnd"/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of</w:t>
            </w:r>
            <w:proofErr w:type="spellEnd"/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 xml:space="preserve"> u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8A38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6E7F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C40B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C5E5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AB3F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6D8C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6FA5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FA57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9694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5D5F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CDEF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FF7A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A0E4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462A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6C23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</w:tr>
      <w:tr w:rsidR="00440B66" w:rsidRPr="001F4472" w14:paraId="1D2051EF" w14:textId="77777777" w:rsidTr="00870CB5">
        <w:trPr>
          <w:trHeight w:val="1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B695C" w14:textId="77777777" w:rsidR="002F5D13" w:rsidRPr="001F4472" w:rsidRDefault="002F5D13" w:rsidP="002F5D13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>Respiratory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5B9A7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4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008B1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9.32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A6404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5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BAEB7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21.54%)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08A8457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7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3B99F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5.7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4F590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D3EE5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.5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2D021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73BE8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23.4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21CC8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6F4E7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.6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E305E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4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22FBC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.56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A9E11DD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&lt;0.001</w:t>
            </w:r>
          </w:p>
        </w:tc>
      </w:tr>
      <w:tr w:rsidR="00440B66" w:rsidRPr="001F4472" w14:paraId="3222A402" w14:textId="77777777" w:rsidTr="00870CB5">
        <w:trPr>
          <w:trHeight w:val="1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40108" w14:textId="77777777" w:rsidR="002F5D13" w:rsidRPr="001F4472" w:rsidRDefault="002F5D13" w:rsidP="002F5D13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 xml:space="preserve">Gastrointestinal </w:t>
            </w:r>
            <w:proofErr w:type="spellStart"/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>pai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88D7C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3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8B85F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2.86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5E4B0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2F50C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3.46%)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69FC7A5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4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AC934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3.34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59593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7FF64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.5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D9B1B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45DB5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4.5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BCF2E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4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7FD2A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2.6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80BD9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4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B6AA2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.70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F96AAC8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&lt;0.001</w:t>
            </w:r>
          </w:p>
        </w:tc>
      </w:tr>
      <w:tr w:rsidR="00440B66" w:rsidRPr="001F4472" w14:paraId="715F8420" w14:textId="77777777" w:rsidTr="00870CB5">
        <w:trPr>
          <w:trHeight w:val="1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AA309" w14:textId="77777777" w:rsidR="002F5D13" w:rsidRPr="001F4472" w:rsidRDefault="002F5D13" w:rsidP="002F5D13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>Osteoarticul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D86F5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F340D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.67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CC8C4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ECC36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8.46%)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99D18A0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,4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65FE7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8.9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A2072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B9540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31.6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977F0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B1B29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6.7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DE018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4,0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AB749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26.2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638B3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6,5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9E1F4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22.60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94E0695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&lt;0.001</w:t>
            </w:r>
          </w:p>
        </w:tc>
      </w:tr>
      <w:tr w:rsidR="00440B66" w:rsidRPr="001F4472" w14:paraId="2F006744" w14:textId="77777777" w:rsidTr="00870CB5">
        <w:trPr>
          <w:trHeight w:val="1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CC572" w14:textId="77777777" w:rsidR="002F5D13" w:rsidRPr="001F4472" w:rsidRDefault="002F5D13" w:rsidP="002F5D13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 xml:space="preserve">Back </w:t>
            </w:r>
            <w:proofErr w:type="spellStart"/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>pai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F9024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973F1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.27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1CD9B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959BF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8.46%)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4B4D531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,6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3ACB8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20.79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5C23E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9B596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30.74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83F71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6A6F3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2.1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F6409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5,1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D8A1C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33.1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809AB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0,6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7D97B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37.04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41F4755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&lt;0.001</w:t>
            </w:r>
          </w:p>
        </w:tc>
      </w:tr>
      <w:tr w:rsidR="00440B66" w:rsidRPr="001F4472" w14:paraId="3DC5E849" w14:textId="77777777" w:rsidTr="00870CB5">
        <w:trPr>
          <w:trHeight w:val="1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657F2" w14:textId="77777777" w:rsidR="002F5D13" w:rsidRPr="001F4472" w:rsidRDefault="002F5D13" w:rsidP="002F5D13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>Rheumatoid</w:t>
            </w:r>
            <w:proofErr w:type="spellEnd"/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>pai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8BA40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E1333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0.95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35F38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8E36D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3.46%)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AD99EA6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3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7F5CF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3.0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DE62F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466B4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5.18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4C1C2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A1C6C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.8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1391F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,0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92498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7.0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D95E3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,0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C07ED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7.25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E88B649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&lt;0.001</w:t>
            </w:r>
          </w:p>
        </w:tc>
      </w:tr>
      <w:tr w:rsidR="00440B66" w:rsidRPr="001F4472" w14:paraId="5D110B3E" w14:textId="77777777" w:rsidTr="00870CB5">
        <w:trPr>
          <w:trHeight w:val="1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D0338" w14:textId="77777777" w:rsidR="002F5D13" w:rsidRPr="001F4472" w:rsidRDefault="002F5D13" w:rsidP="002F5D13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>Other</w:t>
            </w:r>
            <w:proofErr w:type="spellEnd"/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 xml:space="preserve"> MS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17F38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4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A5531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3.42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32E71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3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95F6B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1.92%)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DAE78D3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,0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DDED0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8.0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9B931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2485F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8.46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F2780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B1BCF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5.9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6CAE4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,3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23584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8.3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BD4A2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,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90FDD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0.35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9924FED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&lt;0.001</w:t>
            </w:r>
          </w:p>
        </w:tc>
      </w:tr>
      <w:tr w:rsidR="00440B66" w:rsidRPr="001F4472" w14:paraId="675AB8BE" w14:textId="77777777" w:rsidTr="00870CB5">
        <w:trPr>
          <w:trHeight w:val="1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93112" w14:textId="77777777" w:rsidR="002F5D13" w:rsidRPr="001F4472" w:rsidRDefault="002F5D13" w:rsidP="002F5D13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>Miscellaneou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C80CB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88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5ABF5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70.51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2C966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4F70A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42.69%)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2C6222E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5,1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A3FF7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40.1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4A6F2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55EF1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20.9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812E6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3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9E91A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45.3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08BB2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3,2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C123D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21.0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4A18C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5,6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66D92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9.49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D866197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&lt;0.001</w:t>
            </w:r>
          </w:p>
        </w:tc>
      </w:tr>
      <w:tr w:rsidR="00440B66" w:rsidRPr="001F4472" w14:paraId="39CE1789" w14:textId="77777777" w:rsidTr="00870CB5">
        <w:trPr>
          <w:trHeight w:val="16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E3787" w14:textId="77777777" w:rsidR="002F5D13" w:rsidRPr="001F4472" w:rsidRDefault="002F5D13" w:rsidP="002F5D1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proofErr w:type="spellStart"/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Previous</w:t>
            </w:r>
            <w:proofErr w:type="spellEnd"/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 xml:space="preserve"> use </w:t>
            </w:r>
            <w:proofErr w:type="spellStart"/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of</w:t>
            </w:r>
            <w:proofErr w:type="spellEnd"/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medication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FC1B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44EB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AC2F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657C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1ACA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A1EE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0CB1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A4FD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4AB7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08ED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39A5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6F12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D03D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B809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FF20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</w:tr>
      <w:tr w:rsidR="00440B66" w:rsidRPr="001F4472" w14:paraId="5C3B35DD" w14:textId="77777777" w:rsidTr="00870CB5">
        <w:trPr>
          <w:trHeight w:val="1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9C35A" w14:textId="77777777" w:rsidR="002F5D13" w:rsidRPr="001F4472" w:rsidRDefault="002F5D13" w:rsidP="002F5D13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>NSAIDs</w:t>
            </w:r>
            <w:proofErr w:type="spellEnd"/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>or</w:t>
            </w:r>
            <w:proofErr w:type="spellEnd"/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>analgesic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832B5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46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E0986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36.96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FFCE5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5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5C545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57.69%)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1BDA701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7,4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CC162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58.4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3955B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3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5AC35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54.4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C5986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3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35594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45.0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6D7D1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8,7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270F3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55.9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3F636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5,8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970F3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55.04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82EF35F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&lt;0.001</w:t>
            </w:r>
          </w:p>
        </w:tc>
      </w:tr>
      <w:tr w:rsidR="00440B66" w:rsidRPr="001F4472" w14:paraId="4EA7E1CA" w14:textId="77777777" w:rsidTr="00870CB5">
        <w:trPr>
          <w:trHeight w:val="16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E3B85" w14:textId="77777777" w:rsidR="002F5D13" w:rsidRPr="001F4472" w:rsidRDefault="002F5D13" w:rsidP="002F5D1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proofErr w:type="spellStart"/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Overlapping</w:t>
            </w:r>
            <w:proofErr w:type="spellEnd"/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medication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4E28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4380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5FC9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9D81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1E87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F184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31F1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ADFC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88AC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E627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64CC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BEE5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60C2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DF33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7096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 </w:t>
            </w:r>
          </w:p>
        </w:tc>
      </w:tr>
      <w:tr w:rsidR="00440B66" w:rsidRPr="001F4472" w14:paraId="5539A5E5" w14:textId="77777777" w:rsidTr="00870CB5">
        <w:trPr>
          <w:trHeight w:val="1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DDE2C" w14:textId="77777777" w:rsidR="002F5D13" w:rsidRPr="001F4472" w:rsidRDefault="002F5D13" w:rsidP="002F5D13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>Benzodiazepin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10503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48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A4BC9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38.16%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A3610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6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8C7B3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24.62%)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3D1E73C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5,1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0AE08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40.9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13C74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8F5EB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38.86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F3906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B704C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38.4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FFAA3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5,3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F0FAF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34.2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9AFED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8,8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EDA9C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30.90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B555F66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0.181</w:t>
            </w:r>
          </w:p>
        </w:tc>
      </w:tr>
      <w:tr w:rsidR="00440B66" w:rsidRPr="001F4472" w14:paraId="08106AAB" w14:textId="77777777" w:rsidTr="00870CB5">
        <w:trPr>
          <w:trHeight w:val="19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F9E13DE" w14:textId="77777777" w:rsidR="002F5D13" w:rsidRPr="001F4472" w:rsidRDefault="002F5D13" w:rsidP="002F5D13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>Gabapentinoid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E6CDEAE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30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1A76114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2.38%)</w:t>
            </w:r>
          </w:p>
        </w:tc>
        <w:tc>
          <w:tcPr>
            <w:tcW w:w="55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D43E1A9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6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034B604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6.15%)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0137571D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,06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315B057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8.38%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21ADE09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BC4CD58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3.64%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8068D26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E61BF07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8.48%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6EA2950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,8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03FBD9F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1.85%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85A7B9D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3,39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24523CF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1.78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517B73A5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&lt;0.001</w:t>
            </w:r>
          </w:p>
        </w:tc>
      </w:tr>
      <w:tr w:rsidR="00440B66" w:rsidRPr="001F4472" w14:paraId="2C518C18" w14:textId="77777777" w:rsidTr="00870CB5">
        <w:trPr>
          <w:trHeight w:val="16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D8E0E8" w14:textId="77777777" w:rsidR="002F5D13" w:rsidRPr="001F4472" w:rsidRDefault="002F5D13" w:rsidP="002F5D13">
            <w:pPr>
              <w:spacing w:after="0" w:line="240" w:lineRule="auto"/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</w:pPr>
            <w:proofErr w:type="spellStart"/>
            <w:r w:rsidRPr="001F4472">
              <w:rPr>
                <w:rFonts w:eastAsia="Times New Roman" w:cstheme="minorHAnsi"/>
                <w:i/>
                <w:iCs/>
                <w:sz w:val="14"/>
                <w:szCs w:val="14"/>
                <w:lang w:eastAsia="es-ES"/>
              </w:rPr>
              <w:t>Antipsychotic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392CBA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42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75AC92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33.47%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6A1E14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10B238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3.85%)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91D6BA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1,58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E762E1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12.49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C92C41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B37D47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4.15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D9C118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D18751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9.56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4100D8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54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CA572D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3.48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7F4B16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8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7080DA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(2.79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0C20C2" w14:textId="77777777" w:rsidR="002F5D13" w:rsidRPr="001F4472" w:rsidRDefault="002F5D13" w:rsidP="002F5D1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1F4472">
              <w:rPr>
                <w:rFonts w:eastAsia="Times New Roman" w:cstheme="minorHAnsi"/>
                <w:sz w:val="14"/>
                <w:szCs w:val="14"/>
                <w:lang w:eastAsia="es-ES"/>
              </w:rPr>
              <w:t>&lt;0.001</w:t>
            </w:r>
          </w:p>
        </w:tc>
      </w:tr>
    </w:tbl>
    <w:p w14:paraId="78B67961" w14:textId="26495837" w:rsidR="00870CB5" w:rsidRDefault="00870CB5" w:rsidP="00870CB5">
      <w:pPr>
        <w:rPr>
          <w:i/>
          <w:iCs/>
          <w:sz w:val="14"/>
          <w:szCs w:val="14"/>
          <w:lang w:val="en-GB"/>
        </w:rPr>
      </w:pPr>
      <w:r w:rsidRPr="00554CC1">
        <w:rPr>
          <w:i/>
          <w:iCs/>
          <w:sz w:val="14"/>
          <w:szCs w:val="14"/>
          <w:lang w:val="en-GB"/>
        </w:rPr>
        <w:t>IQR: interquartile range, SD: standard deviation</w:t>
      </w:r>
      <w:r>
        <w:rPr>
          <w:i/>
          <w:iCs/>
          <w:sz w:val="14"/>
          <w:szCs w:val="14"/>
          <w:lang w:val="en-GB"/>
        </w:rPr>
        <w:t xml:space="preserve">; MME: morphine milligram equivalent; NSAID: </w:t>
      </w:r>
      <w:r w:rsidRPr="00554CC1">
        <w:rPr>
          <w:i/>
          <w:iCs/>
          <w:sz w:val="14"/>
          <w:szCs w:val="14"/>
          <w:lang w:val="en-GB"/>
        </w:rPr>
        <w:t>Non-steroidal anti-inflammatory drugs</w:t>
      </w:r>
      <w:r>
        <w:rPr>
          <w:i/>
          <w:iCs/>
          <w:sz w:val="14"/>
          <w:szCs w:val="14"/>
          <w:lang w:val="en-GB"/>
        </w:rPr>
        <w:t>, MSK: musculoskeletal</w:t>
      </w:r>
    </w:p>
    <w:p w14:paraId="2E778A6C" w14:textId="77777777" w:rsidR="00C77D99" w:rsidRPr="000E2F8E" w:rsidRDefault="00C77D99" w:rsidP="00C77D99">
      <w:pPr>
        <w:jc w:val="both"/>
        <w:rPr>
          <w:i/>
          <w:iCs/>
          <w:sz w:val="16"/>
          <w:szCs w:val="16"/>
          <w:lang w:val="en-GB"/>
        </w:rPr>
      </w:pPr>
      <w:r>
        <w:rPr>
          <w:i/>
          <w:iCs/>
          <w:sz w:val="16"/>
          <w:szCs w:val="16"/>
          <w:lang w:val="en-GB"/>
        </w:rPr>
        <w:t xml:space="preserve">P values were estimated using Chi-square for categorical variables and </w:t>
      </w:r>
      <w:proofErr w:type="spellStart"/>
      <w:r>
        <w:rPr>
          <w:i/>
          <w:iCs/>
          <w:sz w:val="16"/>
          <w:szCs w:val="16"/>
          <w:lang w:val="en-GB"/>
        </w:rPr>
        <w:t>Anova</w:t>
      </w:r>
      <w:proofErr w:type="spellEnd"/>
      <w:r>
        <w:rPr>
          <w:i/>
          <w:iCs/>
          <w:sz w:val="16"/>
          <w:szCs w:val="16"/>
          <w:lang w:val="en-GB"/>
        </w:rPr>
        <w:t xml:space="preserve"> for continuous variables.</w:t>
      </w:r>
    </w:p>
    <w:p w14:paraId="66C9F033" w14:textId="77777777" w:rsidR="00C77D99" w:rsidRPr="00554CC1" w:rsidRDefault="00C77D99" w:rsidP="00870CB5">
      <w:pPr>
        <w:rPr>
          <w:i/>
          <w:iCs/>
          <w:sz w:val="14"/>
          <w:szCs w:val="14"/>
          <w:lang w:val="en-GB"/>
        </w:rPr>
      </w:pPr>
    </w:p>
    <w:p w14:paraId="5A7DA88B" w14:textId="758CD470" w:rsidR="00F50EF9" w:rsidRPr="00C6039E" w:rsidRDefault="00F50EF9">
      <w:pPr>
        <w:rPr>
          <w:rFonts w:cstheme="minorHAnsi"/>
          <w:b/>
          <w:bCs/>
          <w:lang w:val="en-GB"/>
        </w:rPr>
      </w:pPr>
    </w:p>
    <w:p w14:paraId="3EB2EDA1" w14:textId="71531CB1" w:rsidR="00F50EF9" w:rsidRPr="00C6039E" w:rsidRDefault="00F50EF9">
      <w:pPr>
        <w:rPr>
          <w:rFonts w:cstheme="minorHAnsi"/>
          <w:lang w:val="en-GB"/>
        </w:rPr>
      </w:pPr>
      <w:r w:rsidRPr="00C6039E">
        <w:rPr>
          <w:rFonts w:cstheme="minorHAnsi"/>
          <w:lang w:val="en-GB"/>
        </w:rPr>
        <w:br w:type="page"/>
      </w:r>
    </w:p>
    <w:p w14:paraId="0D61723D" w14:textId="77777777" w:rsidR="00F50EF9" w:rsidRPr="00C6039E" w:rsidRDefault="00F50EF9">
      <w:pPr>
        <w:rPr>
          <w:rFonts w:cstheme="minorHAnsi"/>
          <w:lang w:val="en-GB"/>
        </w:rPr>
        <w:sectPr w:rsidR="00F50EF9" w:rsidRPr="00C6039E" w:rsidSect="00870CB5">
          <w:pgSz w:w="11906" w:h="16838"/>
          <w:pgMar w:top="1418" w:right="57" w:bottom="567" w:left="284" w:header="709" w:footer="709" w:gutter="0"/>
          <w:cols w:space="708"/>
          <w:docGrid w:linePitch="360"/>
        </w:sectPr>
      </w:pPr>
    </w:p>
    <w:tbl>
      <w:tblPr>
        <w:tblW w:w="11586" w:type="dxa"/>
        <w:tblInd w:w="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2"/>
        <w:gridCol w:w="593"/>
        <w:gridCol w:w="956"/>
        <w:gridCol w:w="525"/>
        <w:gridCol w:w="1096"/>
        <w:gridCol w:w="563"/>
        <w:gridCol w:w="1116"/>
        <w:gridCol w:w="594"/>
        <w:gridCol w:w="1096"/>
        <w:gridCol w:w="756"/>
        <w:gridCol w:w="1225"/>
        <w:gridCol w:w="525"/>
        <w:gridCol w:w="956"/>
        <w:gridCol w:w="523"/>
      </w:tblGrid>
      <w:tr w:rsidR="00F50EF9" w:rsidRPr="00FB74D5" w14:paraId="2B849AA0" w14:textId="77777777" w:rsidTr="00ED2B5D">
        <w:trPr>
          <w:trHeight w:val="640"/>
        </w:trPr>
        <w:tc>
          <w:tcPr>
            <w:tcW w:w="11586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0352C" w14:textId="4A573267" w:rsidR="00F50EF9" w:rsidRPr="00C34489" w:rsidRDefault="00F50EF9" w:rsidP="001D16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33333"/>
                <w:lang w:val="en-GB" w:eastAsia="es-ES"/>
              </w:rPr>
            </w:pPr>
            <w:r w:rsidRPr="00C34489">
              <w:rPr>
                <w:rFonts w:ascii="Calibri" w:eastAsia="Times New Roman" w:hAnsi="Calibri" w:cs="Calibri"/>
                <w:b/>
                <w:bCs/>
                <w:color w:val="333333"/>
                <w:lang w:val="en-GB" w:eastAsia="es-ES"/>
              </w:rPr>
              <w:lastRenderedPageBreak/>
              <w:t>Table S</w:t>
            </w:r>
            <w:r w:rsidR="00696FA2">
              <w:rPr>
                <w:rFonts w:ascii="Calibri" w:eastAsia="Times New Roman" w:hAnsi="Calibri" w:cs="Calibri"/>
                <w:b/>
                <w:bCs/>
                <w:color w:val="333333"/>
                <w:lang w:val="en-GB" w:eastAsia="es-ES"/>
              </w:rPr>
              <w:t>8</w:t>
            </w:r>
            <w:r w:rsidRPr="00C34489">
              <w:rPr>
                <w:rFonts w:ascii="Calibri" w:eastAsia="Times New Roman" w:hAnsi="Calibri" w:cs="Calibri"/>
                <w:b/>
                <w:bCs/>
                <w:color w:val="333333"/>
                <w:lang w:val="en-GB" w:eastAsia="es-ES"/>
              </w:rPr>
              <w:t>. Characteristics of subsequent initiation, overall and per type of opioid, n (%).</w:t>
            </w:r>
          </w:p>
        </w:tc>
      </w:tr>
      <w:tr w:rsidR="00F50EF9" w:rsidRPr="00C34489" w14:paraId="4217D004" w14:textId="77777777" w:rsidTr="00ED2B5D">
        <w:trPr>
          <w:trHeight w:val="32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CA419" w14:textId="77777777" w:rsidR="00F50EF9" w:rsidRPr="00C34489" w:rsidRDefault="00F50EF9" w:rsidP="001D1616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14"/>
                <w:szCs w:val="14"/>
                <w:lang w:val="en-GB" w:eastAsia="es-ES"/>
              </w:rPr>
            </w:pP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020DB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Total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96039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proofErr w:type="spellStart"/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Ultrafast</w:t>
            </w:r>
            <w:proofErr w:type="spellEnd"/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D75C6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Short-</w:t>
            </w:r>
            <w:proofErr w:type="spellStart"/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acting</w:t>
            </w:r>
            <w:proofErr w:type="spellEnd"/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C0B90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Long-</w:t>
            </w:r>
            <w:proofErr w:type="spellStart"/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acting</w:t>
            </w:r>
            <w:proofErr w:type="spellEnd"/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47CF5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Tramadol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AC78D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proofErr w:type="spellStart"/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Codeine</w:t>
            </w:r>
            <w:proofErr w:type="spellEnd"/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65280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 xml:space="preserve">P </w:t>
            </w:r>
            <w:proofErr w:type="spellStart"/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value</w:t>
            </w:r>
            <w:proofErr w:type="spellEnd"/>
          </w:p>
        </w:tc>
      </w:tr>
      <w:tr w:rsidR="00005D10" w:rsidRPr="00005D10" w14:paraId="6E4F3E9E" w14:textId="77777777" w:rsidTr="00ED2B5D">
        <w:trPr>
          <w:trHeight w:val="460"/>
        </w:trPr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4094A" w14:textId="77777777" w:rsidR="00005D10" w:rsidRPr="00005D10" w:rsidRDefault="00005D10" w:rsidP="00005D10">
            <w:pPr>
              <w:spacing w:after="0" w:line="240" w:lineRule="auto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005D10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51B93" w14:textId="45FF18DC" w:rsidR="00005D10" w:rsidRPr="00005D10" w:rsidRDefault="00005D10" w:rsidP="00005D1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005D10">
              <w:rPr>
                <w:sz w:val="14"/>
                <w:szCs w:val="14"/>
              </w:rPr>
              <w:t>N=552,408</w:t>
            </w:r>
          </w:p>
        </w:tc>
        <w:tc>
          <w:tcPr>
            <w:tcW w:w="16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F9903" w14:textId="78612C89" w:rsidR="00005D10" w:rsidRPr="00005D10" w:rsidRDefault="004862F6" w:rsidP="00005D1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005D10">
              <w:rPr>
                <w:sz w:val="14"/>
                <w:szCs w:val="14"/>
              </w:rPr>
              <w:t>N=692(0.13%)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DF448" w14:textId="0E3570B6" w:rsidR="00005D10" w:rsidRPr="00005D10" w:rsidRDefault="004862F6" w:rsidP="00005D1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005D10">
              <w:rPr>
                <w:sz w:val="14"/>
                <w:szCs w:val="14"/>
              </w:rPr>
              <w:t>N=530(0.10%)</w:t>
            </w:r>
          </w:p>
        </w:tc>
        <w:tc>
          <w:tcPr>
            <w:tcW w:w="16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17972" w14:textId="2442E8CC" w:rsidR="00005D10" w:rsidRPr="00005D10" w:rsidRDefault="004862F6" w:rsidP="00005D1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4862F6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N=51,591(9.34%)</w:t>
            </w:r>
          </w:p>
        </w:tc>
        <w:tc>
          <w:tcPr>
            <w:tcW w:w="20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CFE08" w14:textId="3331C10C" w:rsidR="00005D10" w:rsidRPr="00005D10" w:rsidRDefault="004862F6" w:rsidP="00005D1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4862F6">
              <w:rPr>
                <w:sz w:val="14"/>
                <w:szCs w:val="14"/>
              </w:rPr>
              <w:t>N=418,194(75.70%)</w:t>
            </w:r>
          </w:p>
        </w:tc>
        <w:tc>
          <w:tcPr>
            <w:tcW w:w="14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A36CD" w14:textId="7E18ADF9" w:rsidR="00005D10" w:rsidRPr="00005D10" w:rsidRDefault="004862F6" w:rsidP="00005D1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N</w:t>
            </w:r>
            <w:r w:rsidRPr="004862F6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=81,401(14.74%)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50B4C" w14:textId="77777777" w:rsidR="00005D10" w:rsidRPr="00005D10" w:rsidRDefault="00005D10" w:rsidP="00005D1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005D10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 </w:t>
            </w:r>
          </w:p>
        </w:tc>
      </w:tr>
      <w:tr w:rsidR="00ED2B5D" w:rsidRPr="00C34489" w14:paraId="41FFFFA8" w14:textId="77777777" w:rsidTr="00ED2B5D">
        <w:trPr>
          <w:trHeight w:val="440"/>
        </w:trPr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235B2" w14:textId="77777777" w:rsidR="00005D10" w:rsidRPr="00C34489" w:rsidRDefault="00005D10" w:rsidP="00005D10">
            <w:pPr>
              <w:spacing w:after="0" w:line="240" w:lineRule="auto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proofErr w:type="spellStart"/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Duration</w:t>
            </w:r>
            <w:proofErr w:type="spellEnd"/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, median (IQR)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2E912" w14:textId="2009284C" w:rsidR="00005D10" w:rsidRPr="00005D10" w:rsidRDefault="00005D10" w:rsidP="00005D1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005D10">
              <w:rPr>
                <w:rFonts w:cstheme="minorHAnsi"/>
                <w:color w:val="333333"/>
                <w:sz w:val="14"/>
                <w:szCs w:val="14"/>
              </w:rPr>
              <w:t>9.00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437AB" w14:textId="4A31C6CC" w:rsidR="00005D10" w:rsidRPr="00005D10" w:rsidRDefault="00005D10" w:rsidP="00005D1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005D10">
              <w:rPr>
                <w:rFonts w:cstheme="minorHAnsi"/>
                <w:color w:val="333333"/>
                <w:sz w:val="14"/>
                <w:szCs w:val="14"/>
              </w:rPr>
              <w:t>(5.00,29.00)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89D0C" w14:textId="29012F96" w:rsidR="00005D10" w:rsidRPr="00005D10" w:rsidRDefault="00005D10" w:rsidP="00005D1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005D10">
              <w:rPr>
                <w:rFonts w:cstheme="minorHAnsi"/>
                <w:color w:val="333333"/>
                <w:sz w:val="14"/>
                <w:szCs w:val="14"/>
              </w:rPr>
              <w:t>13.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DAE01" w14:textId="53DAA9A9" w:rsidR="00005D10" w:rsidRPr="00005D10" w:rsidRDefault="00005D10" w:rsidP="00005D1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005D10">
              <w:rPr>
                <w:rFonts w:cstheme="minorHAnsi"/>
                <w:color w:val="333333"/>
                <w:sz w:val="14"/>
                <w:szCs w:val="14"/>
              </w:rPr>
              <w:t>(5.00,29.00)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90B44" w14:textId="7ECB1CD4" w:rsidR="00005D10" w:rsidRPr="00005D10" w:rsidRDefault="00005D10" w:rsidP="00005D1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005D10">
              <w:rPr>
                <w:rFonts w:cstheme="minorHAnsi"/>
                <w:color w:val="333333"/>
                <w:sz w:val="14"/>
                <w:szCs w:val="14"/>
              </w:rPr>
              <w:t>10.00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224AB" w14:textId="0379D194" w:rsidR="00005D10" w:rsidRPr="00005D10" w:rsidRDefault="00005D10" w:rsidP="00005D1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005D10">
              <w:rPr>
                <w:rFonts w:cstheme="minorHAnsi"/>
                <w:color w:val="333333"/>
                <w:sz w:val="14"/>
                <w:szCs w:val="14"/>
              </w:rPr>
              <w:t>(6.00,27.00)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57C5B" w14:textId="3E4204E0" w:rsidR="00005D10" w:rsidRPr="00005D10" w:rsidRDefault="00005D10" w:rsidP="00005D1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005D10">
              <w:rPr>
                <w:rFonts w:cstheme="minorHAnsi"/>
                <w:color w:val="333333"/>
                <w:sz w:val="14"/>
                <w:szCs w:val="14"/>
              </w:rPr>
              <w:t>29.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0666F" w14:textId="792FD790" w:rsidR="00005D10" w:rsidRPr="00005D10" w:rsidRDefault="00005D10" w:rsidP="00005D1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005D10">
              <w:rPr>
                <w:rFonts w:cstheme="minorHAnsi"/>
                <w:color w:val="333333"/>
                <w:sz w:val="14"/>
                <w:szCs w:val="14"/>
              </w:rPr>
              <w:t>(14.00,62.00)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66CB7" w14:textId="7A5AA80A" w:rsidR="00005D10" w:rsidRPr="00005D10" w:rsidRDefault="00005D10" w:rsidP="00005D1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005D10">
              <w:rPr>
                <w:rFonts w:cstheme="minorHAnsi"/>
                <w:color w:val="333333"/>
                <w:sz w:val="14"/>
                <w:szCs w:val="14"/>
              </w:rPr>
              <w:t>9.00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591C1" w14:textId="6F3E7A84" w:rsidR="00005D10" w:rsidRPr="00005D10" w:rsidRDefault="00005D10" w:rsidP="00005D1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005D10">
              <w:rPr>
                <w:rFonts w:cstheme="minorHAnsi"/>
                <w:color w:val="333333"/>
                <w:sz w:val="14"/>
                <w:szCs w:val="14"/>
              </w:rPr>
              <w:t>(6.00,29.00)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57AD3" w14:textId="50138D11" w:rsidR="00005D10" w:rsidRPr="00005D10" w:rsidRDefault="00005D10" w:rsidP="00005D1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005D10">
              <w:rPr>
                <w:rFonts w:cstheme="minorHAnsi"/>
                <w:color w:val="333333"/>
                <w:sz w:val="14"/>
                <w:szCs w:val="14"/>
              </w:rPr>
              <w:t>5.00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59EBC" w14:textId="3C5B75AF" w:rsidR="00005D10" w:rsidRPr="00005D10" w:rsidRDefault="00005D10" w:rsidP="00005D1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005D10">
              <w:rPr>
                <w:rFonts w:cstheme="minorHAnsi"/>
                <w:color w:val="333333"/>
                <w:sz w:val="14"/>
                <w:szCs w:val="14"/>
              </w:rPr>
              <w:t>(4.00,6.00)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760F9" w14:textId="7781AD00" w:rsidR="00005D10" w:rsidRPr="00005D10" w:rsidRDefault="00005D10" w:rsidP="00005D1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005D10">
              <w:rPr>
                <w:rFonts w:cstheme="minorHAnsi"/>
                <w:color w:val="333333"/>
                <w:sz w:val="14"/>
                <w:szCs w:val="14"/>
              </w:rPr>
              <w:t>&lt;0.001</w:t>
            </w:r>
          </w:p>
        </w:tc>
      </w:tr>
      <w:tr w:rsidR="00ED2B5D" w:rsidRPr="00C34489" w14:paraId="178CBD9F" w14:textId="77777777" w:rsidTr="00ED2B5D">
        <w:trPr>
          <w:trHeight w:val="320"/>
        </w:trPr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FA9A6" w14:textId="77777777" w:rsidR="00F50EF9" w:rsidRPr="00C34489" w:rsidRDefault="00F50EF9" w:rsidP="001D1616">
            <w:pPr>
              <w:spacing w:after="0" w:line="240" w:lineRule="auto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proofErr w:type="spellStart"/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Duration</w:t>
            </w:r>
            <w:proofErr w:type="spellEnd"/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strata</w:t>
            </w:r>
            <w:proofErr w:type="spellEnd"/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0213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524A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D458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30A7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33BC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8E8E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E6EE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105B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2902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032C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99D4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5AF7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A6CD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</w:tr>
      <w:tr w:rsidR="00ED2B5D" w:rsidRPr="00C34489" w14:paraId="46669A01" w14:textId="77777777" w:rsidTr="00ED2B5D">
        <w:trPr>
          <w:trHeight w:val="32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534A9E" w14:textId="16C7B56A" w:rsidR="00ED2B5D" w:rsidRPr="00C34489" w:rsidRDefault="00ED2B5D" w:rsidP="00ED2B5D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</w:pPr>
            <w:r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  <w:t>1-3</w:t>
            </w:r>
            <w:r w:rsidRPr="00C34489"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C34489"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  <w:t>days</w:t>
            </w:r>
            <w:proofErr w:type="spellEnd"/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62384F" w14:textId="06876500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36,29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170F49" w14:textId="133A5B0A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(6.57%)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B21C2A" w14:textId="40C33E4A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EF5D62" w14:textId="1D396471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(18.06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DE688C" w14:textId="3DCF086F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7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5D84B8" w14:textId="4A836BCE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(14.53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B97A16" w14:textId="2ECBA3BD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1,07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8D5F8F" w14:textId="555564B2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(2.09%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7A1F4" w14:textId="4804F51A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21,2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2CDF89" w14:textId="013BCAA1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(5.09%)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887911" w14:textId="6DD93058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13,74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9430A" w14:textId="4020801A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(16.88%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DA382" w14:textId="77777777" w:rsidR="00ED2B5D" w:rsidRPr="00C34489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&lt;0.001</w:t>
            </w:r>
          </w:p>
        </w:tc>
      </w:tr>
      <w:tr w:rsidR="00ED2B5D" w:rsidRPr="00C34489" w14:paraId="570E6E4F" w14:textId="77777777" w:rsidTr="00ED2B5D">
        <w:trPr>
          <w:trHeight w:val="32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EE1CA" w14:textId="39DF4C9F" w:rsidR="00ED2B5D" w:rsidRPr="00C34489" w:rsidRDefault="00ED2B5D" w:rsidP="00ED2B5D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</w:pPr>
            <w:r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  <w:t>4-7</w:t>
            </w:r>
            <w:r w:rsidRPr="00C34489"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C34489"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  <w:t>days</w:t>
            </w:r>
            <w:proofErr w:type="spellEnd"/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9902E2" w14:textId="468B4E2C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159,57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1085A5" w14:textId="6942C2BA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(28.89%)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E3FA36" w14:textId="4135441E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11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02B96A" w14:textId="338317FA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(17.20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900282" w14:textId="473BACEF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11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BCF762" w14:textId="576621DE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(21.70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6B79B7" w14:textId="042E21B6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3,49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2938EC" w14:textId="78CFF158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(6.78%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798E9A" w14:textId="5C6ABFF1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105,98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606DC1" w14:textId="06526DE0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(25.34%)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F6DB7" w14:textId="234DDE61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49,86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00CED6" w14:textId="7D58E4F5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(61.26%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BBAEA" w14:textId="77777777" w:rsidR="00ED2B5D" w:rsidRPr="00C34489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&lt;0.001</w:t>
            </w:r>
          </w:p>
        </w:tc>
      </w:tr>
      <w:tr w:rsidR="00ED2B5D" w:rsidRPr="00C34489" w14:paraId="0CEDDFEE" w14:textId="77777777" w:rsidTr="00ED2B5D">
        <w:trPr>
          <w:trHeight w:val="32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ABB97" w14:textId="56549446" w:rsidR="00ED2B5D" w:rsidRPr="00C34489" w:rsidRDefault="00ED2B5D" w:rsidP="00ED2B5D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</w:pPr>
            <w:r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  <w:t>8-14</w:t>
            </w:r>
            <w:r w:rsidRPr="00C34489"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C34489"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  <w:t>days</w:t>
            </w:r>
            <w:proofErr w:type="spellEnd"/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EB8977" w14:textId="05C91248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134,2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056C80" w14:textId="0DCF0743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(24.30%)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205545" w14:textId="5A56442B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13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743220" w14:textId="3A82139E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(20.09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B3CB57" w14:textId="2B3760C1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14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8CC104" w14:textId="0687831D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(27.17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D58C66" w14:textId="17BDAF74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8,45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77E5A4" w14:textId="6300A64B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(16.39%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B1B473" w14:textId="2AF86B15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114,36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645A99" w14:textId="1730C452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(27.35%)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F4699C" w14:textId="44E84066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11,11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847132" w14:textId="1CFB7541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(13.65%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757BD" w14:textId="77777777" w:rsidR="00ED2B5D" w:rsidRPr="00C34489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&lt;0.001</w:t>
            </w:r>
          </w:p>
        </w:tc>
      </w:tr>
      <w:tr w:rsidR="00ED2B5D" w:rsidRPr="00C34489" w14:paraId="4E8B1BF8" w14:textId="77777777" w:rsidTr="00ED2B5D">
        <w:trPr>
          <w:trHeight w:val="32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46104" w14:textId="75CDFD2D" w:rsidR="00ED2B5D" w:rsidRPr="00C34489" w:rsidRDefault="00ED2B5D" w:rsidP="00ED2B5D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</w:pPr>
            <w:r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  <w:t>15-</w:t>
            </w:r>
            <w:r w:rsidRPr="00C34489"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  <w:t xml:space="preserve">30 </w:t>
            </w:r>
            <w:proofErr w:type="spellStart"/>
            <w:r w:rsidRPr="00C34489"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  <w:t>days</w:t>
            </w:r>
            <w:proofErr w:type="spellEnd"/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FA88BB" w14:textId="7A769AE2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115,80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5C4333" w14:textId="3320D3E7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(20.96%)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AF07D" w14:textId="0D6E0BE1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16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38DA14" w14:textId="51CA6ABD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(24.13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13160C" w14:textId="5D6DB0BF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41899A" w14:textId="5422724B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(19.43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48981E" w14:textId="48877818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18,23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005FBD" w14:textId="10170A30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(35.35%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6588EB" w14:textId="5EEE8244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92,80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424CC8" w14:textId="7F0858B2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(22.19%)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884AFA" w14:textId="7E3F9760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4,48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B14D1C" w14:textId="689F41AC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(5.51%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8016A" w14:textId="77777777" w:rsidR="00ED2B5D" w:rsidRPr="00C34489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&lt;0.001</w:t>
            </w:r>
          </w:p>
        </w:tc>
      </w:tr>
      <w:tr w:rsidR="00ED2B5D" w:rsidRPr="00C34489" w14:paraId="5A9FCE9E" w14:textId="77777777" w:rsidTr="00ED2B5D">
        <w:trPr>
          <w:trHeight w:val="32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CD87A" w14:textId="40A750CE" w:rsidR="00ED2B5D" w:rsidRPr="00C34489" w:rsidRDefault="00ED2B5D" w:rsidP="00ED2B5D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  <w:t>&gt;</w:t>
            </w:r>
            <w:r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  <w:t>3</w:t>
            </w:r>
            <w:r w:rsidRPr="00C34489"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  <w:t xml:space="preserve">60 </w:t>
            </w:r>
            <w:proofErr w:type="spellStart"/>
            <w:r w:rsidRPr="00C34489"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  <w:t>days</w:t>
            </w:r>
            <w:proofErr w:type="spellEnd"/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C9A2EC" w14:textId="6DD3C932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106,50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C3970" w14:textId="70DA859D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(19.28%)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B44159" w14:textId="0A44BB05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14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3BCDFE" w14:textId="09C76059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(20.52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5A813C" w14:textId="40C7EC48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9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1CAD4A" w14:textId="50C0579A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(17.17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30EF90" w14:textId="7DED99CA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20,31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632E92" w14:textId="1F31DB56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(39.38%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FE66EA" w14:textId="56B83CF2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83,7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BEEA9D" w14:textId="7506ED6C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(20.03%)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3B4713" w14:textId="25CF3C73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2,19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228D07" w14:textId="1A4ED721" w:rsidR="00ED2B5D" w:rsidRPr="00ED2B5D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FB74D5">
              <w:rPr>
                <w:rFonts w:ascii="Calibri" w:hAnsi="Calibri" w:cs="Calibri"/>
                <w:color w:val="000000"/>
                <w:sz w:val="14"/>
                <w:szCs w:val="14"/>
              </w:rPr>
              <w:t>(2.69%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91963" w14:textId="77777777" w:rsidR="00ED2B5D" w:rsidRPr="00C34489" w:rsidRDefault="00ED2B5D" w:rsidP="00ED2B5D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&lt;0.001</w:t>
            </w:r>
          </w:p>
        </w:tc>
      </w:tr>
      <w:tr w:rsidR="00ED2B5D" w:rsidRPr="00C34489" w14:paraId="1A22610F" w14:textId="77777777" w:rsidTr="00ED2B5D">
        <w:trPr>
          <w:trHeight w:val="320"/>
        </w:trPr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67391" w14:textId="77777777" w:rsidR="00F50EF9" w:rsidRPr="00C34489" w:rsidRDefault="00F50EF9" w:rsidP="001D1616">
            <w:pPr>
              <w:spacing w:after="0" w:line="240" w:lineRule="auto"/>
              <w:rPr>
                <w:rFonts w:eastAsia="Times New Roman" w:cstheme="minorHAnsi"/>
                <w:color w:val="333333"/>
                <w:sz w:val="14"/>
                <w:szCs w:val="14"/>
                <w:lang w:val="en-GB"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val="en-GB" w:eastAsia="es-ES"/>
              </w:rPr>
              <w:t>Number of prescriptions, mean (SD)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C584B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5.18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40E2F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8.13)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11238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5.46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4AC9C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6.75)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EB457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4.39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93503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6.72)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391E7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5.46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10E48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8.02)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D9EF2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5.49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78BFE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8.53)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286A2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3.42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3DC41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5.42)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57691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&lt;0.001</w:t>
            </w:r>
          </w:p>
        </w:tc>
      </w:tr>
      <w:tr w:rsidR="00ED2B5D" w:rsidRPr="00C34489" w14:paraId="5C4463BA" w14:textId="77777777" w:rsidTr="00ED2B5D">
        <w:trPr>
          <w:trHeight w:val="320"/>
        </w:trPr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241C2" w14:textId="77777777" w:rsidR="00F50EF9" w:rsidRPr="00C34489" w:rsidRDefault="00F50EF9" w:rsidP="001D1616">
            <w:pPr>
              <w:spacing w:after="0" w:line="240" w:lineRule="auto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proofErr w:type="spellStart"/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Number</w:t>
            </w:r>
            <w:proofErr w:type="spellEnd"/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of</w:t>
            </w:r>
            <w:proofErr w:type="spellEnd"/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prescriptions</w:t>
            </w:r>
            <w:proofErr w:type="spellEnd"/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 xml:space="preserve">, </w:t>
            </w:r>
            <w:proofErr w:type="spellStart"/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range</w:t>
            </w:r>
            <w:proofErr w:type="spellEnd"/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89FD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98EF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E390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E3E1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FD0A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3B5B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D9EB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C744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4CB3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566E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86EB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8763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CCA3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</w:tr>
      <w:tr w:rsidR="00ED2B5D" w:rsidRPr="00C34489" w14:paraId="144D758F" w14:textId="77777777" w:rsidTr="00ED2B5D">
        <w:trPr>
          <w:trHeight w:val="32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2C098" w14:textId="77777777" w:rsidR="00F50EF9" w:rsidRPr="00C34489" w:rsidRDefault="00F50EF9" w:rsidP="001D161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361E2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139,77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EECB2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25.30%)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B6172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17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64B1F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25.00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CD614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19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D93CE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36.79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C3E2C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10,91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9ED09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21.15%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73DF2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100,0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0584A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23.93%)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7CD85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28,42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461D2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34.92%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9B4E5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&lt;0.001</w:t>
            </w:r>
          </w:p>
        </w:tc>
      </w:tr>
      <w:tr w:rsidR="00ED2B5D" w:rsidRPr="00C34489" w14:paraId="1B5C7BE1" w14:textId="77777777" w:rsidTr="00ED2B5D">
        <w:trPr>
          <w:trHeight w:val="32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3A38C" w14:textId="77777777" w:rsidR="00F50EF9" w:rsidRPr="00C34489" w:rsidRDefault="00F50EF9" w:rsidP="001D161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61F54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106,14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CC1E4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19.21%)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722B7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12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BACFC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18.06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8059B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1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BDEC8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18.87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E5F78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15D00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17.44%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9C41C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77,7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52A6F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18.58%)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9AA02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19,2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BE5B8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23.59%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89943" w14:textId="2CF167B1" w:rsidR="00F50EF9" w:rsidRPr="00C34489" w:rsidRDefault="00BD2850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&lt;0.001</w:t>
            </w:r>
          </w:p>
        </w:tc>
      </w:tr>
      <w:tr w:rsidR="00ED2B5D" w:rsidRPr="00C34489" w14:paraId="6BF03383" w14:textId="77777777" w:rsidTr="00ED2B5D">
        <w:trPr>
          <w:trHeight w:val="32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926BA" w14:textId="77777777" w:rsidR="00F50EF9" w:rsidRPr="00C34489" w:rsidRDefault="00F50EF9" w:rsidP="001D161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  <w:t xml:space="preserve">3 </w:t>
            </w:r>
            <w:proofErr w:type="spellStart"/>
            <w:r w:rsidRPr="00C34489"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  <w:t>or</w:t>
            </w:r>
            <w:proofErr w:type="spellEnd"/>
            <w:r w:rsidRPr="00C34489"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  <w:t xml:space="preserve"> more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F8C0E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306,49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CD0CD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55.48%)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3088A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39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B5539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56.94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1434C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23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FA16A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44.34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01B13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31,67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B9140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61.40%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02CED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240,40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8506C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57.49%)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20E48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33,77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AD232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41.49%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EB3B1" w14:textId="424960CF" w:rsidR="00F50EF9" w:rsidRPr="00C34489" w:rsidRDefault="00BD2850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&lt;0.001</w:t>
            </w:r>
          </w:p>
        </w:tc>
      </w:tr>
      <w:tr w:rsidR="00ED2B5D" w:rsidRPr="00C34489" w14:paraId="796C60BE" w14:textId="77777777" w:rsidTr="00ED2B5D">
        <w:trPr>
          <w:trHeight w:val="400"/>
        </w:trPr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51ADB" w14:textId="77777777" w:rsidR="00F50EF9" w:rsidRPr="00C34489" w:rsidRDefault="00F50EF9" w:rsidP="001D1616">
            <w:pPr>
              <w:spacing w:after="0" w:line="240" w:lineRule="auto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MME, median (IQR)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43479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150.00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DFBF9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90.00,450.00)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8363B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518.7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546CF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130.00,1111.50)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A30B6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210.00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BBB31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100.00,420.00)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9110E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1200.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02027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600.00,2400.00)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E3862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150.00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5D4A0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75.00,375.00)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AF3D6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135.00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9405E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90.00,135.00)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73800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&lt;0.001</w:t>
            </w:r>
          </w:p>
        </w:tc>
      </w:tr>
      <w:tr w:rsidR="00ED2B5D" w:rsidRPr="00C34489" w14:paraId="06A874C4" w14:textId="77777777" w:rsidTr="00ED2B5D">
        <w:trPr>
          <w:trHeight w:val="320"/>
        </w:trPr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845E5" w14:textId="77777777" w:rsidR="00F50EF9" w:rsidRPr="00C34489" w:rsidRDefault="00F50EF9" w:rsidP="001D1616">
            <w:pPr>
              <w:spacing w:after="0" w:line="240" w:lineRule="auto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proofErr w:type="spellStart"/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Daily</w:t>
            </w:r>
            <w:proofErr w:type="spellEnd"/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 xml:space="preserve"> MME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3930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957E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DF4F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C00D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9134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79F7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DF28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E6FC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2923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0A85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4BE2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0675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6975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</w:tr>
      <w:tr w:rsidR="00ED2B5D" w:rsidRPr="00C34489" w14:paraId="76E15875" w14:textId="77777777" w:rsidTr="00ED2B5D">
        <w:trPr>
          <w:trHeight w:val="42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42CB8" w14:textId="77777777" w:rsidR="00F50EF9" w:rsidRPr="00C34489" w:rsidRDefault="00F50EF9" w:rsidP="001D161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  <w:t>Median (IQR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43415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15.5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EEE09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8.33, 25.00)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E9208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35.0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510AC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17.98, 80.00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D9988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21.0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7EAC4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11.11, 44.44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664DA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40.4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7DE95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20.69, 63.16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2B672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12.6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E15B9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8.33, 18.75)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419AC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22.5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9AF8E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18.00, 30.00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0ACC8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&lt;0.001</w:t>
            </w:r>
          </w:p>
        </w:tc>
      </w:tr>
      <w:tr w:rsidR="00ED2B5D" w:rsidRPr="00F222CA" w14:paraId="46FACDB5" w14:textId="77777777" w:rsidTr="00ED2B5D">
        <w:trPr>
          <w:trHeight w:val="32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B7E9C" w14:textId="77777777" w:rsidR="00F50EF9" w:rsidRPr="00FB74D5" w:rsidRDefault="00F50EF9" w:rsidP="001D1616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eastAsia="Times New Roman" w:cstheme="minorHAnsi"/>
                <w:sz w:val="14"/>
                <w:szCs w:val="14"/>
                <w:lang w:eastAsia="es-ES"/>
              </w:rPr>
              <w:t>Mean (SD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04F51F" w14:textId="77777777" w:rsidR="00F50EF9" w:rsidRPr="00FB74D5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eastAsia="Times New Roman" w:cstheme="minorHAnsi"/>
                <w:sz w:val="14"/>
                <w:szCs w:val="14"/>
                <w:lang w:eastAsia="es-ES"/>
              </w:rPr>
              <w:t>24.9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C86EC" w14:textId="77777777" w:rsidR="00F50EF9" w:rsidRPr="00FB74D5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eastAsia="Times New Roman" w:cstheme="minorHAnsi"/>
                <w:sz w:val="14"/>
                <w:szCs w:val="14"/>
                <w:lang w:eastAsia="es-ES"/>
              </w:rPr>
              <w:t>(117.66)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0CB5A" w14:textId="77777777" w:rsidR="00F50EF9" w:rsidRPr="00FB74D5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eastAsia="Times New Roman" w:cstheme="minorHAnsi"/>
                <w:sz w:val="14"/>
                <w:szCs w:val="14"/>
                <w:lang w:eastAsia="es-ES"/>
              </w:rPr>
              <w:t>80.0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5F757" w14:textId="77777777" w:rsidR="00F50EF9" w:rsidRPr="00FB74D5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eastAsia="Times New Roman" w:cstheme="minorHAnsi"/>
                <w:sz w:val="14"/>
                <w:szCs w:val="14"/>
                <w:lang w:eastAsia="es-ES"/>
              </w:rPr>
              <w:t>(155.78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E8E8F" w14:textId="77777777" w:rsidR="00F50EF9" w:rsidRPr="00FB74D5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eastAsia="Times New Roman" w:cstheme="minorHAnsi"/>
                <w:sz w:val="14"/>
                <w:szCs w:val="14"/>
                <w:lang w:eastAsia="es-ES"/>
              </w:rPr>
              <w:t>42.3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FE880" w14:textId="77777777" w:rsidR="00F50EF9" w:rsidRPr="00FB74D5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eastAsia="Times New Roman" w:cstheme="minorHAnsi"/>
                <w:sz w:val="14"/>
                <w:szCs w:val="14"/>
                <w:lang w:eastAsia="es-ES"/>
              </w:rPr>
              <w:t>(72.94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76D90" w14:textId="77777777" w:rsidR="00F50EF9" w:rsidRPr="00FB74D5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eastAsia="Times New Roman" w:cstheme="minorHAnsi"/>
                <w:sz w:val="14"/>
                <w:szCs w:val="14"/>
                <w:lang w:eastAsia="es-ES"/>
              </w:rPr>
              <w:t>69.3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2F8EA" w14:textId="77777777" w:rsidR="00F50EF9" w:rsidRPr="00FB74D5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eastAsia="Times New Roman" w:cstheme="minorHAnsi"/>
                <w:sz w:val="14"/>
                <w:szCs w:val="14"/>
                <w:lang w:eastAsia="es-ES"/>
              </w:rPr>
              <w:t>(372.16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40D69" w14:textId="77777777" w:rsidR="00F50EF9" w:rsidRPr="00FB74D5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eastAsia="Times New Roman" w:cstheme="minorHAnsi"/>
                <w:sz w:val="14"/>
                <w:szCs w:val="14"/>
                <w:lang w:eastAsia="es-ES"/>
              </w:rPr>
              <w:t>18.9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35E45" w14:textId="77777777" w:rsidR="00F50EF9" w:rsidRPr="00FB74D5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eastAsia="Times New Roman" w:cstheme="minorHAnsi"/>
                <w:sz w:val="14"/>
                <w:szCs w:val="14"/>
                <w:lang w:eastAsia="es-ES"/>
              </w:rPr>
              <w:t>(28.30)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450D6" w14:textId="77777777" w:rsidR="00F50EF9" w:rsidRPr="00FB74D5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eastAsia="Times New Roman" w:cstheme="minorHAnsi"/>
                <w:sz w:val="14"/>
                <w:szCs w:val="14"/>
                <w:lang w:eastAsia="es-ES"/>
              </w:rPr>
              <w:t>26.6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DFE6F" w14:textId="77777777" w:rsidR="00F50EF9" w:rsidRPr="00FB74D5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eastAsia="Times New Roman" w:cstheme="minorHAnsi"/>
                <w:sz w:val="14"/>
                <w:szCs w:val="14"/>
                <w:lang w:eastAsia="es-ES"/>
              </w:rPr>
              <w:t>(18.83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68FE4" w14:textId="77777777" w:rsidR="00F50EF9" w:rsidRPr="00FB74D5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  <w:lang w:eastAsia="es-ES"/>
              </w:rPr>
            </w:pPr>
            <w:r w:rsidRPr="00FB74D5">
              <w:rPr>
                <w:rFonts w:eastAsia="Times New Roman" w:cstheme="minorHAnsi"/>
                <w:sz w:val="14"/>
                <w:szCs w:val="14"/>
                <w:lang w:eastAsia="es-ES"/>
              </w:rPr>
              <w:t>&lt;0.001</w:t>
            </w:r>
          </w:p>
        </w:tc>
      </w:tr>
      <w:tr w:rsidR="00ED2B5D" w:rsidRPr="00C34489" w14:paraId="7935DC75" w14:textId="77777777" w:rsidTr="00ED2B5D">
        <w:trPr>
          <w:trHeight w:val="320"/>
        </w:trPr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280B8" w14:textId="77777777" w:rsidR="00F50EF9" w:rsidRPr="00C34489" w:rsidRDefault="00F50EF9" w:rsidP="001D1616">
            <w:pPr>
              <w:spacing w:after="0" w:line="240" w:lineRule="auto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proofErr w:type="spellStart"/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Daily</w:t>
            </w:r>
            <w:proofErr w:type="spellEnd"/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 xml:space="preserve"> MME, </w:t>
            </w:r>
            <w:proofErr w:type="spellStart"/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range</w:t>
            </w:r>
            <w:proofErr w:type="spellEnd"/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DA7A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46AC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11D8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71BE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83E8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14C0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EFCD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7473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259C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B69A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FF32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056C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B50F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</w:tr>
      <w:tr w:rsidR="00ED2B5D" w:rsidRPr="00C34489" w14:paraId="72B2740F" w14:textId="77777777" w:rsidTr="00ED2B5D">
        <w:trPr>
          <w:trHeight w:val="32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776CE" w14:textId="77777777" w:rsidR="00F50EF9" w:rsidRPr="00C34489" w:rsidRDefault="00F50EF9" w:rsidP="001D161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  <w:t>&lt;5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591E2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508,87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A44CD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92.12%)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E1AB4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4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34800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60.69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E1553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41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4C53B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77.36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F2520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35,01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01B69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67.86%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85C5E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396,01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C5818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94.70%)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C514E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77,01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80D34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94.61%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F64FF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&lt;0.001</w:t>
            </w:r>
          </w:p>
        </w:tc>
      </w:tr>
      <w:tr w:rsidR="00ED2B5D" w:rsidRPr="00C34489" w14:paraId="47DE383A" w14:textId="77777777" w:rsidTr="00ED2B5D">
        <w:trPr>
          <w:trHeight w:val="32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B532B" w14:textId="77777777" w:rsidR="00F50EF9" w:rsidRPr="00C34489" w:rsidRDefault="00F50EF9" w:rsidP="001D161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  <w:t>50-8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26BDF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27,49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0F5EC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4.98%)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72326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13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C1610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18.93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73291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5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B947B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10.94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0C082D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8,87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289D9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17.20%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F526D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16,08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9FE88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3.85%)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68691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2,35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53661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2.89%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3E893" w14:textId="28D37782" w:rsidR="00F50EF9" w:rsidRPr="00C34489" w:rsidRDefault="00BD2850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&lt;0.001</w:t>
            </w:r>
          </w:p>
        </w:tc>
      </w:tr>
      <w:tr w:rsidR="00ED2B5D" w:rsidRPr="00C34489" w14:paraId="6626AAFF" w14:textId="77777777" w:rsidTr="00ED2B5D">
        <w:trPr>
          <w:trHeight w:val="32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FE755" w14:textId="77777777" w:rsidR="00F50EF9" w:rsidRPr="00C34489" w:rsidRDefault="00F50EF9" w:rsidP="001D161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  <w:t>90-11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A6EAF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5,71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5225D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1.03%)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42E1C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3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9F0B1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4.34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38E58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3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889DA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6.04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D5FC3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1,93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FA783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3.74%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A271B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2,40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AFA77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0.58%)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7A842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1,31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EBD93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1.61%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B82D3" w14:textId="4E1754A6" w:rsidR="00F50EF9" w:rsidRPr="00C34489" w:rsidRDefault="00BD2850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&lt;0.001</w:t>
            </w:r>
          </w:p>
        </w:tc>
      </w:tr>
      <w:tr w:rsidR="00ED2B5D" w:rsidRPr="00C34489" w14:paraId="68AADCBB" w14:textId="77777777" w:rsidTr="00ED2B5D">
        <w:trPr>
          <w:trHeight w:val="32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AEA60" w14:textId="77777777" w:rsidR="00F50EF9" w:rsidRPr="00C34489" w:rsidRDefault="00F50EF9" w:rsidP="001D161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  <w:t>&gt;=12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E5ABD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10,31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BD3DC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1.87%)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B7889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11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C02E6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16.04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8174F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3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2FECD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5.66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5D4CA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5,77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12CD1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11.19%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102D4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3,68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63BA2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0.88%)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A8DAC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71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9AE76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0.88%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6E0CE" w14:textId="5B552A25" w:rsidR="00F50EF9" w:rsidRPr="00C34489" w:rsidRDefault="00BD2850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&lt;0.001</w:t>
            </w:r>
          </w:p>
        </w:tc>
      </w:tr>
      <w:tr w:rsidR="00ED2B5D" w:rsidRPr="00C34489" w14:paraId="0E60D9AD" w14:textId="77777777" w:rsidTr="00ED2B5D">
        <w:trPr>
          <w:trHeight w:val="320"/>
        </w:trPr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2DDFA" w14:textId="77777777" w:rsidR="00F50EF9" w:rsidRPr="00C34489" w:rsidRDefault="00F50EF9" w:rsidP="001D1616">
            <w:pPr>
              <w:spacing w:after="0" w:line="240" w:lineRule="auto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proofErr w:type="spellStart"/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Indication</w:t>
            </w:r>
            <w:proofErr w:type="spellEnd"/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of</w:t>
            </w:r>
            <w:proofErr w:type="spellEnd"/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 xml:space="preserve"> use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C8A5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0921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10C1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86D1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DD6F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DF8B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807C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D63C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96B0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9E14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2B53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E29F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D4F0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</w:tr>
      <w:tr w:rsidR="00ED2B5D" w:rsidRPr="00C34489" w14:paraId="7955C2B0" w14:textId="77777777" w:rsidTr="00ED2B5D">
        <w:trPr>
          <w:trHeight w:val="32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B7733" w14:textId="77777777" w:rsidR="00F50EF9" w:rsidRPr="00C34489" w:rsidRDefault="00F50EF9" w:rsidP="001D161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</w:pPr>
            <w:proofErr w:type="spellStart"/>
            <w:r w:rsidRPr="00C34489"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  <w:t>Respiratory</w:t>
            </w:r>
            <w:proofErr w:type="spellEnd"/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89F97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64,86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F494E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11.74%)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C334B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4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884C2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6.79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9EF60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8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11B1B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15.09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99D7E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1,86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BDDF0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3.61%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E2111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20,44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78410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4.89%)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20918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42,43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3A8CD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52.13%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F741A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&lt;0.001</w:t>
            </w:r>
          </w:p>
        </w:tc>
      </w:tr>
      <w:tr w:rsidR="00ED2B5D" w:rsidRPr="00C34489" w14:paraId="129883C4" w14:textId="77777777" w:rsidTr="00ED2B5D">
        <w:trPr>
          <w:trHeight w:val="32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AD172" w14:textId="77777777" w:rsidR="00F50EF9" w:rsidRPr="00C34489" w:rsidRDefault="00F50EF9" w:rsidP="001D161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  <w:t xml:space="preserve">Gastrointestinal </w:t>
            </w:r>
            <w:proofErr w:type="spellStart"/>
            <w:r w:rsidRPr="00C34489"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  <w:t>pain</w:t>
            </w:r>
            <w:proofErr w:type="spellEnd"/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1F7D4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18,31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D4BB1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3.31%)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DB0AC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3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F9B90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4.62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FBE6C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2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930A4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4.15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BE3B6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1,05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B98AE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2.04%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D23B3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15,09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F77B8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3.61%)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0CB0D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2,10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A7947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2.59%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B8489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&lt;0.001</w:t>
            </w:r>
          </w:p>
        </w:tc>
      </w:tr>
      <w:tr w:rsidR="00ED2B5D" w:rsidRPr="00C34489" w14:paraId="33D41FA8" w14:textId="77777777" w:rsidTr="00ED2B5D">
        <w:trPr>
          <w:trHeight w:val="32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3C3C2" w14:textId="77777777" w:rsidR="00F50EF9" w:rsidRPr="00C34489" w:rsidRDefault="00F50EF9" w:rsidP="001D161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  <w:t>Osteoarticular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99CE1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113,15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42E71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20.48%)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69063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10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DF469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14.88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6672A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5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09C63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9.62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C4B9F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11,73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DDB71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22.74%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85F3B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94,4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A4AD3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22.58%)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56C2C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6,83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3C6ED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8.39%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33E27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&lt;0.001</w:t>
            </w:r>
          </w:p>
        </w:tc>
      </w:tr>
      <w:tr w:rsidR="00ED2B5D" w:rsidRPr="00C34489" w14:paraId="413C3DE1" w14:textId="77777777" w:rsidTr="00ED2B5D">
        <w:trPr>
          <w:trHeight w:val="32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F406D" w14:textId="77777777" w:rsidR="00F50EF9" w:rsidRPr="00C34489" w:rsidRDefault="00F50EF9" w:rsidP="001D161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  <w:t xml:space="preserve">Back </w:t>
            </w:r>
            <w:proofErr w:type="spellStart"/>
            <w:r w:rsidRPr="00C34489"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  <w:t>pain</w:t>
            </w:r>
            <w:proofErr w:type="spellEnd"/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791FB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165,56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811BE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29.97%)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D6B69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10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E5643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15.75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02E3F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4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ADB90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9.25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5F163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17,64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A4725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34.20%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82AA8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136,9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97587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32.76%)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E97AF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10,78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DCDAB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13.25%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802B2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&lt;0.001</w:t>
            </w:r>
          </w:p>
        </w:tc>
      </w:tr>
      <w:tr w:rsidR="00ED2B5D" w:rsidRPr="00C34489" w14:paraId="22EC5D72" w14:textId="77777777" w:rsidTr="00ED2B5D">
        <w:trPr>
          <w:trHeight w:val="32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ECB10" w14:textId="77777777" w:rsidR="00F50EF9" w:rsidRPr="00C34489" w:rsidRDefault="00F50EF9" w:rsidP="001D161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</w:pPr>
            <w:proofErr w:type="spellStart"/>
            <w:r w:rsidRPr="00C34489"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  <w:t>Rheumatoid</w:t>
            </w:r>
            <w:proofErr w:type="spellEnd"/>
            <w:r w:rsidRPr="00C34489"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C34489"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  <w:t>pain</w:t>
            </w:r>
            <w:proofErr w:type="spellEnd"/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0F4FD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42,58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34F05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7.71%)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B6D1A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3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542B5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4.48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CDF6F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4A2AD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0.94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1C2B5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3,62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756F8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7.03%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0514B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35,8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B9BFD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8.58%)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C086A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3,05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B7344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3.75%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1F0B5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&lt;0.001</w:t>
            </w:r>
          </w:p>
        </w:tc>
      </w:tr>
      <w:tr w:rsidR="00ED2B5D" w:rsidRPr="00C34489" w14:paraId="64B9892D" w14:textId="77777777" w:rsidTr="00ED2B5D">
        <w:trPr>
          <w:trHeight w:val="32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9A478" w14:textId="77777777" w:rsidR="00F50EF9" w:rsidRPr="00C34489" w:rsidRDefault="00F50EF9" w:rsidP="001D161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</w:pPr>
            <w:proofErr w:type="spellStart"/>
            <w:r w:rsidRPr="00C34489"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  <w:t>Other</w:t>
            </w:r>
            <w:proofErr w:type="spellEnd"/>
            <w:r w:rsidRPr="00C34489"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  <w:t xml:space="preserve"> MSK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7896E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52,62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001C6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9.53%)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0E757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8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7C95A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12.72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445E2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3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9ADD2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5.66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E060A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4,03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A82AD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7.82%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406E8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43,55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9C6DF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10.42%)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F5BFD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4,92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8BFDD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6.05%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58203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&lt;0.001</w:t>
            </w:r>
          </w:p>
        </w:tc>
      </w:tr>
      <w:tr w:rsidR="00ED2B5D" w:rsidRPr="00C34489" w14:paraId="2EAF7447" w14:textId="77777777" w:rsidTr="00ED2B5D">
        <w:trPr>
          <w:trHeight w:val="32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06641" w14:textId="77777777" w:rsidR="00F50EF9" w:rsidRPr="00C34489" w:rsidRDefault="00F50EF9" w:rsidP="001D161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</w:pPr>
            <w:proofErr w:type="spellStart"/>
            <w:r w:rsidRPr="00C34489"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  <w:t>Miscellaneous</w:t>
            </w:r>
            <w:proofErr w:type="spellEnd"/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F9C77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95,3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23456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17.25%)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E7612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28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47E88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40.75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72881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29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9DBDE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55.28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4A8FF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11,64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3EDD8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22.56%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83B95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71,8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27AE1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17.17%)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0C29C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11,27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6AF58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13.85%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18030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&lt;0.001</w:t>
            </w:r>
          </w:p>
        </w:tc>
      </w:tr>
      <w:tr w:rsidR="00ED2B5D" w:rsidRPr="00C34489" w14:paraId="285ABFCE" w14:textId="77777777" w:rsidTr="00ED2B5D">
        <w:trPr>
          <w:trHeight w:val="320"/>
        </w:trPr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C89D3" w14:textId="77777777" w:rsidR="00F50EF9" w:rsidRPr="00C34489" w:rsidRDefault="00F50EF9" w:rsidP="001D1616">
            <w:pPr>
              <w:spacing w:after="0" w:line="240" w:lineRule="auto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proofErr w:type="spellStart"/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Previous</w:t>
            </w:r>
            <w:proofErr w:type="spellEnd"/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 xml:space="preserve"> use </w:t>
            </w:r>
            <w:proofErr w:type="spellStart"/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of</w:t>
            </w:r>
            <w:proofErr w:type="spellEnd"/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medication</w:t>
            </w:r>
            <w:proofErr w:type="spellEnd"/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2B23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9C22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8398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1D62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1729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6293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83B5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9C95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D433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7AB9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EF03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1DD6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42C2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</w:tr>
      <w:tr w:rsidR="00ED2B5D" w:rsidRPr="00C34489" w14:paraId="199CEB31" w14:textId="77777777" w:rsidTr="00ED2B5D">
        <w:trPr>
          <w:trHeight w:val="32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D0592" w14:textId="77777777" w:rsidR="00F50EF9" w:rsidRPr="00C34489" w:rsidRDefault="00F50EF9" w:rsidP="001D161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</w:pPr>
            <w:proofErr w:type="spellStart"/>
            <w:r w:rsidRPr="00C34489"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  <w:t>NSAIDs</w:t>
            </w:r>
            <w:proofErr w:type="spellEnd"/>
            <w:r w:rsidRPr="00C34489"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C34489"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  <w:t>or</w:t>
            </w:r>
            <w:proofErr w:type="spellEnd"/>
            <w:r w:rsidRPr="00C34489"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C34489"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  <w:t>analgesics</w:t>
            </w:r>
            <w:proofErr w:type="spellEnd"/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B93AC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270,65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CFAF6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49.00%)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48229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36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25415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53.32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086C5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24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EDE94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45.47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D9147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29,13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B55DF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56.47%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9EFE8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215,03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54AFB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51.42%)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A65C2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25,87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EB6DE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31.79%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A31FE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&lt;0.001</w:t>
            </w:r>
          </w:p>
        </w:tc>
      </w:tr>
      <w:tr w:rsidR="00ED2B5D" w:rsidRPr="00C34489" w14:paraId="23653D3A" w14:textId="77777777" w:rsidTr="00ED2B5D">
        <w:trPr>
          <w:trHeight w:val="320"/>
        </w:trPr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76B7A" w14:textId="77777777" w:rsidR="00F50EF9" w:rsidRPr="00C34489" w:rsidRDefault="00F50EF9" w:rsidP="001D1616">
            <w:pPr>
              <w:spacing w:after="0" w:line="240" w:lineRule="auto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proofErr w:type="spellStart"/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Overlapping</w:t>
            </w:r>
            <w:proofErr w:type="spellEnd"/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medication</w:t>
            </w:r>
            <w:proofErr w:type="spellEnd"/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F566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07DE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CA3B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1992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AB3C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1BA7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9D14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BFB6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92D8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2755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D0ED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0743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763A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 </w:t>
            </w:r>
          </w:p>
        </w:tc>
      </w:tr>
      <w:tr w:rsidR="00ED2B5D" w:rsidRPr="00C34489" w14:paraId="1A7D8BCF" w14:textId="77777777" w:rsidTr="00ED2B5D">
        <w:trPr>
          <w:trHeight w:val="32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AAFB6" w14:textId="77777777" w:rsidR="00F50EF9" w:rsidRPr="00C34489" w:rsidRDefault="00F50EF9" w:rsidP="001D161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</w:pPr>
            <w:proofErr w:type="spellStart"/>
            <w:r w:rsidRPr="00C34489"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  <w:t>Benzodiazepines</w:t>
            </w:r>
            <w:proofErr w:type="spellEnd"/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3CA8F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178,75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EAA17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32.36%)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FFB8A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26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1A60B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38.01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B9D5B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23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09016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43.77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488B8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20,6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D9D8A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40.05%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16E6E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138,6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64DC0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33.15%)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185C8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18,98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62AFC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23.32%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C03E0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&lt;0.001</w:t>
            </w:r>
          </w:p>
        </w:tc>
      </w:tr>
      <w:tr w:rsidR="00ED2B5D" w:rsidRPr="00C34489" w14:paraId="31D69F76" w14:textId="77777777" w:rsidTr="00ED2B5D">
        <w:trPr>
          <w:trHeight w:val="320"/>
        </w:trPr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D693919" w14:textId="77777777" w:rsidR="00F50EF9" w:rsidRPr="00C34489" w:rsidRDefault="00F50EF9" w:rsidP="001D161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</w:pPr>
            <w:proofErr w:type="spellStart"/>
            <w:r w:rsidRPr="00C34489"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  <w:t>Gabapentinoids</w:t>
            </w:r>
            <w:proofErr w:type="spellEnd"/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8C05710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34,879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5D8D8A0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6.31%)</w:t>
            </w:r>
          </w:p>
        </w:tc>
        <w:tc>
          <w:tcPr>
            <w:tcW w:w="5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AFB6DD6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91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AB15A06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13.15%)</w:t>
            </w: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0D76342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35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207B4F8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6.60%)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CB64757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6,235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7DBA5C1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12.09%)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072AC16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26,018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A40B311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6.22%)</w:t>
            </w:r>
          </w:p>
        </w:tc>
        <w:tc>
          <w:tcPr>
            <w:tcW w:w="5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F225C4F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2,5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43C00F7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3.07%)</w:t>
            </w:r>
          </w:p>
        </w:tc>
        <w:tc>
          <w:tcPr>
            <w:tcW w:w="51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CFDDB65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&lt;0.001</w:t>
            </w:r>
          </w:p>
        </w:tc>
      </w:tr>
      <w:tr w:rsidR="00ED2B5D" w:rsidRPr="00C34489" w14:paraId="5A122065" w14:textId="77777777" w:rsidTr="00ED2B5D">
        <w:trPr>
          <w:trHeight w:val="320"/>
        </w:trPr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B04FC1" w14:textId="77777777" w:rsidR="00F50EF9" w:rsidRPr="00C34489" w:rsidRDefault="00F50EF9" w:rsidP="001D1616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</w:pPr>
            <w:proofErr w:type="spellStart"/>
            <w:r w:rsidRPr="00C34489">
              <w:rPr>
                <w:rFonts w:eastAsia="Times New Roman" w:cstheme="minorHAnsi"/>
                <w:i/>
                <w:iCs/>
                <w:color w:val="333333"/>
                <w:sz w:val="14"/>
                <w:szCs w:val="14"/>
                <w:lang w:eastAsia="es-ES"/>
              </w:rPr>
              <w:t>Antipsychotics</w:t>
            </w:r>
            <w:proofErr w:type="spellEnd"/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F06971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15,41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09F516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2.79%)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0C0915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5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C55E65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7.66%)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C31498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13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F9E522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25.47%)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D821FE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2,10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9CE28B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4.08%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ABBD18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11,3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823050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2.72%)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844ACC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1,76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3656DD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(2.16%)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AF45B6" w14:textId="77777777" w:rsidR="00F50EF9" w:rsidRPr="00C34489" w:rsidRDefault="00F50EF9" w:rsidP="001D1616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</w:pPr>
            <w:r w:rsidRPr="00C34489">
              <w:rPr>
                <w:rFonts w:eastAsia="Times New Roman" w:cstheme="minorHAnsi"/>
                <w:color w:val="333333"/>
                <w:sz w:val="14"/>
                <w:szCs w:val="14"/>
                <w:lang w:eastAsia="es-ES"/>
              </w:rPr>
              <w:t>&lt;0.001</w:t>
            </w:r>
          </w:p>
        </w:tc>
      </w:tr>
    </w:tbl>
    <w:p w14:paraId="0B8E7611" w14:textId="42C7DB3E" w:rsidR="00870CB5" w:rsidRDefault="00870CB5" w:rsidP="00870CB5">
      <w:pPr>
        <w:rPr>
          <w:i/>
          <w:iCs/>
          <w:sz w:val="14"/>
          <w:szCs w:val="14"/>
          <w:lang w:val="en-GB"/>
        </w:rPr>
      </w:pPr>
      <w:r>
        <w:rPr>
          <w:i/>
          <w:iCs/>
          <w:sz w:val="14"/>
          <w:szCs w:val="14"/>
          <w:lang w:val="en-GB"/>
        </w:rPr>
        <w:t xml:space="preserve">          </w:t>
      </w:r>
      <w:r w:rsidRPr="00554CC1">
        <w:rPr>
          <w:i/>
          <w:iCs/>
          <w:sz w:val="14"/>
          <w:szCs w:val="14"/>
          <w:lang w:val="en-GB"/>
        </w:rPr>
        <w:t>IQR: interquartile range, SD: standard deviation</w:t>
      </w:r>
      <w:r>
        <w:rPr>
          <w:i/>
          <w:iCs/>
          <w:sz w:val="14"/>
          <w:szCs w:val="14"/>
          <w:lang w:val="en-GB"/>
        </w:rPr>
        <w:t xml:space="preserve">; MME: morphine milligram equivalent; NSAID: </w:t>
      </w:r>
      <w:r w:rsidRPr="00554CC1">
        <w:rPr>
          <w:i/>
          <w:iCs/>
          <w:sz w:val="14"/>
          <w:szCs w:val="14"/>
          <w:lang w:val="en-GB"/>
        </w:rPr>
        <w:t>Non-steroidal anti-inflammatory drugs</w:t>
      </w:r>
      <w:r>
        <w:rPr>
          <w:i/>
          <w:iCs/>
          <w:sz w:val="14"/>
          <w:szCs w:val="14"/>
          <w:lang w:val="en-GB"/>
        </w:rPr>
        <w:t>, MSK: musculoskeletal</w:t>
      </w:r>
    </w:p>
    <w:p w14:paraId="4A42A8A7" w14:textId="39FC4F4F" w:rsidR="00C77D99" w:rsidRPr="000E2F8E" w:rsidRDefault="00C77D99" w:rsidP="00C77D99">
      <w:pPr>
        <w:jc w:val="both"/>
        <w:rPr>
          <w:i/>
          <w:iCs/>
          <w:sz w:val="16"/>
          <w:szCs w:val="16"/>
          <w:lang w:val="en-GB"/>
        </w:rPr>
      </w:pPr>
      <w:r>
        <w:rPr>
          <w:i/>
          <w:iCs/>
          <w:sz w:val="16"/>
          <w:szCs w:val="16"/>
          <w:lang w:val="en-GB"/>
        </w:rPr>
        <w:t xml:space="preserve">         P values were estimated using Chi-square for categorical variables and </w:t>
      </w:r>
      <w:proofErr w:type="spellStart"/>
      <w:r>
        <w:rPr>
          <w:i/>
          <w:iCs/>
          <w:sz w:val="16"/>
          <w:szCs w:val="16"/>
          <w:lang w:val="en-GB"/>
        </w:rPr>
        <w:t>Anova</w:t>
      </w:r>
      <w:proofErr w:type="spellEnd"/>
      <w:r>
        <w:rPr>
          <w:i/>
          <w:iCs/>
          <w:sz w:val="16"/>
          <w:szCs w:val="16"/>
          <w:lang w:val="en-GB"/>
        </w:rPr>
        <w:t xml:space="preserve"> for continuous variables.</w:t>
      </w:r>
    </w:p>
    <w:p w14:paraId="0832AB46" w14:textId="77777777" w:rsidR="00C77D99" w:rsidRPr="00554CC1" w:rsidRDefault="00C77D99" w:rsidP="00870CB5">
      <w:pPr>
        <w:rPr>
          <w:i/>
          <w:iCs/>
          <w:sz w:val="14"/>
          <w:szCs w:val="14"/>
          <w:lang w:val="en-GB"/>
        </w:rPr>
      </w:pPr>
    </w:p>
    <w:p w14:paraId="1C809F06" w14:textId="66EC1FD7" w:rsidR="00F50EF9" w:rsidRPr="00F50EF9" w:rsidRDefault="00F50EF9" w:rsidP="00870CB5">
      <w:pPr>
        <w:tabs>
          <w:tab w:val="left" w:pos="1385"/>
        </w:tabs>
        <w:rPr>
          <w:rFonts w:cstheme="minorHAnsi"/>
          <w:lang w:val="en-GB"/>
        </w:rPr>
      </w:pPr>
    </w:p>
    <w:sectPr w:rsidR="00F50EF9" w:rsidRPr="00F50EF9" w:rsidSect="00F50EF9">
      <w:pgSz w:w="11906" w:h="16838"/>
      <w:pgMar w:top="1418" w:right="0" w:bottom="567" w:left="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B9E"/>
    <w:rsid w:val="00005D10"/>
    <w:rsid w:val="000F3CF0"/>
    <w:rsid w:val="00143B9E"/>
    <w:rsid w:val="00194956"/>
    <w:rsid w:val="001F4472"/>
    <w:rsid w:val="00241F9C"/>
    <w:rsid w:val="00242D60"/>
    <w:rsid w:val="002F5D13"/>
    <w:rsid w:val="00347D1E"/>
    <w:rsid w:val="0035626E"/>
    <w:rsid w:val="003B75D9"/>
    <w:rsid w:val="00410C7B"/>
    <w:rsid w:val="00440B66"/>
    <w:rsid w:val="004862F6"/>
    <w:rsid w:val="00641387"/>
    <w:rsid w:val="00696FA2"/>
    <w:rsid w:val="006B2FAB"/>
    <w:rsid w:val="00751D5B"/>
    <w:rsid w:val="00870CB5"/>
    <w:rsid w:val="00877FC8"/>
    <w:rsid w:val="00897296"/>
    <w:rsid w:val="009036B4"/>
    <w:rsid w:val="00B046DB"/>
    <w:rsid w:val="00B31C36"/>
    <w:rsid w:val="00BA3112"/>
    <w:rsid w:val="00BD2850"/>
    <w:rsid w:val="00C03C4F"/>
    <w:rsid w:val="00C6039E"/>
    <w:rsid w:val="00C77D99"/>
    <w:rsid w:val="00C961EF"/>
    <w:rsid w:val="00D14990"/>
    <w:rsid w:val="00D548CE"/>
    <w:rsid w:val="00D724EE"/>
    <w:rsid w:val="00D95928"/>
    <w:rsid w:val="00E03A7D"/>
    <w:rsid w:val="00E216A9"/>
    <w:rsid w:val="00ED2B5D"/>
    <w:rsid w:val="00F222CA"/>
    <w:rsid w:val="00F50EF9"/>
    <w:rsid w:val="00F54458"/>
    <w:rsid w:val="00FB7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0EA42C"/>
  <w15:chartTrackingRefBased/>
  <w15:docId w15:val="{656912AE-C49A-4847-9781-55BBFDFF9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Revisin">
    <w:name w:val="Revision"/>
    <w:hidden/>
    <w:uiPriority w:val="99"/>
    <w:semiHidden/>
    <w:rsid w:val="00696FA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19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6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78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21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33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41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49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6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45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72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3689</Words>
  <Characters>20291</Characters>
  <Application>Microsoft Office Word</Application>
  <DocSecurity>0</DocSecurity>
  <Lines>169</Lines>
  <Paragraphs>4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íbal García-Sempere</dc:creator>
  <cp:keywords/>
  <dc:description/>
  <cp:lastModifiedBy>Aníbal García-Sempere</cp:lastModifiedBy>
  <cp:revision>2</cp:revision>
  <dcterms:created xsi:type="dcterms:W3CDTF">2022-11-08T17:05:00Z</dcterms:created>
  <dcterms:modified xsi:type="dcterms:W3CDTF">2022-11-08T17:05:00Z</dcterms:modified>
</cp:coreProperties>
</file>